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2AE17" w14:textId="2FDE9843" w:rsidR="00C26246" w:rsidRPr="00B87F77" w:rsidRDefault="002A7842" w:rsidP="00C1032F">
      <w:pPr>
        <w:jc w:val="center"/>
        <w:rPr>
          <w:rFonts w:cstheme="majorHAnsi"/>
          <w:b/>
          <w:color w:val="212121"/>
          <w:sz w:val="24"/>
          <w:szCs w:val="24"/>
          <w:u w:val="single"/>
          <w:shd w:val="clear" w:color="auto" w:fill="FFFFFF"/>
          <w:lang w:val="en-US"/>
        </w:rPr>
      </w:pPr>
      <w:r w:rsidRPr="00B87F77">
        <w:rPr>
          <w:rFonts w:cstheme="majorHAnsi"/>
          <w:b/>
          <w:color w:val="212121"/>
          <w:sz w:val="24"/>
          <w:szCs w:val="24"/>
          <w:u w:val="single"/>
          <w:shd w:val="clear" w:color="auto" w:fill="FFFFFF"/>
          <w:lang w:val="en-US"/>
        </w:rPr>
        <w:t>Supplementary</w:t>
      </w:r>
      <w:r w:rsidR="00C26246" w:rsidRPr="00B87F77">
        <w:rPr>
          <w:rFonts w:cstheme="majorHAnsi"/>
          <w:b/>
          <w:color w:val="212121"/>
          <w:sz w:val="24"/>
          <w:szCs w:val="24"/>
          <w:u w:val="single"/>
          <w:shd w:val="clear" w:color="auto" w:fill="FFFFFF"/>
          <w:lang w:val="en-US"/>
        </w:rPr>
        <w:t xml:space="preserve"> Material</w:t>
      </w:r>
      <w:r w:rsidR="00331659" w:rsidRPr="00B87F77">
        <w:rPr>
          <w:rFonts w:cstheme="majorHAnsi"/>
          <w:b/>
          <w:color w:val="212121"/>
          <w:sz w:val="24"/>
          <w:szCs w:val="24"/>
          <w:u w:val="single"/>
          <w:shd w:val="clear" w:color="auto" w:fill="FFFFFF"/>
          <w:lang w:val="en-US"/>
        </w:rPr>
        <w:t>s</w:t>
      </w:r>
    </w:p>
    <w:p w14:paraId="5B4FB4BA" w14:textId="77777777" w:rsidR="00C26246" w:rsidRPr="00331659" w:rsidRDefault="00C26246" w:rsidP="00D919B8">
      <w:pPr>
        <w:rPr>
          <w:rFonts w:cstheme="majorHAnsi"/>
          <w:b/>
          <w:color w:val="212121"/>
          <w:shd w:val="clear" w:color="auto" w:fill="FFFFFF"/>
          <w:lang w:val="en-US"/>
        </w:rPr>
      </w:pPr>
    </w:p>
    <w:p w14:paraId="55921344" w14:textId="77777777" w:rsidR="00E50F9B" w:rsidRPr="00B87F77" w:rsidRDefault="002A7842" w:rsidP="00D919B8">
      <w:pPr>
        <w:rPr>
          <w:rFonts w:cstheme="majorHAnsi"/>
          <w:b/>
          <w:color w:val="212121"/>
          <w:sz w:val="24"/>
          <w:shd w:val="clear" w:color="auto" w:fill="FFFFFF"/>
          <w:lang w:val="en-US"/>
        </w:rPr>
      </w:pPr>
      <w:r w:rsidRPr="00B87F77">
        <w:rPr>
          <w:rFonts w:cstheme="majorHAnsi"/>
          <w:b/>
          <w:color w:val="212121"/>
          <w:sz w:val="24"/>
          <w:shd w:val="clear" w:color="auto" w:fill="FFFFFF"/>
          <w:lang w:val="en-US"/>
        </w:rPr>
        <w:t>Manuscript title:</w:t>
      </w:r>
      <w:r w:rsidR="00E50F9B" w:rsidRPr="00B87F77">
        <w:rPr>
          <w:rFonts w:cstheme="majorHAnsi"/>
          <w:b/>
          <w:color w:val="212121"/>
          <w:sz w:val="24"/>
          <w:shd w:val="clear" w:color="auto" w:fill="FFFFFF"/>
          <w:lang w:val="en-US"/>
        </w:rPr>
        <w:t xml:space="preserve"> </w:t>
      </w:r>
    </w:p>
    <w:p w14:paraId="4D8EC9DB" w14:textId="53C423DA" w:rsidR="00C1032F" w:rsidRPr="00B87F77" w:rsidRDefault="00331659" w:rsidP="00064B4F">
      <w:pPr>
        <w:spacing w:after="120"/>
        <w:jc w:val="center"/>
        <w:rPr>
          <w:rFonts w:cstheme="majorHAnsi"/>
          <w:b/>
          <w:sz w:val="24"/>
          <w:lang w:val="en-US"/>
        </w:rPr>
      </w:pPr>
      <w:r w:rsidRPr="00B87F77">
        <w:rPr>
          <w:b/>
          <w:sz w:val="24"/>
          <w:lang w:val="en-US"/>
        </w:rPr>
        <w:t>Posttraumatic Growth Inventory: challenges with its validation among French cancer patients</w:t>
      </w:r>
    </w:p>
    <w:p w14:paraId="5B28E2F2" w14:textId="77777777" w:rsidR="00181E99" w:rsidRDefault="00181E99" w:rsidP="00575A8F">
      <w:pPr>
        <w:spacing w:after="120"/>
        <w:rPr>
          <w:rFonts w:cstheme="majorHAnsi"/>
          <w:b/>
          <w:lang w:val="en-US"/>
        </w:rPr>
      </w:pPr>
    </w:p>
    <w:p w14:paraId="7CCF9FC8" w14:textId="77777777" w:rsidR="00526DE8" w:rsidRDefault="00526DE8" w:rsidP="000F5EA6">
      <w:pPr>
        <w:spacing w:after="0" w:line="360" w:lineRule="auto"/>
        <w:jc w:val="both"/>
        <w:rPr>
          <w:rFonts w:cstheme="majorHAnsi"/>
          <w:b/>
          <w:lang w:val="en-US"/>
        </w:rPr>
      </w:pPr>
    </w:p>
    <w:p w14:paraId="3F8B6080" w14:textId="77777777" w:rsidR="00526DE8" w:rsidRDefault="00526DE8" w:rsidP="000F5EA6">
      <w:pPr>
        <w:spacing w:after="0" w:line="360" w:lineRule="auto"/>
        <w:jc w:val="both"/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</w:pPr>
    </w:p>
    <w:p w14:paraId="22B3B256" w14:textId="77777777" w:rsidR="00526DE8" w:rsidRDefault="00526DE8" w:rsidP="000F5EA6">
      <w:pPr>
        <w:spacing w:after="0" w:line="360" w:lineRule="auto"/>
        <w:jc w:val="both"/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</w:pPr>
    </w:p>
    <w:p w14:paraId="34BAE080" w14:textId="6101F227" w:rsidR="001630ED" w:rsidRPr="004E2DA1" w:rsidRDefault="001630ED" w:rsidP="000F5EA6">
      <w:pPr>
        <w:spacing w:after="0" w:line="360" w:lineRule="auto"/>
        <w:jc w:val="both"/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</w:pPr>
      <w:r w:rsidRPr="004E2DA1"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  <w:t xml:space="preserve">Appendix A: </w:t>
      </w:r>
      <w:r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Inventory of the wording changes between the French translation realized</w:t>
      </w:r>
      <w:r w:rsidR="00703C8E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 </w:t>
      </w:r>
      <w:r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by Lelorain et al.</w:t>
      </w:r>
      <w:r w:rsidR="00703C8E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 (</w:t>
      </w:r>
      <w:r w:rsidR="00FF75D7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PTGI </w:t>
      </w:r>
      <w:r w:rsidR="00703C8E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French version 1)</w:t>
      </w:r>
      <w:r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 and </w:t>
      </w:r>
      <w:r w:rsidR="00703C8E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the version that derived from this translation (version 2)</w:t>
      </w:r>
    </w:p>
    <w:p w14:paraId="322140C1" w14:textId="73FFE7B8" w:rsidR="00FF75D7" w:rsidRDefault="00FF75D7" w:rsidP="000F5EA6">
      <w:pPr>
        <w:spacing w:line="360" w:lineRule="auto"/>
        <w:rPr>
          <w:rFonts w:cstheme="majorHAnsi"/>
          <w:b/>
          <w:color w:val="212121"/>
          <w:sz w:val="10"/>
          <w:shd w:val="clear" w:color="auto" w:fill="FFFFFF"/>
          <w:lang w:val="en-US"/>
        </w:rPr>
      </w:pPr>
    </w:p>
    <w:p w14:paraId="3B698637" w14:textId="77777777" w:rsidR="00F15EF0" w:rsidRPr="005A34D6" w:rsidRDefault="00F15EF0" w:rsidP="000F5EA6">
      <w:pPr>
        <w:spacing w:line="360" w:lineRule="auto"/>
        <w:rPr>
          <w:rFonts w:cstheme="majorHAnsi"/>
          <w:b/>
          <w:color w:val="212121"/>
          <w:sz w:val="10"/>
          <w:shd w:val="clear" w:color="auto" w:fill="FFFFFF"/>
          <w:lang w:val="en-US"/>
        </w:rPr>
      </w:pPr>
    </w:p>
    <w:p w14:paraId="73F01DAB" w14:textId="77777777" w:rsidR="00736F13" w:rsidRPr="00F15EF0" w:rsidRDefault="000F5EA6" w:rsidP="002367E9">
      <w:pPr>
        <w:pStyle w:val="NormalWeb"/>
        <w:spacing w:before="0" w:beforeAutospacing="0" w:after="0" w:afterAutospacing="0" w:line="360" w:lineRule="auto"/>
        <w:jc w:val="both"/>
        <w:rPr>
          <w:rFonts w:asciiTheme="majorHAnsi" w:hAnsiTheme="majorHAnsi" w:cstheme="majorHAnsi"/>
          <w:color w:val="0E101A"/>
          <w:sz w:val="22"/>
          <w:szCs w:val="22"/>
          <w:lang w:val="en-US"/>
        </w:rPr>
      </w:pPr>
      <w:r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>We noticed two French versions of the PTGI equally used in France (see Table 1 of our manuscript): </w:t>
      </w:r>
    </w:p>
    <w:p w14:paraId="0E528EE4" w14:textId="78062E2F" w:rsidR="00736F13" w:rsidRPr="00F15EF0" w:rsidRDefault="000F5EA6" w:rsidP="002367E9">
      <w:pPr>
        <w:pStyle w:val="NormalWeb"/>
        <w:spacing w:before="0" w:beforeAutospacing="0" w:after="0" w:afterAutospacing="0" w:line="480" w:lineRule="auto"/>
        <w:jc w:val="both"/>
        <w:rPr>
          <w:rFonts w:asciiTheme="majorHAnsi" w:hAnsiTheme="majorHAnsi" w:cstheme="majorHAnsi"/>
          <w:color w:val="0E101A"/>
          <w:sz w:val="22"/>
          <w:szCs w:val="22"/>
          <w:lang w:val="en-US"/>
        </w:rPr>
      </w:pPr>
      <w:r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-  </w:t>
      </w:r>
      <w:r w:rsidRPr="00F15EF0">
        <w:rPr>
          <w:rStyle w:val="lev"/>
          <w:rFonts w:asciiTheme="majorHAnsi" w:hAnsiTheme="majorHAnsi" w:cstheme="majorHAnsi"/>
          <w:color w:val="0E101A"/>
          <w:sz w:val="22"/>
          <w:szCs w:val="22"/>
          <w:lang w:val="en-US"/>
        </w:rPr>
        <w:t>Version 1</w:t>
      </w:r>
      <w:r w:rsidR="00736F13" w:rsidRPr="00F15EF0">
        <w:rPr>
          <w:rStyle w:val="lev"/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(V1)</w:t>
      </w:r>
      <w:r w:rsidRPr="00F15EF0">
        <w:rPr>
          <w:rStyle w:val="lev"/>
          <w:rFonts w:asciiTheme="majorHAnsi" w:hAnsiTheme="majorHAnsi" w:cstheme="majorHAnsi"/>
          <w:color w:val="0E101A"/>
          <w:sz w:val="22"/>
          <w:szCs w:val="22"/>
          <w:lang w:val="en-US"/>
        </w:rPr>
        <w:t>: </w:t>
      </w:r>
      <w:r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>The original translation realized by Lelorain et al. </w:t>
      </w:r>
    </w:p>
    <w:p w14:paraId="28F9BCE4" w14:textId="2D73E431" w:rsidR="00736F13" w:rsidRPr="00F15EF0" w:rsidRDefault="00736F13" w:rsidP="002367E9">
      <w:pPr>
        <w:pStyle w:val="NormalWeb"/>
        <w:spacing w:before="0" w:beforeAutospacing="0" w:after="0" w:afterAutospacing="0" w:line="360" w:lineRule="auto"/>
        <w:jc w:val="both"/>
        <w:rPr>
          <w:rFonts w:asciiTheme="majorHAnsi" w:hAnsiTheme="majorHAnsi" w:cstheme="majorHAnsi"/>
          <w:color w:val="0E101A"/>
          <w:sz w:val="22"/>
          <w:szCs w:val="22"/>
          <w:lang w:val="en-US"/>
        </w:rPr>
      </w:pPr>
      <w:r w:rsidRPr="00F15EF0">
        <w:rPr>
          <w:rStyle w:val="lev"/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- </w:t>
      </w:r>
      <w:r w:rsidR="000F5EA6" w:rsidRPr="00F15EF0">
        <w:rPr>
          <w:rStyle w:val="lev"/>
          <w:rFonts w:asciiTheme="majorHAnsi" w:hAnsiTheme="majorHAnsi" w:cstheme="majorHAnsi"/>
          <w:color w:val="0E101A"/>
          <w:sz w:val="22"/>
          <w:szCs w:val="22"/>
          <w:lang w:val="en-US"/>
        </w:rPr>
        <w:t>Version 2</w:t>
      </w:r>
      <w:r w:rsidRPr="00F15EF0">
        <w:rPr>
          <w:rStyle w:val="lev"/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(V2)</w:t>
      </w:r>
      <w:r w:rsidR="000F5EA6" w:rsidRPr="00F15EF0">
        <w:rPr>
          <w:rStyle w:val="lev"/>
          <w:rFonts w:asciiTheme="majorHAnsi" w:hAnsiTheme="majorHAnsi" w:cstheme="majorHAnsi"/>
          <w:color w:val="0E101A"/>
          <w:sz w:val="22"/>
          <w:szCs w:val="22"/>
          <w:lang w:val="en-US"/>
        </w:rPr>
        <w:t>:</w:t>
      </w:r>
      <w:r w:rsidR="0076206A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</w:t>
      </w:r>
      <w:bookmarkStart w:id="0" w:name="_GoBack"/>
      <w:bookmarkEnd w:id="0"/>
      <w:r w:rsidR="000F5EA6"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A revised version with slight adaptations in wording compared to the original translation. </w:t>
      </w:r>
    </w:p>
    <w:p w14:paraId="008E91CD" w14:textId="77777777" w:rsidR="00736F13" w:rsidRPr="00F15EF0" w:rsidRDefault="00736F13" w:rsidP="00577B3F">
      <w:pPr>
        <w:pStyle w:val="NormalWeb"/>
        <w:spacing w:before="0" w:beforeAutospacing="0" w:after="0" w:afterAutospacing="0" w:line="360" w:lineRule="auto"/>
        <w:ind w:left="567"/>
        <w:jc w:val="both"/>
        <w:rPr>
          <w:rFonts w:asciiTheme="majorHAnsi" w:hAnsiTheme="majorHAnsi" w:cstheme="majorHAnsi"/>
          <w:color w:val="0E101A"/>
          <w:sz w:val="22"/>
          <w:szCs w:val="22"/>
          <w:lang w:val="en-US"/>
        </w:rPr>
      </w:pPr>
    </w:p>
    <w:p w14:paraId="427A59E6" w14:textId="77777777" w:rsidR="00F337F9" w:rsidRPr="00F15EF0" w:rsidRDefault="00736F13" w:rsidP="002367E9">
      <w:pPr>
        <w:pStyle w:val="NormalWeb"/>
        <w:spacing w:before="0" w:beforeAutospacing="0" w:after="0" w:afterAutospacing="0" w:line="360" w:lineRule="auto"/>
        <w:jc w:val="both"/>
        <w:rPr>
          <w:rFonts w:asciiTheme="majorHAnsi" w:hAnsiTheme="majorHAnsi" w:cstheme="majorHAnsi"/>
          <w:color w:val="0E101A"/>
          <w:sz w:val="22"/>
          <w:szCs w:val="22"/>
          <w:lang w:val="en-US"/>
        </w:rPr>
      </w:pPr>
      <w:r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>The</w:t>
      </w:r>
      <w:r w:rsidR="000F5EA6"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revised version</w:t>
      </w:r>
      <w:r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V2</w:t>
      </w:r>
      <w:r w:rsidR="00F337F9"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seemed</w:t>
      </w:r>
      <w:r w:rsidR="000F5EA6"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</w:t>
      </w:r>
      <w:r w:rsidR="00F337F9"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to have </w:t>
      </w:r>
      <w:r w:rsidR="000F5EA6"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>appeared in 2010 following the work of Lelorain et al. It first appeared in a French study protocol. Since then, this revised version has been disseminated in France to various research teams without any mention of the changes made to the wording of</w:t>
      </w:r>
      <w:r w:rsidR="006F599F"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some</w:t>
      </w:r>
      <w:r w:rsidR="000F5EA6"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items. </w:t>
      </w:r>
    </w:p>
    <w:p w14:paraId="62A6FD0C" w14:textId="77777777" w:rsidR="00F337F9" w:rsidRPr="00F15EF0" w:rsidRDefault="00F337F9" w:rsidP="00577B3F">
      <w:pPr>
        <w:pStyle w:val="NormalWeb"/>
        <w:spacing w:before="0" w:beforeAutospacing="0" w:after="0" w:afterAutospacing="0" w:line="360" w:lineRule="auto"/>
        <w:ind w:left="567"/>
        <w:jc w:val="both"/>
        <w:rPr>
          <w:rFonts w:asciiTheme="majorHAnsi" w:hAnsiTheme="majorHAnsi" w:cstheme="majorHAnsi"/>
          <w:color w:val="0E101A"/>
          <w:sz w:val="22"/>
          <w:szCs w:val="22"/>
          <w:lang w:val="en-US"/>
        </w:rPr>
      </w:pPr>
    </w:p>
    <w:p w14:paraId="2A410A60" w14:textId="1BFABC5E" w:rsidR="00016101" w:rsidRPr="00F15EF0" w:rsidRDefault="000F5EA6" w:rsidP="002367E9">
      <w:pPr>
        <w:pStyle w:val="NormalWeb"/>
        <w:spacing w:before="0" w:beforeAutospacing="0" w:after="0" w:afterAutospacing="0" w:line="360" w:lineRule="auto"/>
        <w:jc w:val="both"/>
        <w:rPr>
          <w:rFonts w:asciiTheme="majorHAnsi" w:hAnsiTheme="majorHAnsi" w:cstheme="majorHAnsi"/>
          <w:color w:val="0E101A"/>
          <w:sz w:val="22"/>
          <w:szCs w:val="22"/>
          <w:lang w:val="en-US"/>
        </w:rPr>
      </w:pPr>
      <w:r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We noted changes in the wording of </w:t>
      </w:r>
      <w:r w:rsidR="00002FE5">
        <w:rPr>
          <w:rFonts w:asciiTheme="majorHAnsi" w:hAnsiTheme="majorHAnsi" w:cstheme="majorHAnsi"/>
          <w:color w:val="0E101A"/>
          <w:sz w:val="22"/>
          <w:szCs w:val="22"/>
          <w:lang w:val="en-US"/>
        </w:rPr>
        <w:t>three</w:t>
      </w:r>
      <w:r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items when comparing different study protocols involving the PTGI (the remaining 1</w:t>
      </w:r>
      <w:r w:rsidR="00B471EF">
        <w:rPr>
          <w:rFonts w:asciiTheme="majorHAnsi" w:hAnsiTheme="majorHAnsi" w:cstheme="majorHAnsi"/>
          <w:color w:val="0E101A"/>
          <w:sz w:val="22"/>
          <w:szCs w:val="22"/>
          <w:lang w:val="en-US"/>
        </w:rPr>
        <w:t>8</w:t>
      </w:r>
      <w:r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items being identical). These wording changes are addressed </w:t>
      </w:r>
      <w:r w:rsidR="00492061"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>in</w:t>
      </w:r>
      <w:r w:rsidR="002367E9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 T</w:t>
      </w:r>
      <w:r w:rsidR="00492061"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>able S1</w:t>
      </w:r>
      <w:r w:rsidRPr="00F15EF0">
        <w:rPr>
          <w:rFonts w:asciiTheme="majorHAnsi" w:hAnsiTheme="majorHAnsi" w:cstheme="majorHAnsi"/>
          <w:color w:val="0E101A"/>
          <w:sz w:val="22"/>
          <w:szCs w:val="22"/>
          <w:lang w:val="en-US"/>
        </w:rPr>
        <w:t xml:space="preserve">. </w:t>
      </w:r>
    </w:p>
    <w:p w14:paraId="770CF0AA" w14:textId="77777777" w:rsidR="00492061" w:rsidRDefault="00492061" w:rsidP="00C303A3">
      <w:pPr>
        <w:pStyle w:val="NormalWeb"/>
        <w:spacing w:before="0" w:beforeAutospacing="0" w:after="0" w:afterAutospacing="0" w:line="360" w:lineRule="auto"/>
        <w:rPr>
          <w:rFonts w:cstheme="majorHAnsi"/>
          <w:color w:val="212121"/>
          <w:shd w:val="clear" w:color="auto" w:fill="FFFFFF"/>
          <w:lang w:val="en-US"/>
        </w:rPr>
        <w:sectPr w:rsidR="00492061" w:rsidSect="002A7842">
          <w:footerReference w:type="default" r:id="rId7"/>
          <w:pgSz w:w="11906" w:h="16838"/>
          <w:pgMar w:top="1417" w:right="1417" w:bottom="1417" w:left="1417" w:header="709" w:footer="313" w:gutter="0"/>
          <w:cols w:space="708"/>
          <w:docGrid w:linePitch="360"/>
        </w:sectPr>
      </w:pPr>
    </w:p>
    <w:tbl>
      <w:tblPr>
        <w:tblStyle w:val="Grilledutableau"/>
        <w:tblpPr w:leftFromText="141" w:rightFromText="141" w:vertAnchor="text" w:horzAnchor="margin" w:tblpY="83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"/>
        <w:gridCol w:w="7316"/>
        <w:gridCol w:w="5924"/>
      </w:tblGrid>
      <w:tr w:rsidR="00EA2BFB" w:rsidRPr="001D2E1A" w14:paraId="37E280C5" w14:textId="77777777" w:rsidTr="009E1CE2">
        <w:trPr>
          <w:trHeight w:val="397"/>
        </w:trPr>
        <w:tc>
          <w:tcPr>
            <w:tcW w:w="2885" w:type="pct"/>
            <w:gridSpan w:val="2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18143117" w14:textId="77777777" w:rsidR="00492061" w:rsidRPr="001D2E1A" w:rsidRDefault="00492061" w:rsidP="009E1CE2">
            <w:pPr>
              <w:rPr>
                <w:rFonts w:cstheme="majorHAnsi"/>
                <w:b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1D2E1A">
              <w:rPr>
                <w:rFonts w:cstheme="majorHAnsi"/>
                <w:b/>
                <w:color w:val="212121"/>
                <w:sz w:val="20"/>
                <w:szCs w:val="20"/>
                <w:shd w:val="clear" w:color="auto" w:fill="FFFFFF"/>
                <w:lang w:val="en-US"/>
              </w:rPr>
              <w:lastRenderedPageBreak/>
              <w:t>Item with wording changes</w:t>
            </w:r>
          </w:p>
        </w:tc>
        <w:tc>
          <w:tcPr>
            <w:tcW w:w="2115" w:type="pct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59AC0902" w14:textId="32F23111" w:rsidR="00492061" w:rsidRPr="001D2E1A" w:rsidRDefault="00492061" w:rsidP="009E1CE2">
            <w:pPr>
              <w:rPr>
                <w:rFonts w:cstheme="majorHAnsi"/>
                <w:b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1D2E1A">
              <w:rPr>
                <w:rFonts w:cstheme="majorHAnsi"/>
                <w:b/>
                <w:color w:val="212121"/>
                <w:sz w:val="20"/>
                <w:szCs w:val="20"/>
                <w:shd w:val="clear" w:color="auto" w:fill="FFFFFF"/>
                <w:lang w:val="en-US"/>
              </w:rPr>
              <w:t>Authors’ comments</w:t>
            </w:r>
          </w:p>
        </w:tc>
      </w:tr>
      <w:tr w:rsidR="00EA2BFB" w:rsidRPr="0076206A" w14:paraId="310EFBF6" w14:textId="77777777" w:rsidTr="009E1CE2">
        <w:tc>
          <w:tcPr>
            <w:tcW w:w="273" w:type="pct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shd w:val="clear" w:color="auto" w:fill="F2F2F2" w:themeFill="background1" w:themeFillShade="F2"/>
            <w:vAlign w:val="center"/>
          </w:tcPr>
          <w:p w14:paraId="0772E6C1" w14:textId="77777777" w:rsidR="00492061" w:rsidRPr="001D2E1A" w:rsidRDefault="00492061" w:rsidP="009E1CE2">
            <w:pPr>
              <w:jc w:val="center"/>
              <w:rPr>
                <w:rFonts w:cstheme="majorHAns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EA2BFB">
              <w:rPr>
                <w:rFonts w:cstheme="majorHAnsi"/>
                <w:b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13</w:t>
            </w: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.</w:t>
            </w:r>
          </w:p>
        </w:tc>
        <w:tc>
          <w:tcPr>
            <w:tcW w:w="2612" w:type="pct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shd w:val="clear" w:color="auto" w:fill="F2F2F2" w:themeFill="background1" w:themeFillShade="F2"/>
            <w:vAlign w:val="center"/>
          </w:tcPr>
          <w:p w14:paraId="5E0B1DC7" w14:textId="2AB1FEB9" w:rsidR="00492061" w:rsidRPr="002A175B" w:rsidRDefault="00492061" w:rsidP="009E1CE2">
            <w:pPr>
              <w:shd w:val="clear" w:color="auto" w:fill="F2F2F2" w:themeFill="background1" w:themeFillShade="F2"/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  <w:r w:rsidRPr="002A175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</w:rPr>
              <w:t xml:space="preserve">V1 : J’apprécie </w:t>
            </w:r>
            <w:r w:rsidRPr="002A175B">
              <w:rPr>
                <w:rFonts w:cstheme="majorHAnsi"/>
                <w:b/>
                <w:color w:val="212121"/>
                <w:sz w:val="20"/>
                <w:szCs w:val="20"/>
                <w:shd w:val="clear" w:color="auto" w:fill="F2F2F2" w:themeFill="background1" w:themeFillShade="F2"/>
              </w:rPr>
              <w:t>davantage</w:t>
            </w:r>
            <w:r w:rsidRPr="002A175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</w:rPr>
              <w:t xml:space="preserve"> chaque jour de ma vie</w:t>
            </w:r>
          </w:p>
          <w:p w14:paraId="6B8246D0" w14:textId="77777777" w:rsidR="00492061" w:rsidRPr="002A175B" w:rsidRDefault="00492061" w:rsidP="009E1CE2">
            <w:pPr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7FE38C80" w14:textId="77777777" w:rsidR="00492061" w:rsidRPr="002A175B" w:rsidRDefault="00492061" w:rsidP="009E1CE2">
            <w:pPr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  <w:r w:rsidRPr="002A175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</w:rPr>
              <w:t xml:space="preserve">V2 : J’apprécie </w:t>
            </w:r>
            <w:r w:rsidRPr="002A175B">
              <w:rPr>
                <w:rFonts w:cstheme="majorHAnsi"/>
                <w:b/>
                <w:color w:val="212121"/>
                <w:sz w:val="20"/>
                <w:szCs w:val="20"/>
                <w:shd w:val="clear" w:color="auto" w:fill="F2F2F2" w:themeFill="background1" w:themeFillShade="F2"/>
              </w:rPr>
              <w:t>plus amplement</w:t>
            </w:r>
            <w:r w:rsidRPr="002A175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</w:rPr>
              <w:t xml:space="preserve"> chaque jour de ma vie</w:t>
            </w:r>
          </w:p>
        </w:tc>
        <w:tc>
          <w:tcPr>
            <w:tcW w:w="2115" w:type="pct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shd w:val="clear" w:color="auto" w:fill="F2F2F2" w:themeFill="background1" w:themeFillShade="F2"/>
            <w:vAlign w:val="center"/>
          </w:tcPr>
          <w:p w14:paraId="762CD5B2" w14:textId="72FE2AC2" w:rsidR="00492061" w:rsidRPr="006E23A8" w:rsidRDefault="00492061" w:rsidP="006E23A8">
            <w:pPr>
              <w:jc w:val="both"/>
              <w:rPr>
                <w:rFonts w:cstheme="majorHAns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This is a minor change, as the meaning of the item is </w:t>
            </w:r>
            <w:r w:rsid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maintained.</w:t>
            </w:r>
          </w:p>
        </w:tc>
      </w:tr>
      <w:tr w:rsidR="00EA2BFB" w:rsidRPr="0076206A" w14:paraId="058A0474" w14:textId="77777777" w:rsidTr="009E1CE2">
        <w:tc>
          <w:tcPr>
            <w:tcW w:w="273" w:type="pct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vAlign w:val="center"/>
          </w:tcPr>
          <w:p w14:paraId="26E4CE3B" w14:textId="77777777" w:rsidR="00492061" w:rsidRPr="001D2E1A" w:rsidRDefault="00492061" w:rsidP="009E1CE2">
            <w:pPr>
              <w:jc w:val="center"/>
              <w:rPr>
                <w:rFonts w:cstheme="majorHAnsi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1D2E1A">
              <w:rPr>
                <w:rFonts w:cstheme="majorHAnsi"/>
                <w:b/>
                <w:color w:val="212121"/>
                <w:sz w:val="20"/>
                <w:szCs w:val="20"/>
                <w:shd w:val="clear" w:color="auto" w:fill="FFFFFF"/>
              </w:rPr>
              <w:t>14.</w:t>
            </w:r>
          </w:p>
        </w:tc>
        <w:tc>
          <w:tcPr>
            <w:tcW w:w="2612" w:type="pct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</w:tcPr>
          <w:p w14:paraId="0C7114E2" w14:textId="59917FCA" w:rsidR="00E409BE" w:rsidRPr="002A175B" w:rsidRDefault="00E409BE" w:rsidP="009E1CE2">
            <w:pPr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3DE046A5" w14:textId="153946E7" w:rsidR="00E409BE" w:rsidRPr="002A175B" w:rsidRDefault="00E409BE" w:rsidP="009E1CE2">
            <w:pPr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5161BAF9" w14:textId="77777777" w:rsidR="00F42DE7" w:rsidRPr="002A175B" w:rsidRDefault="00F42DE7" w:rsidP="009E1CE2">
            <w:pPr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32C87A50" w14:textId="65FF4118" w:rsidR="00492061" w:rsidRPr="002A175B" w:rsidRDefault="00492061" w:rsidP="009E1CE2">
            <w:pPr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  <w:r w:rsidRPr="002A175B"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  <w:t>V1 : De nouvelles opportunités sont apparues, qui ne seraient pas apparues autrement</w:t>
            </w:r>
          </w:p>
          <w:p w14:paraId="50091079" w14:textId="77777777" w:rsidR="00492061" w:rsidRPr="002A175B" w:rsidRDefault="00492061" w:rsidP="009E1CE2">
            <w:pPr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6A34D9B7" w14:textId="08912BBC" w:rsidR="00EA2BFB" w:rsidRPr="002A175B" w:rsidRDefault="00492061" w:rsidP="009E1CE2">
            <w:pPr>
              <w:rPr>
                <w:rFonts w:cstheme="majorHAnsi"/>
                <w:strike/>
                <w:color w:val="212121"/>
                <w:sz w:val="20"/>
                <w:szCs w:val="20"/>
                <w:shd w:val="clear" w:color="auto" w:fill="FFFFFF"/>
              </w:rPr>
            </w:pPr>
            <w:r w:rsidRPr="002A175B"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  <w:t>V2 : De nouvelles opportunités sont apparues</w:t>
            </w:r>
            <w:r w:rsidR="00EA2BFB" w:rsidRPr="002A175B"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  <w:t xml:space="preserve">,  </w:t>
            </w:r>
            <w:r w:rsidR="00EA2BFB" w:rsidRPr="002A175B">
              <w:rPr>
                <w:rFonts w:cstheme="majorHAnsi"/>
                <w:strike/>
                <w:color w:val="212121"/>
                <w:sz w:val="20"/>
                <w:szCs w:val="20"/>
                <w:shd w:val="clear" w:color="auto" w:fill="FFFFFF"/>
              </w:rPr>
              <w:t>qui ne seraient pas apparues autrement</w:t>
            </w:r>
          </w:p>
          <w:p w14:paraId="06C9E1C1" w14:textId="261B192A" w:rsidR="00492061" w:rsidRPr="002A175B" w:rsidRDefault="00492061" w:rsidP="009E1CE2">
            <w:pPr>
              <w:rPr>
                <w:rFonts w:cstheme="majorHAnsi"/>
                <w:b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15" w:type="pct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</w:tcPr>
          <w:p w14:paraId="09E65CE4" w14:textId="7A0327AE" w:rsidR="00492061" w:rsidRDefault="00492061" w:rsidP="009E1CE2">
            <w:pPr>
              <w:jc w:val="both"/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66163725" w14:textId="77777777" w:rsidR="006E23A8" w:rsidRPr="001D2E1A" w:rsidRDefault="006E23A8" w:rsidP="009E1CE2">
            <w:pPr>
              <w:jc w:val="both"/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71A9435C" w14:textId="1BBB42EC" w:rsidR="00E409BE" w:rsidRPr="006E23A8" w:rsidRDefault="00492061" w:rsidP="006E23A8">
            <w:pPr>
              <w:jc w:val="both"/>
              <w:rPr>
                <w:rFonts w:cstheme="majorHAns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1D2E1A">
              <w:rPr>
                <w:rFonts w:cstheme="majorHAnsi"/>
                <w:color w:val="212121"/>
                <w:sz w:val="20"/>
                <w:szCs w:val="20"/>
                <w:shd w:val="clear" w:color="auto" w:fill="FFFFFF"/>
                <w:lang w:val="en-US"/>
              </w:rPr>
              <w:t>The end of the item (indicating that the new opportunities would not have appeared without the disease) has been deleted</w:t>
            </w:r>
            <w:r w:rsidR="00450E36">
              <w:rPr>
                <w:rFonts w:cstheme="maj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in the version 2</w:t>
            </w:r>
            <w:r w:rsidRPr="001D2E1A">
              <w:rPr>
                <w:rFonts w:cstheme="maj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. </w:t>
            </w: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FFFFF"/>
                <w:lang w:val="en-US"/>
              </w:rPr>
              <w:t>Item from version 1 is the closest to the English version</w:t>
            </w:r>
            <w:r w:rsidR="00EA2BFB" w:rsidRPr="00EA2BFB">
              <w:rPr>
                <w:rFonts w:cstheme="majorHAnsi"/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</w:tr>
      <w:tr w:rsidR="00EA2BFB" w:rsidRPr="0076206A" w14:paraId="6B603BAD" w14:textId="77777777" w:rsidTr="009E1CE2">
        <w:tc>
          <w:tcPr>
            <w:tcW w:w="273" w:type="pct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shd w:val="clear" w:color="auto" w:fill="F2F2F2" w:themeFill="background1" w:themeFillShade="F2"/>
            <w:vAlign w:val="center"/>
          </w:tcPr>
          <w:p w14:paraId="1AD99C80" w14:textId="77777777" w:rsidR="00492061" w:rsidRPr="002A175B" w:rsidRDefault="00492061" w:rsidP="009E1CE2">
            <w:pPr>
              <w:jc w:val="center"/>
              <w:rPr>
                <w:rFonts w:cstheme="majorHAnsi"/>
                <w:bCs/>
                <w:i/>
                <w:color w:val="212121"/>
                <w:sz w:val="20"/>
                <w:szCs w:val="20"/>
                <w:shd w:val="clear" w:color="auto" w:fill="F2F2F2" w:themeFill="background1" w:themeFillShade="F2"/>
              </w:rPr>
            </w:pPr>
            <w:r w:rsidRPr="002A175B">
              <w:rPr>
                <w:rFonts w:cstheme="majorHAnsi"/>
                <w:b/>
                <w:bCs/>
                <w:color w:val="212121"/>
                <w:sz w:val="20"/>
                <w:szCs w:val="20"/>
                <w:shd w:val="clear" w:color="auto" w:fill="F2F2F2" w:themeFill="background1" w:themeFillShade="F2"/>
              </w:rPr>
              <w:t>20</w:t>
            </w:r>
            <w:r w:rsidRPr="002A175B">
              <w:rPr>
                <w:rFonts w:cstheme="majorHAnsi"/>
                <w:bCs/>
                <w:i/>
                <w:color w:val="212121"/>
                <w:sz w:val="20"/>
                <w:szCs w:val="20"/>
                <w:shd w:val="clear" w:color="auto" w:fill="F2F2F2" w:themeFill="background1" w:themeFillShade="F2"/>
              </w:rPr>
              <w:t>.</w:t>
            </w:r>
          </w:p>
        </w:tc>
        <w:tc>
          <w:tcPr>
            <w:tcW w:w="2612" w:type="pct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shd w:val="clear" w:color="auto" w:fill="F2F2F2" w:themeFill="background1" w:themeFillShade="F2"/>
          </w:tcPr>
          <w:p w14:paraId="01AD031F" w14:textId="6186AE97" w:rsidR="00AE3F89" w:rsidRDefault="00AE3F89" w:rsidP="009E1CE2">
            <w:pPr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06E4BDBC" w14:textId="77777777" w:rsidR="006E23A8" w:rsidRPr="002A175B" w:rsidRDefault="006E23A8" w:rsidP="009E1CE2">
            <w:pPr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2955A37B" w14:textId="086C7E62" w:rsidR="00492061" w:rsidRPr="002A175B" w:rsidRDefault="00492061" w:rsidP="009E1CE2">
            <w:pPr>
              <w:shd w:val="clear" w:color="auto" w:fill="F2F2F2" w:themeFill="background1" w:themeFillShade="F2"/>
              <w:rPr>
                <w:rFonts w:cstheme="majorHAnsi"/>
                <w:bCs/>
                <w:color w:val="212121"/>
                <w:sz w:val="20"/>
                <w:szCs w:val="20"/>
                <w:shd w:val="clear" w:color="auto" w:fill="F2F2F2" w:themeFill="background1" w:themeFillShade="F2"/>
              </w:rPr>
            </w:pPr>
            <w:r w:rsidRPr="002A175B">
              <w:rPr>
                <w:rFonts w:cstheme="majorHAnsi"/>
                <w:bCs/>
                <w:color w:val="212121"/>
                <w:sz w:val="20"/>
                <w:szCs w:val="20"/>
                <w:shd w:val="clear" w:color="auto" w:fill="F2F2F2" w:themeFill="background1" w:themeFillShade="F2"/>
              </w:rPr>
              <w:t>V1 : J’ai vraiment compris à quel point les gens pouvaient être formidables.</w:t>
            </w:r>
          </w:p>
          <w:p w14:paraId="4C919777" w14:textId="77777777" w:rsidR="00AE3F89" w:rsidRPr="002A175B" w:rsidRDefault="00AE3F89" w:rsidP="009E1CE2">
            <w:pPr>
              <w:shd w:val="clear" w:color="auto" w:fill="F2F2F2" w:themeFill="background1" w:themeFillShade="F2"/>
              <w:rPr>
                <w:rFonts w:cstheme="majorHAnsi"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  <w:p w14:paraId="556D7C60" w14:textId="655D6FA9" w:rsidR="00492061" w:rsidRPr="002A175B" w:rsidRDefault="00492061" w:rsidP="009E1CE2">
            <w:pPr>
              <w:shd w:val="clear" w:color="auto" w:fill="F2F2F2" w:themeFill="background1" w:themeFillShade="F2"/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  <w:r w:rsidRPr="002A175B">
              <w:rPr>
                <w:rFonts w:cstheme="majorHAnsi"/>
                <w:bCs/>
                <w:color w:val="212121"/>
                <w:sz w:val="20"/>
                <w:szCs w:val="20"/>
                <w:shd w:val="clear" w:color="auto" w:fill="F2F2F2" w:themeFill="background1" w:themeFillShade="F2"/>
              </w:rPr>
              <w:t>V2 : Je vois plus le bon côté des gens</w:t>
            </w:r>
          </w:p>
        </w:tc>
        <w:tc>
          <w:tcPr>
            <w:tcW w:w="2115" w:type="pct"/>
            <w:tcBorders>
              <w:top w:val="single" w:sz="4" w:space="0" w:color="3B3838" w:themeColor="background2" w:themeShade="40"/>
              <w:bottom w:val="single" w:sz="4" w:space="0" w:color="3B3838" w:themeColor="background2" w:themeShade="40"/>
            </w:tcBorders>
            <w:shd w:val="clear" w:color="auto" w:fill="F2F2F2" w:themeFill="background1" w:themeFillShade="F2"/>
          </w:tcPr>
          <w:p w14:paraId="6B8E082D" w14:textId="77777777" w:rsidR="00E409BE" w:rsidRPr="001D2E1A" w:rsidRDefault="00E409BE" w:rsidP="009E1CE2">
            <w:pPr>
              <w:jc w:val="both"/>
              <w:rPr>
                <w:rFonts w:cstheme="majorHAnsi"/>
                <w:color w:val="212121"/>
                <w:sz w:val="20"/>
                <w:szCs w:val="20"/>
                <w:shd w:val="clear" w:color="auto" w:fill="FFFFFF"/>
              </w:rPr>
            </w:pPr>
          </w:p>
          <w:p w14:paraId="3B5FB3EF" w14:textId="77777777" w:rsidR="00401B58" w:rsidRDefault="00492061" w:rsidP="006E23A8">
            <w:pPr>
              <w:shd w:val="clear" w:color="auto" w:fill="F2F2F2" w:themeFill="background1" w:themeFillShade="F2"/>
              <w:jc w:val="both"/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</w:pP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Item from version 1 is a </w:t>
            </w:r>
            <w:r w:rsidR="00E409BE"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literal</w:t>
            </w: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translation </w:t>
            </w:r>
            <w:r w:rsidR="00B17BA4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of </w:t>
            </w: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the English version. It is semantically correct, but </w:t>
            </w:r>
            <w:r w:rsidR="00E409BE"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it</w:t>
            </w:r>
            <w:r w:rsidR="009B4265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may not be</w:t>
            </w: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ad</w:t>
            </w:r>
            <w:r w:rsidR="009B4265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apted</w:t>
            </w: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to the French culture. The item has been entirely rephrased in version 2</w:t>
            </w:r>
            <w:r w:rsidR="00401B58"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, probably</w:t>
            </w: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to </w:t>
            </w:r>
            <w:r w:rsidR="00EB6949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overcome this issue</w:t>
            </w: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. If the notion of goodness in people can be found in both wording, it is much more prominent in the </w:t>
            </w:r>
            <w:r w:rsidR="00401B58"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original</w:t>
            </w:r>
            <w:r w:rsidRPr="00EA2BFB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 xml:space="preserve"> vers</w:t>
            </w:r>
            <w:r w:rsidRPr="00B17BA4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ion</w:t>
            </w:r>
            <w:r w:rsidR="00AE3F89" w:rsidRPr="00B17BA4">
              <w:rPr>
                <w:rFonts w:cstheme="majorHAnsi"/>
                <w:color w:val="212121"/>
                <w:sz w:val="20"/>
                <w:szCs w:val="20"/>
                <w:shd w:val="clear" w:color="auto" w:fill="F2F2F2" w:themeFill="background1" w:themeFillShade="F2"/>
                <w:lang w:val="en-US"/>
              </w:rPr>
              <w:t>.</w:t>
            </w:r>
          </w:p>
          <w:p w14:paraId="64494EC8" w14:textId="43CD7073" w:rsidR="006E23A8" w:rsidRPr="006E23A8" w:rsidRDefault="006E23A8" w:rsidP="006E23A8">
            <w:pPr>
              <w:shd w:val="clear" w:color="auto" w:fill="F2F2F2" w:themeFill="background1" w:themeFillShade="F2"/>
              <w:jc w:val="both"/>
              <w:rPr>
                <w:rFonts w:cstheme="majorHAns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0A9FF5BE" w14:textId="366F9196" w:rsidR="00C303A3" w:rsidRPr="009D262E" w:rsidRDefault="00577B3F" w:rsidP="00C303A3">
      <w:pPr>
        <w:pStyle w:val="NormalWeb"/>
        <w:spacing w:before="0" w:beforeAutospacing="0" w:after="0" w:afterAutospacing="0" w:line="360" w:lineRule="auto"/>
        <w:rPr>
          <w:rFonts w:asciiTheme="majorHAnsi" w:eastAsiaTheme="minorHAnsi" w:hAnsiTheme="majorHAnsi" w:cstheme="minorBidi"/>
          <w:sz w:val="22"/>
          <w:szCs w:val="22"/>
          <w:lang w:val="en-US" w:eastAsia="en-US"/>
        </w:rPr>
      </w:pPr>
      <w:r w:rsidRPr="00577B3F">
        <w:rPr>
          <w:rFonts w:asciiTheme="majorHAnsi" w:eastAsiaTheme="minorHAnsi" w:hAnsiTheme="majorHAnsi" w:cstheme="minorBidi"/>
          <w:b/>
          <w:sz w:val="22"/>
          <w:szCs w:val="22"/>
          <w:lang w:val="en-US" w:eastAsia="en-US"/>
        </w:rPr>
        <w:t>Table S</w:t>
      </w:r>
      <w:r w:rsidR="009D262E" w:rsidRPr="00577B3F">
        <w:rPr>
          <w:rFonts w:asciiTheme="majorHAnsi" w:eastAsiaTheme="minorHAnsi" w:hAnsiTheme="majorHAnsi" w:cstheme="minorBidi"/>
          <w:b/>
          <w:sz w:val="22"/>
          <w:szCs w:val="22"/>
          <w:lang w:val="en-US" w:eastAsia="en-US"/>
        </w:rPr>
        <w:t>1:</w:t>
      </w:r>
      <w:r w:rsidRPr="00577B3F">
        <w:rPr>
          <w:rFonts w:asciiTheme="majorHAnsi" w:eastAsiaTheme="minorHAnsi" w:hAnsiTheme="majorHAnsi" w:cstheme="minorBidi"/>
          <w:b/>
          <w:sz w:val="22"/>
          <w:szCs w:val="22"/>
          <w:lang w:val="en-US" w:eastAsia="en-US"/>
        </w:rPr>
        <w:t xml:space="preserve"> </w:t>
      </w:r>
      <w:r w:rsidR="00F15EF0" w:rsidRPr="009D262E">
        <w:rPr>
          <w:rFonts w:asciiTheme="majorHAnsi" w:eastAsiaTheme="minorHAnsi" w:hAnsiTheme="majorHAnsi" w:cstheme="minorBidi"/>
          <w:sz w:val="22"/>
          <w:szCs w:val="22"/>
          <w:lang w:val="en-US" w:eastAsia="en-US"/>
        </w:rPr>
        <w:t>Inventory of the wording</w:t>
      </w:r>
      <w:r w:rsidR="00B903A1">
        <w:rPr>
          <w:rFonts w:asciiTheme="majorHAnsi" w:eastAsiaTheme="minorHAnsi" w:hAnsiTheme="majorHAnsi" w:cstheme="minorBidi"/>
          <w:sz w:val="22"/>
          <w:szCs w:val="22"/>
          <w:lang w:val="en-US" w:eastAsia="en-US"/>
        </w:rPr>
        <w:t xml:space="preserve"> changes</w:t>
      </w:r>
      <w:r w:rsidR="00F15EF0" w:rsidRPr="009D262E">
        <w:rPr>
          <w:rFonts w:asciiTheme="majorHAnsi" w:eastAsiaTheme="minorHAnsi" w:hAnsiTheme="majorHAnsi" w:cstheme="minorBidi"/>
          <w:sz w:val="22"/>
          <w:szCs w:val="22"/>
          <w:lang w:val="en-US" w:eastAsia="en-US"/>
        </w:rPr>
        <w:t xml:space="preserve"> observed between the original translation of Lelorain et al. (V1) and the revised version (V2)</w:t>
      </w:r>
    </w:p>
    <w:p w14:paraId="379747FF" w14:textId="41B1D5A2" w:rsidR="00492061" w:rsidRPr="00F15EF0" w:rsidRDefault="00492061" w:rsidP="00C303A3">
      <w:pPr>
        <w:pStyle w:val="NormalWeb"/>
        <w:spacing w:before="0" w:beforeAutospacing="0" w:after="0" w:afterAutospacing="0" w:line="360" w:lineRule="auto"/>
        <w:rPr>
          <w:rFonts w:cstheme="majorHAnsi"/>
          <w:color w:val="212121"/>
          <w:shd w:val="clear" w:color="auto" w:fill="FFFFFF"/>
          <w:lang w:val="en-US"/>
        </w:rPr>
      </w:pPr>
    </w:p>
    <w:p w14:paraId="230CA22B" w14:textId="36B5FF66" w:rsidR="00492061" w:rsidRPr="00F15EF0" w:rsidRDefault="00492061" w:rsidP="00C303A3">
      <w:pPr>
        <w:pStyle w:val="NormalWeb"/>
        <w:spacing w:before="0" w:beforeAutospacing="0" w:after="0" w:afterAutospacing="0" w:line="360" w:lineRule="auto"/>
        <w:rPr>
          <w:rFonts w:cstheme="majorHAnsi"/>
          <w:color w:val="212121"/>
          <w:shd w:val="clear" w:color="auto" w:fill="FFFFFF"/>
          <w:lang w:val="en-US"/>
        </w:rPr>
      </w:pPr>
    </w:p>
    <w:p w14:paraId="1DDE08DE" w14:textId="4BFFAA9C" w:rsidR="00016101" w:rsidRPr="00F15EF0" w:rsidRDefault="00016101" w:rsidP="00016101">
      <w:pPr>
        <w:rPr>
          <w:rFonts w:cstheme="majorHAnsi"/>
          <w:b/>
          <w:color w:val="212121"/>
          <w:shd w:val="clear" w:color="auto" w:fill="FFFFFF"/>
          <w:lang w:val="en-US"/>
        </w:rPr>
        <w:sectPr w:rsidR="00016101" w:rsidRPr="00F15EF0" w:rsidSect="00D5549C">
          <w:pgSz w:w="16838" w:h="11906" w:orient="landscape"/>
          <w:pgMar w:top="993" w:right="1417" w:bottom="567" w:left="1417" w:header="709" w:footer="313" w:gutter="0"/>
          <w:cols w:space="708"/>
          <w:docGrid w:linePitch="360"/>
        </w:sectPr>
      </w:pPr>
    </w:p>
    <w:p w14:paraId="26CDD75D" w14:textId="07DDE0A6" w:rsidR="005A7D1B" w:rsidRDefault="005A7D1B" w:rsidP="004753C9">
      <w:pPr>
        <w:spacing w:after="0" w:line="360" w:lineRule="auto"/>
        <w:ind w:left="425" w:right="709"/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</w:pPr>
      <w:r w:rsidRPr="004E2DA1"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  <w:lastRenderedPageBreak/>
        <w:t xml:space="preserve">Appendix </w:t>
      </w:r>
      <w:r w:rsidR="00DB6A39" w:rsidRPr="004E2DA1"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  <w:t>B</w:t>
      </w:r>
      <w:r w:rsidRPr="004E2DA1"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  <w:t xml:space="preserve">: </w:t>
      </w:r>
      <w:r w:rsidR="00472EF3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French version of the posttraumatic growth inventory </w:t>
      </w:r>
      <w:r w:rsidR="00F66976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used in the ELCCA study</w:t>
      </w:r>
      <w:r w:rsidR="007928BA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 and evaluated in our manuscript</w:t>
      </w:r>
      <w:r w:rsidR="00F66976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. It corresponds to </w:t>
      </w:r>
      <w:r w:rsidR="00446932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the</w:t>
      </w:r>
      <w:r w:rsidR="00F66976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 </w:t>
      </w:r>
      <w:r w:rsidR="00277F81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revised version (</w:t>
      </w:r>
      <w:r w:rsidR="00B421BC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i.e., </w:t>
      </w:r>
      <w:r w:rsidR="005564C8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version </w:t>
      </w:r>
      <w:r w:rsidR="00277F81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2) </w:t>
      </w:r>
      <w:r w:rsidR="00F66976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derived from the translation of Lelorain et al</w:t>
      </w:r>
      <w:r w:rsidR="005564C8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. </w:t>
      </w:r>
      <w:r w:rsidR="003101F0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br/>
      </w:r>
      <w:r w:rsidR="00BB18FD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The wording of the items in the English version</w:t>
      </w:r>
      <w:r w:rsidR="00E868E6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 is indicated in square brackets</w:t>
      </w:r>
      <w:r w:rsidR="00B421BC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.</w:t>
      </w:r>
    </w:p>
    <w:p w14:paraId="067605E4" w14:textId="77777777" w:rsidR="00313446" w:rsidRPr="004E2DA1" w:rsidRDefault="00313446" w:rsidP="00B5167C">
      <w:pPr>
        <w:spacing w:after="0" w:line="240" w:lineRule="auto"/>
        <w:ind w:left="426" w:right="707"/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</w:pPr>
    </w:p>
    <w:p w14:paraId="26E52476" w14:textId="77077C38" w:rsidR="000C0DA1" w:rsidRPr="00C3610C" w:rsidRDefault="000C0DA1" w:rsidP="00D919B8">
      <w:pPr>
        <w:rPr>
          <w:sz w:val="2"/>
          <w:lang w:val="en-US"/>
        </w:rPr>
      </w:pPr>
    </w:p>
    <w:p w14:paraId="47E7F1CA" w14:textId="67C199CB" w:rsidR="00313446" w:rsidRDefault="00B5167C" w:rsidP="007251BD">
      <w:pPr>
        <w:spacing w:after="0" w:line="216" w:lineRule="auto"/>
        <w:jc w:val="center"/>
        <w:rPr>
          <w:rFonts w:cstheme="majorHAnsi"/>
          <w:color w:val="767171" w:themeColor="background2" w:themeShade="80"/>
          <w:sz w:val="20"/>
          <w:shd w:val="clear" w:color="auto" w:fill="FFFFFF"/>
        </w:rPr>
      </w:pPr>
      <w:r w:rsidRPr="00475000">
        <w:rPr>
          <w:caps/>
          <w:noProof/>
        </w:rPr>
        <w:drawing>
          <wp:anchor distT="0" distB="0" distL="114300" distR="114300" simplePos="0" relativeHeight="251675648" behindDoc="1" locked="0" layoutInCell="1" allowOverlap="1" wp14:anchorId="3CC0C618" wp14:editId="5683BDEA">
            <wp:simplePos x="0" y="0"/>
            <wp:positionH relativeFrom="column">
              <wp:posOffset>-495879</wp:posOffset>
            </wp:positionH>
            <wp:positionV relativeFrom="paragraph">
              <wp:posOffset>167530</wp:posOffset>
            </wp:positionV>
            <wp:extent cx="9053609" cy="6951224"/>
            <wp:effectExtent l="609600" t="400050" r="567055" b="85979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3609" cy="69512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01CA" w:rsidRPr="00F85594">
        <w:rPr>
          <w:b/>
        </w:rPr>
        <w:t>Inventaire du Développement Post-Traumatique</w:t>
      </w:r>
      <w:r w:rsidR="00052BC3" w:rsidRPr="00F85594">
        <w:rPr>
          <w:b/>
          <w:sz w:val="20"/>
        </w:rPr>
        <w:t xml:space="preserve"> </w:t>
      </w:r>
      <w:r w:rsidR="004225EA" w:rsidRPr="00F85594">
        <w:rPr>
          <w:b/>
          <w:sz w:val="20"/>
        </w:rPr>
        <w:t xml:space="preserve"> </w:t>
      </w:r>
    </w:p>
    <w:p w14:paraId="60603B05" w14:textId="66C518C3" w:rsidR="00313446" w:rsidRDefault="00313446" w:rsidP="007251BD">
      <w:pPr>
        <w:spacing w:after="0" w:line="216" w:lineRule="auto"/>
        <w:jc w:val="center"/>
        <w:rPr>
          <w:rFonts w:cstheme="majorHAnsi"/>
          <w:color w:val="767171" w:themeColor="background2" w:themeShade="80"/>
          <w:shd w:val="clear" w:color="auto" w:fill="FFFFFF"/>
        </w:rPr>
      </w:pPr>
    </w:p>
    <w:tbl>
      <w:tblPr>
        <w:tblStyle w:val="Tableausimple3"/>
        <w:tblpPr w:leftFromText="141" w:rightFromText="141" w:vertAnchor="text" w:horzAnchor="margin" w:tblpXSpec="center" w:tblpY="142"/>
        <w:tblW w:w="0" w:type="auto"/>
        <w:tblLook w:val="04A0" w:firstRow="1" w:lastRow="0" w:firstColumn="1" w:lastColumn="0" w:noHBand="0" w:noVBand="1"/>
      </w:tblPr>
      <w:tblGrid>
        <w:gridCol w:w="5499"/>
        <w:gridCol w:w="1106"/>
        <w:gridCol w:w="850"/>
        <w:gridCol w:w="850"/>
        <w:gridCol w:w="850"/>
        <w:gridCol w:w="946"/>
        <w:gridCol w:w="1105"/>
      </w:tblGrid>
      <w:tr w:rsidR="00313446" w:rsidRPr="002367E9" w14:paraId="0724BCC8" w14:textId="77777777" w:rsidTr="00D111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99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vAlign w:val="center"/>
          </w:tcPr>
          <w:p w14:paraId="00C4FBC8" w14:textId="77777777" w:rsidR="00313446" w:rsidRPr="0007561E" w:rsidRDefault="00313446" w:rsidP="00D604C4">
            <w:pPr>
              <w:rPr>
                <w:caps w:val="0"/>
                <w:smallCaps/>
                <w:sz w:val="18"/>
                <w:szCs w:val="18"/>
              </w:rPr>
            </w:pPr>
            <w:r w:rsidRPr="0024269E">
              <w:rPr>
                <w:caps w:val="0"/>
                <w:smallCaps/>
                <w:sz w:val="20"/>
                <w:szCs w:val="18"/>
              </w:rPr>
              <w:t>du fait de mon cancer :</w:t>
            </w:r>
          </w:p>
        </w:tc>
        <w:tc>
          <w:tcPr>
            <w:tcW w:w="1106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vAlign w:val="bottom"/>
          </w:tcPr>
          <w:p w14:paraId="1FFBC5EE" w14:textId="77777777" w:rsidR="00313446" w:rsidRPr="00475000" w:rsidRDefault="00313446" w:rsidP="00565CF1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mallCaps/>
                <w:sz w:val="20"/>
                <w:szCs w:val="18"/>
                <w:lang w:val="en-US"/>
              </w:rPr>
            </w:pPr>
            <w:r w:rsidRPr="00475000">
              <w:rPr>
                <w:caps w:val="0"/>
                <w:smallCaps/>
                <w:sz w:val="20"/>
                <w:szCs w:val="18"/>
                <w:lang w:val="en-US"/>
              </w:rPr>
              <w:t>pas du tout</w:t>
            </w:r>
          </w:p>
          <w:p w14:paraId="18E4FDA0" w14:textId="77777777" w:rsidR="00313446" w:rsidRPr="0007561E" w:rsidRDefault="00313446" w:rsidP="00565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8"/>
                <w:szCs w:val="18"/>
                <w:lang w:val="en-US"/>
              </w:rPr>
            </w:pPr>
            <w:r w:rsidRPr="0007561E">
              <w:rPr>
                <w:b w:val="0"/>
                <w:caps w:val="0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vAlign w:val="bottom"/>
          </w:tcPr>
          <w:p w14:paraId="23E2B104" w14:textId="77777777" w:rsidR="00313446" w:rsidRPr="00475000" w:rsidRDefault="00313446" w:rsidP="00565CF1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mallCaps/>
                <w:sz w:val="20"/>
                <w:szCs w:val="20"/>
                <w:lang w:val="en-US"/>
              </w:rPr>
            </w:pPr>
            <w:proofErr w:type="spellStart"/>
            <w:r w:rsidRPr="00475000">
              <w:rPr>
                <w:caps w:val="0"/>
                <w:smallCaps/>
                <w:sz w:val="20"/>
                <w:szCs w:val="20"/>
                <w:lang w:val="en-US"/>
              </w:rPr>
              <w:t>très</w:t>
            </w:r>
            <w:proofErr w:type="spellEnd"/>
            <w:r>
              <w:rPr>
                <w:caps w:val="0"/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5000">
              <w:rPr>
                <w:caps w:val="0"/>
                <w:smallCaps/>
                <w:sz w:val="20"/>
                <w:szCs w:val="20"/>
                <w:lang w:val="en-US"/>
              </w:rPr>
              <w:t>peu</w:t>
            </w:r>
            <w:proofErr w:type="spellEnd"/>
          </w:p>
          <w:p w14:paraId="4AADA608" w14:textId="77777777" w:rsidR="00313446" w:rsidRPr="0007561E" w:rsidRDefault="00313446" w:rsidP="00565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767171" w:themeColor="background2" w:themeShade="80"/>
                <w:sz w:val="18"/>
                <w:szCs w:val="18"/>
                <w:lang w:val="en-US"/>
              </w:rPr>
            </w:pPr>
            <w:r w:rsidRPr="0007561E">
              <w:rPr>
                <w:b w:val="0"/>
                <w:caps w:val="0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vAlign w:val="bottom"/>
          </w:tcPr>
          <w:p w14:paraId="381F4534" w14:textId="77777777" w:rsidR="00565CF1" w:rsidRDefault="00BB18FD" w:rsidP="00BB18FD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mallCaps/>
                <w:sz w:val="20"/>
                <w:szCs w:val="20"/>
                <w:lang w:val="en-US"/>
              </w:rPr>
            </w:pPr>
            <w:proofErr w:type="spellStart"/>
            <w:r>
              <w:rPr>
                <w:caps w:val="0"/>
                <w:smallCaps/>
                <w:sz w:val="20"/>
                <w:szCs w:val="20"/>
                <w:lang w:val="en-US"/>
              </w:rPr>
              <w:t>p</w:t>
            </w:r>
            <w:r w:rsidR="00565CF1" w:rsidRPr="00BB18FD">
              <w:rPr>
                <w:caps w:val="0"/>
                <w:smallCaps/>
                <w:sz w:val="20"/>
                <w:szCs w:val="20"/>
                <w:lang w:val="en-US"/>
              </w:rPr>
              <w:t>e</w:t>
            </w:r>
            <w:r w:rsidRPr="00BB18FD">
              <w:rPr>
                <w:caps w:val="0"/>
                <w:smallCaps/>
                <w:sz w:val="20"/>
                <w:szCs w:val="20"/>
                <w:lang w:val="en-US"/>
              </w:rPr>
              <w:t>u</w:t>
            </w:r>
            <w:proofErr w:type="spellEnd"/>
          </w:p>
          <w:p w14:paraId="32C4EC0C" w14:textId="22AEA758" w:rsidR="00BB18FD" w:rsidRPr="00BB18FD" w:rsidRDefault="00BB18FD" w:rsidP="00BB18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color w:val="767171" w:themeColor="background2" w:themeShade="80"/>
                <w:sz w:val="18"/>
                <w:szCs w:val="18"/>
                <w:lang w:val="en-US"/>
              </w:rPr>
            </w:pPr>
            <w:r w:rsidRPr="00BB18FD">
              <w:rPr>
                <w:b w:val="0"/>
                <w:caps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vAlign w:val="bottom"/>
          </w:tcPr>
          <w:p w14:paraId="47A05610" w14:textId="77777777" w:rsidR="00313446" w:rsidRPr="00475000" w:rsidRDefault="00313446" w:rsidP="00565CF1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mallCaps/>
                <w:sz w:val="20"/>
                <w:szCs w:val="20"/>
                <w:lang w:val="en-US"/>
              </w:rPr>
            </w:pPr>
            <w:r w:rsidRPr="00475000">
              <w:rPr>
                <w:caps w:val="0"/>
                <w:smallCaps/>
                <w:sz w:val="20"/>
                <w:szCs w:val="20"/>
                <w:lang w:val="en-US"/>
              </w:rPr>
              <w:t xml:space="preserve">un </w:t>
            </w:r>
            <w:proofErr w:type="spellStart"/>
            <w:r w:rsidRPr="00475000">
              <w:rPr>
                <w:caps w:val="0"/>
                <w:smallCaps/>
                <w:sz w:val="20"/>
                <w:szCs w:val="20"/>
                <w:lang w:val="en-US"/>
              </w:rPr>
              <w:t>peu</w:t>
            </w:r>
            <w:proofErr w:type="spellEnd"/>
          </w:p>
          <w:p w14:paraId="6D127C27" w14:textId="77777777" w:rsidR="00313446" w:rsidRPr="0007561E" w:rsidRDefault="00313446" w:rsidP="00565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8"/>
                <w:szCs w:val="18"/>
                <w:lang w:val="en-US"/>
              </w:rPr>
            </w:pPr>
            <w:r w:rsidRPr="0007561E">
              <w:rPr>
                <w:b w:val="0"/>
                <w:cap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46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vAlign w:val="bottom"/>
          </w:tcPr>
          <w:p w14:paraId="7931C3EC" w14:textId="77777777" w:rsidR="00313446" w:rsidRPr="00475000" w:rsidRDefault="00313446" w:rsidP="00565CF1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mallCaps/>
                <w:sz w:val="20"/>
                <w:szCs w:val="20"/>
                <w:lang w:val="en-US"/>
              </w:rPr>
            </w:pPr>
            <w:r w:rsidRPr="00475000">
              <w:rPr>
                <w:caps w:val="0"/>
                <w:smallCaps/>
                <w:sz w:val="20"/>
                <w:szCs w:val="20"/>
                <w:lang w:val="en-US"/>
              </w:rPr>
              <w:t>beaucoup</w:t>
            </w:r>
          </w:p>
          <w:p w14:paraId="05363A56" w14:textId="77777777" w:rsidR="00313446" w:rsidRPr="0007561E" w:rsidRDefault="00313446" w:rsidP="00565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8"/>
                <w:szCs w:val="18"/>
                <w:lang w:val="en-US"/>
              </w:rPr>
            </w:pPr>
            <w:r w:rsidRPr="0007561E">
              <w:rPr>
                <w:b w:val="0"/>
                <w:cap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1020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vAlign w:val="bottom"/>
          </w:tcPr>
          <w:p w14:paraId="0C68A3A0" w14:textId="77777777" w:rsidR="00313446" w:rsidRPr="00475000" w:rsidRDefault="00313446" w:rsidP="00565CF1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mallCaps/>
                <w:sz w:val="20"/>
                <w:szCs w:val="20"/>
                <w:lang w:val="en-US"/>
              </w:rPr>
            </w:pPr>
            <w:proofErr w:type="spellStart"/>
            <w:r w:rsidRPr="00475000">
              <w:rPr>
                <w:caps w:val="0"/>
                <w:smallCaps/>
                <w:sz w:val="20"/>
                <w:szCs w:val="20"/>
                <w:lang w:val="en-US"/>
              </w:rPr>
              <w:t>totalement</w:t>
            </w:r>
            <w:proofErr w:type="spellEnd"/>
          </w:p>
          <w:p w14:paraId="2559F550" w14:textId="77777777" w:rsidR="00313446" w:rsidRPr="0007561E" w:rsidRDefault="00313446" w:rsidP="00565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8"/>
                <w:szCs w:val="18"/>
                <w:lang w:val="en-US"/>
              </w:rPr>
            </w:pPr>
            <w:r w:rsidRPr="0007561E">
              <w:rPr>
                <w:b w:val="0"/>
                <w:caps w:val="0"/>
                <w:sz w:val="18"/>
                <w:szCs w:val="18"/>
                <w:lang w:val="en-US"/>
              </w:rPr>
              <w:t>5</w:t>
            </w:r>
          </w:p>
        </w:tc>
      </w:tr>
      <w:tr w:rsidR="00313446" w:rsidRPr="00D6513E" w14:paraId="190CBE0A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76AF968" w14:textId="77777777" w:rsidR="00313446" w:rsidRPr="00C9340C" w:rsidRDefault="00313446" w:rsidP="00D604C4">
            <w:pPr>
              <w:rPr>
                <w:b w:val="0"/>
                <w:caps w:val="0"/>
                <w:sz w:val="18"/>
              </w:rPr>
            </w:pPr>
            <w:r w:rsidRPr="0083737C">
              <w:rPr>
                <w:caps w:val="0"/>
                <w:sz w:val="18"/>
              </w:rPr>
              <w:t>1. J’ai changé de priorités dans la vie</w:t>
            </w:r>
            <w:r w:rsidRPr="0083737C">
              <w:rPr>
                <w:caps w:val="0"/>
                <w:sz w:val="18"/>
              </w:rPr>
              <w:br/>
            </w:r>
            <w:r w:rsidRPr="00F3758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[I </w:t>
            </w:r>
            <w:proofErr w:type="spellStart"/>
            <w:r w:rsidRPr="00F3758D">
              <w:rPr>
                <w:b w:val="0"/>
                <w:caps w:val="0"/>
                <w:color w:val="767171" w:themeColor="background2" w:themeShade="80"/>
                <w:sz w:val="18"/>
              </w:rPr>
              <w:t>changed</w:t>
            </w:r>
            <w:proofErr w:type="spellEnd"/>
            <w:r w:rsidRPr="00F3758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my </w:t>
            </w:r>
            <w:proofErr w:type="spellStart"/>
            <w:r w:rsidRPr="00F3758D">
              <w:rPr>
                <w:b w:val="0"/>
                <w:caps w:val="0"/>
                <w:color w:val="767171" w:themeColor="background2" w:themeShade="80"/>
                <w:sz w:val="18"/>
              </w:rPr>
              <w:t>priorities</w:t>
            </w:r>
            <w:proofErr w:type="spellEnd"/>
            <w:r w:rsidRPr="00F3758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about </w:t>
            </w:r>
            <w:proofErr w:type="spellStart"/>
            <w:r w:rsidRPr="00F3758D">
              <w:rPr>
                <w:b w:val="0"/>
                <w:caps w:val="0"/>
                <w:color w:val="767171" w:themeColor="background2" w:themeShade="80"/>
                <w:sz w:val="18"/>
              </w:rPr>
              <w:t>what</w:t>
            </w:r>
            <w:proofErr w:type="spellEnd"/>
            <w:r w:rsidRPr="00F3758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</w:t>
            </w:r>
            <w:proofErr w:type="spellStart"/>
            <w:r w:rsidRPr="00F3758D">
              <w:rPr>
                <w:b w:val="0"/>
                <w:caps w:val="0"/>
                <w:color w:val="767171" w:themeColor="background2" w:themeShade="80"/>
                <w:sz w:val="18"/>
              </w:rPr>
              <w:t>is</w:t>
            </w:r>
            <w:proofErr w:type="spellEnd"/>
            <w:r w:rsidRPr="00F3758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important in life]</w:t>
            </w:r>
          </w:p>
        </w:tc>
        <w:tc>
          <w:tcPr>
            <w:tcW w:w="1106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DEEDFD3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00D81B5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135F7B7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E6CDDBB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46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18315E5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20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CEBB1B2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313446" w:rsidRPr="0076206A" w14:paraId="0E057A36" w14:textId="77777777" w:rsidTr="00D11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8E34E17" w14:textId="77777777" w:rsidR="00313446" w:rsidRPr="00276913" w:rsidRDefault="00313446" w:rsidP="00D604C4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 xml:space="preserve"> 2. J’apprécie plus ma vie à sa vraie valeur</w:t>
            </w:r>
          </w:p>
          <w:p w14:paraId="633794A1" w14:textId="77777777" w:rsidR="00313446" w:rsidRPr="00276913" w:rsidRDefault="00313446" w:rsidP="00D604C4">
            <w:pPr>
              <w:rPr>
                <w:b w:val="0"/>
                <w:caps w:val="0"/>
                <w:sz w:val="18"/>
                <w:lang w:val="en-US"/>
              </w:rPr>
            </w:pPr>
            <w:r w:rsidRPr="00EE54E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 have a greater appreciation for the value of my own life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64DE13E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4C6F1EC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F3BC1E0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28991BA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2A88761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65E62EA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D6513E" w14:paraId="3BACA1EE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32E1CDF" w14:textId="77777777" w:rsidR="00313446" w:rsidRPr="00276913" w:rsidRDefault="00313446" w:rsidP="00D604C4">
            <w:pPr>
              <w:rPr>
                <w:b w:val="0"/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3. Je me suis intéressé(e) à de nouvelles choses</w:t>
            </w:r>
            <w:r w:rsidRPr="00276913">
              <w:rPr>
                <w:b w:val="0"/>
                <w:caps w:val="0"/>
                <w:sz w:val="18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[I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developed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new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interests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B1653C8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298DF0C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DB1B376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53EA97C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FF8B803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3B82D3F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313446" w:rsidRPr="0076206A" w14:paraId="3B1C427F" w14:textId="77777777" w:rsidTr="00D11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8CCEB58" w14:textId="77777777" w:rsidR="00313446" w:rsidRPr="00276913" w:rsidRDefault="00313446" w:rsidP="00D604C4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4. J’ai acquis plus confiance en moi</w:t>
            </w:r>
          </w:p>
          <w:p w14:paraId="186D7E8A" w14:textId="77777777" w:rsidR="00313446" w:rsidRPr="00276913" w:rsidRDefault="00313446" w:rsidP="00D604C4">
            <w:pPr>
              <w:rPr>
                <w:b w:val="0"/>
                <w:caps w:val="0"/>
                <w:sz w:val="18"/>
                <w:lang w:val="en-US"/>
              </w:rPr>
            </w:pPr>
            <w:r w:rsidRPr="00EE54E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 have a greater feeling of self-reliance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B9C395E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3519EB1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D41DA73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26621DB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32D8B41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543F50A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76206A" w14:paraId="3CE1C1A1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62FCF03" w14:textId="77777777" w:rsidR="00313446" w:rsidRPr="00313446" w:rsidRDefault="00313446" w:rsidP="00D604C4">
            <w:pPr>
              <w:rPr>
                <w:caps w:val="0"/>
                <w:sz w:val="18"/>
                <w:lang w:val="en-US"/>
              </w:rPr>
            </w:pPr>
            <w:r w:rsidRPr="00313446">
              <w:rPr>
                <w:caps w:val="0"/>
                <w:sz w:val="18"/>
                <w:lang w:val="en-US"/>
              </w:rPr>
              <w:t xml:space="preserve">5. </w:t>
            </w:r>
            <w:proofErr w:type="spellStart"/>
            <w:r w:rsidRPr="00313446">
              <w:rPr>
                <w:caps w:val="0"/>
                <w:sz w:val="18"/>
                <w:lang w:val="en-US"/>
              </w:rPr>
              <w:t>J’ai</w:t>
            </w:r>
            <w:proofErr w:type="spellEnd"/>
            <w:r w:rsidRPr="00313446">
              <w:rPr>
                <w:caps w:val="0"/>
                <w:sz w:val="18"/>
                <w:lang w:val="en-US"/>
              </w:rPr>
              <w:t xml:space="preserve"> </w:t>
            </w:r>
            <w:proofErr w:type="spellStart"/>
            <w:r w:rsidRPr="00313446">
              <w:rPr>
                <w:caps w:val="0"/>
                <w:sz w:val="18"/>
                <w:lang w:val="en-US"/>
              </w:rPr>
              <w:t>développé</w:t>
            </w:r>
            <w:proofErr w:type="spellEnd"/>
            <w:r w:rsidRPr="00313446">
              <w:rPr>
                <w:caps w:val="0"/>
                <w:sz w:val="18"/>
                <w:lang w:val="en-US"/>
              </w:rPr>
              <w:t xml:space="preserve"> </w:t>
            </w:r>
            <w:proofErr w:type="spellStart"/>
            <w:r w:rsidRPr="00313446">
              <w:rPr>
                <w:caps w:val="0"/>
                <w:sz w:val="18"/>
                <w:lang w:val="en-US"/>
              </w:rPr>
              <w:t>une</w:t>
            </w:r>
            <w:proofErr w:type="spellEnd"/>
            <w:r w:rsidRPr="00313446">
              <w:rPr>
                <w:caps w:val="0"/>
                <w:sz w:val="18"/>
                <w:lang w:val="en-US"/>
              </w:rPr>
              <w:t xml:space="preserve"> </w:t>
            </w:r>
            <w:proofErr w:type="spellStart"/>
            <w:r w:rsidRPr="00313446">
              <w:rPr>
                <w:caps w:val="0"/>
                <w:sz w:val="18"/>
                <w:lang w:val="en-US"/>
              </w:rPr>
              <w:t>certaine</w:t>
            </w:r>
            <w:proofErr w:type="spellEnd"/>
            <w:r w:rsidRPr="00313446">
              <w:rPr>
                <w:caps w:val="0"/>
                <w:sz w:val="18"/>
                <w:lang w:val="en-US"/>
              </w:rPr>
              <w:t xml:space="preserve"> </w:t>
            </w:r>
            <w:proofErr w:type="spellStart"/>
            <w:r w:rsidRPr="00313446">
              <w:rPr>
                <w:caps w:val="0"/>
                <w:sz w:val="18"/>
                <w:lang w:val="en-US"/>
              </w:rPr>
              <w:t>spiritualité</w:t>
            </w:r>
            <w:proofErr w:type="spellEnd"/>
          </w:p>
          <w:p w14:paraId="33258DDE" w14:textId="77777777" w:rsidR="00313446" w:rsidRPr="00276913" w:rsidRDefault="00313446" w:rsidP="00D604C4">
            <w:pPr>
              <w:rPr>
                <w:b w:val="0"/>
                <w:caps w:val="0"/>
                <w:sz w:val="18"/>
                <w:lang w:val="en-US"/>
              </w:rPr>
            </w:pPr>
            <w:r w:rsidRPr="00CD107D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 have a better understanding of spiritual matters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2C04714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573A467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076F0F7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E06FCA4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D16C8F0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E278338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76206A" w14:paraId="67A90ACA" w14:textId="77777777" w:rsidTr="00D11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BCDFF80" w14:textId="77777777" w:rsidR="00313446" w:rsidRPr="00276913" w:rsidRDefault="00313446" w:rsidP="00D604C4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 xml:space="preserve">6. Je vois mieux que je peux compter sur les autres en cas de </w:t>
            </w:r>
            <w:r>
              <w:rPr>
                <w:caps w:val="0"/>
                <w:sz w:val="18"/>
              </w:rPr>
              <w:t xml:space="preserve"> </w:t>
            </w:r>
            <w:r>
              <w:rPr>
                <w:caps w:val="0"/>
                <w:sz w:val="18"/>
              </w:rPr>
              <w:br/>
              <w:t xml:space="preserve">    </w:t>
            </w:r>
            <w:r w:rsidRPr="00276913">
              <w:rPr>
                <w:caps w:val="0"/>
                <w:sz w:val="18"/>
              </w:rPr>
              <w:t>problème</w:t>
            </w:r>
          </w:p>
          <w:p w14:paraId="68CFAC50" w14:textId="77777777" w:rsidR="00313446" w:rsidRPr="00276913" w:rsidRDefault="00313446" w:rsidP="00D604C4">
            <w:pPr>
              <w:rPr>
                <w:b w:val="0"/>
                <w:caps w:val="0"/>
                <w:sz w:val="18"/>
                <w:lang w:val="en-US"/>
              </w:rPr>
            </w:pPr>
            <w:r w:rsidRPr="00EE54E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 more clearly see that I can count on people in times of trouble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212589A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4DDAFC4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7AC9EF1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45A3886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43756A1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A03322E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76206A" w14:paraId="426A5270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B0FDFCB" w14:textId="77777777" w:rsidR="00313446" w:rsidRPr="00276913" w:rsidRDefault="00313446" w:rsidP="00D604C4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7. J’ai donné une nouvelle direction à ma vie</w:t>
            </w:r>
          </w:p>
          <w:p w14:paraId="0B09449E" w14:textId="77777777" w:rsidR="00313446" w:rsidRPr="00276913" w:rsidRDefault="00313446" w:rsidP="00D604C4">
            <w:pPr>
              <w:rPr>
                <w:b w:val="0"/>
                <w:caps w:val="0"/>
                <w:sz w:val="18"/>
                <w:lang w:val="en-US"/>
              </w:rPr>
            </w:pPr>
            <w:r w:rsidRPr="00EE54E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 established a new path for my life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D9A1B04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C0B5C72" w14:textId="77777777" w:rsidR="00313446" w:rsidRPr="000537E2" w:rsidRDefault="00313446" w:rsidP="00D6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AE63BC8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D905499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50A75FB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D5CF687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76206A" w14:paraId="11483A50" w14:textId="77777777" w:rsidTr="00D11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3E971C7" w14:textId="77777777" w:rsidR="00313446" w:rsidRPr="00276913" w:rsidRDefault="00313446" w:rsidP="00D604C4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8. Je me sens plus proche des autres</w:t>
            </w:r>
          </w:p>
          <w:p w14:paraId="2DBE7FAA" w14:textId="77777777" w:rsidR="00313446" w:rsidRPr="00276913" w:rsidRDefault="00313446" w:rsidP="00D604C4">
            <w:pPr>
              <w:rPr>
                <w:b w:val="0"/>
                <w:caps w:val="0"/>
                <w:sz w:val="18"/>
                <w:lang w:val="en-US"/>
              </w:rPr>
            </w:pPr>
            <w:r w:rsidRPr="00EE54E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 have a greater sense of closeness with others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0346238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4A8C06D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8EB1DBF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EE0EBE6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5C6A348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072DAFF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76206A" w14:paraId="25537AA2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AF1C217" w14:textId="77777777" w:rsidR="00313446" w:rsidRPr="00276913" w:rsidRDefault="00313446" w:rsidP="00D604C4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9. Je suis plus enclin(e) à exprimer mes émotions</w:t>
            </w:r>
          </w:p>
          <w:p w14:paraId="47AFBA95" w14:textId="77777777" w:rsidR="00313446" w:rsidRPr="00276913" w:rsidRDefault="00313446" w:rsidP="00D604C4">
            <w:pPr>
              <w:rPr>
                <w:b w:val="0"/>
                <w:caps w:val="0"/>
                <w:sz w:val="18"/>
                <w:lang w:val="en-US"/>
              </w:rPr>
            </w:pPr>
            <w:r w:rsidRPr="00EE54E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 have a greater willingness to express my emotions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B95B1E2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8D5F713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3749B26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B70D565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2B786AA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5B61514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76206A" w14:paraId="49CF730F" w14:textId="77777777" w:rsidTr="00D11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E944E94" w14:textId="77777777" w:rsidR="00313446" w:rsidRPr="00276913" w:rsidRDefault="00313446" w:rsidP="00D604C4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10. Je suis davantage capable de gérer des situations difficiles</w:t>
            </w:r>
          </w:p>
          <w:p w14:paraId="6A97404E" w14:textId="77777777" w:rsidR="00313446" w:rsidRPr="00276913" w:rsidRDefault="00313446" w:rsidP="00D604C4">
            <w:pPr>
              <w:rPr>
                <w:b w:val="0"/>
                <w:caps w:val="0"/>
                <w:sz w:val="18"/>
                <w:lang w:val="en-US"/>
              </w:rPr>
            </w:pPr>
            <w:r w:rsidRPr="00EE54E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 know better that I can handle difficulties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78AE78C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6E1BF53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D75A859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5C825F6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A654116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97EA011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76206A" w14:paraId="2C44608E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67DD9D8" w14:textId="77777777" w:rsidR="00313446" w:rsidRPr="00276913" w:rsidRDefault="00313446" w:rsidP="00D604C4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11. Je fais de ma vie quelque chose de meilleur</w:t>
            </w:r>
          </w:p>
          <w:p w14:paraId="151B13AE" w14:textId="77777777" w:rsidR="00313446" w:rsidRPr="00276913" w:rsidRDefault="00313446" w:rsidP="00D604C4">
            <w:pPr>
              <w:rPr>
                <w:b w:val="0"/>
                <w:caps w:val="0"/>
                <w:sz w:val="18"/>
                <w:lang w:val="en-US"/>
              </w:rPr>
            </w:pPr>
            <w:r w:rsidRPr="00EE54E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’m able to do better things with my life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ACEB661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7377B9B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68DD761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A8C77A3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9D6620F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07CBBFA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76206A" w14:paraId="6B2C66E6" w14:textId="77777777" w:rsidTr="00D11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638EF4B" w14:textId="77777777" w:rsidR="00313446" w:rsidRPr="00276913" w:rsidRDefault="00313446" w:rsidP="00D604C4">
            <w:pPr>
              <w:rPr>
                <w:caps w:val="0"/>
                <w:color w:val="000000" w:themeColor="text1"/>
                <w:sz w:val="18"/>
              </w:rPr>
            </w:pPr>
            <w:r w:rsidRPr="00276913">
              <w:rPr>
                <w:caps w:val="0"/>
                <w:color w:val="000000" w:themeColor="text1"/>
                <w:sz w:val="18"/>
              </w:rPr>
              <w:t>12. J’accepte mieux la façon dont les choses se passent</w:t>
            </w:r>
          </w:p>
          <w:p w14:paraId="6140E391" w14:textId="77777777" w:rsidR="00313446" w:rsidRPr="00276913" w:rsidRDefault="00313446" w:rsidP="00D604C4">
            <w:pPr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</w:pPr>
            <w:r w:rsidRPr="00EE54E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 am better able to accept the way things work out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1670AEB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91A99A9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C85BC64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199138E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8901683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ABC76F5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76206A" w14:paraId="772F5382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17473DA" w14:textId="77777777" w:rsidR="00313446" w:rsidRPr="00276913" w:rsidRDefault="00313446" w:rsidP="00D604C4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13. J’apprécie plus amplement chaque jour de ma vie</w:t>
            </w:r>
          </w:p>
          <w:p w14:paraId="0B8D3410" w14:textId="77777777" w:rsidR="00313446" w:rsidRPr="00276913" w:rsidRDefault="00313446" w:rsidP="00D604C4">
            <w:pPr>
              <w:rPr>
                <w:caps w:val="0"/>
                <w:sz w:val="18"/>
                <w:lang w:val="en-US"/>
              </w:rPr>
            </w:pPr>
            <w:r w:rsidRPr="00EE54E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[I can better appreciate each day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312F053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89A87EE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B5D7EE3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CD9CAF7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A4C535A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D2673A4" w14:textId="77777777" w:rsidR="00313446" w:rsidRPr="000537E2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76206A" w14:paraId="43F38721" w14:textId="77777777" w:rsidTr="00D11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DA3A905" w14:textId="77777777" w:rsidR="00313446" w:rsidRPr="00276913" w:rsidRDefault="00313446" w:rsidP="00D604C4">
            <w:pPr>
              <w:rPr>
                <w:b w:val="0"/>
                <w:caps w:val="0"/>
                <w:sz w:val="18"/>
                <w:lang w:val="en-US"/>
              </w:rPr>
            </w:pPr>
            <w:r w:rsidRPr="00276913">
              <w:rPr>
                <w:caps w:val="0"/>
                <w:sz w:val="18"/>
                <w:lang w:val="en-US"/>
              </w:rPr>
              <w:t xml:space="preserve">14. De </w:t>
            </w:r>
            <w:proofErr w:type="spellStart"/>
            <w:r w:rsidRPr="00276913">
              <w:rPr>
                <w:caps w:val="0"/>
                <w:sz w:val="18"/>
                <w:lang w:val="en-US"/>
              </w:rPr>
              <w:t>nouvelles</w:t>
            </w:r>
            <w:proofErr w:type="spellEnd"/>
            <w:r w:rsidRPr="00276913">
              <w:rPr>
                <w:caps w:val="0"/>
                <w:sz w:val="18"/>
                <w:lang w:val="en-US"/>
              </w:rPr>
              <w:t xml:space="preserve"> </w:t>
            </w:r>
            <w:proofErr w:type="spellStart"/>
            <w:r w:rsidRPr="00276913">
              <w:rPr>
                <w:caps w:val="0"/>
                <w:sz w:val="18"/>
                <w:lang w:val="en-US"/>
              </w:rPr>
              <w:t>opportunités</w:t>
            </w:r>
            <w:proofErr w:type="spellEnd"/>
            <w:r w:rsidRPr="00276913">
              <w:rPr>
                <w:caps w:val="0"/>
                <w:sz w:val="18"/>
                <w:lang w:val="en-US"/>
              </w:rPr>
              <w:t xml:space="preserve"> </w:t>
            </w:r>
            <w:proofErr w:type="spellStart"/>
            <w:r w:rsidRPr="00276913">
              <w:rPr>
                <w:caps w:val="0"/>
                <w:sz w:val="18"/>
                <w:lang w:val="en-US"/>
              </w:rPr>
              <w:t>sont</w:t>
            </w:r>
            <w:proofErr w:type="spellEnd"/>
            <w:r w:rsidRPr="00276913">
              <w:rPr>
                <w:caps w:val="0"/>
                <w:sz w:val="18"/>
                <w:lang w:val="en-US"/>
              </w:rPr>
              <w:t xml:space="preserve"> </w:t>
            </w:r>
            <w:proofErr w:type="spellStart"/>
            <w:r w:rsidRPr="00276913">
              <w:rPr>
                <w:caps w:val="0"/>
                <w:sz w:val="18"/>
                <w:lang w:val="en-US"/>
              </w:rPr>
              <w:t>apparues</w:t>
            </w:r>
            <w:proofErr w:type="spellEnd"/>
            <w:r w:rsidRPr="00276913">
              <w:rPr>
                <w:b w:val="0"/>
                <w:caps w:val="0"/>
                <w:sz w:val="18"/>
                <w:lang w:val="en-US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 xml:space="preserve"> </w:t>
            </w:r>
            <w:proofErr w:type="gramStart"/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 xml:space="preserve">   [</w:t>
            </w:r>
            <w:proofErr w:type="gramEnd"/>
            <w:r w:rsidRPr="00276913">
              <w:rPr>
                <w:b w:val="0"/>
                <w:caps w:val="0"/>
                <w:color w:val="767171" w:themeColor="background2" w:themeShade="80"/>
                <w:sz w:val="18"/>
                <w:lang w:val="en-US"/>
              </w:rPr>
              <w:t>New opportunities are available which wouldn’t have been otherwise]</w:t>
            </w:r>
            <w:r w:rsidRPr="00276913">
              <w:rPr>
                <w:b w:val="0"/>
                <w:caps w:val="0"/>
                <w:sz w:val="18"/>
                <w:lang w:val="en-US"/>
              </w:rPr>
              <w:t xml:space="preserve"> 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A981C54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8839190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A74335A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6E2EF39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B0003EC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AA340A3" w14:textId="77777777" w:rsidR="00313446" w:rsidRPr="000537E2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lang w:val="en-US"/>
              </w:rPr>
            </w:pPr>
          </w:p>
        </w:tc>
      </w:tr>
      <w:tr w:rsidR="00313446" w:rsidRPr="00D6513E" w14:paraId="79CEC735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093D5A0" w14:textId="77777777" w:rsidR="00313446" w:rsidRPr="00276913" w:rsidRDefault="00313446" w:rsidP="00D604C4">
            <w:pPr>
              <w:rPr>
                <w:b w:val="0"/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15. J’ai plus de compassion pour les autres</w:t>
            </w:r>
            <w:r w:rsidRPr="00276913">
              <w:rPr>
                <w:caps w:val="0"/>
                <w:sz w:val="18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[I have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greater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compassion for others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27756C1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7481F39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4E2CA50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B783B87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E906310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4353F6B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313446" w:rsidRPr="00D6513E" w14:paraId="0BAD6980" w14:textId="77777777" w:rsidTr="00D11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CBD2635" w14:textId="77777777" w:rsidR="00313446" w:rsidRPr="00276913" w:rsidRDefault="00313446" w:rsidP="00D604C4">
            <w:pPr>
              <w:rPr>
                <w:b w:val="0"/>
                <w:caps w:val="0"/>
                <w:color w:val="767171" w:themeColor="background2" w:themeShade="80"/>
                <w:sz w:val="18"/>
              </w:rPr>
            </w:pPr>
            <w:r w:rsidRPr="00276913">
              <w:rPr>
                <w:caps w:val="0"/>
                <w:color w:val="000000" w:themeColor="text1"/>
                <w:sz w:val="18"/>
              </w:rPr>
              <w:t>16. J’investis plus mes relations aux autres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br/>
              <w:t xml:space="preserve">    [I put more effort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into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my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relationships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F6F6CBC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0AB4BF5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68D9972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1448108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C16F44F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7A763D4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313446" w:rsidRPr="00D0236A" w14:paraId="03F662D8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6B510CB" w14:textId="77777777" w:rsidR="00313446" w:rsidRPr="00D0236A" w:rsidRDefault="00313446" w:rsidP="00D604C4">
            <w:pPr>
              <w:rPr>
                <w:b w:val="0"/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17. J’essaie davantage de changer les choses qui ont besoin d'être</w:t>
            </w:r>
            <w:r>
              <w:rPr>
                <w:caps w:val="0"/>
                <w:sz w:val="18"/>
              </w:rPr>
              <w:br/>
              <w:t xml:space="preserve">      </w:t>
            </w:r>
            <w:r w:rsidRPr="00276913">
              <w:rPr>
                <w:caps w:val="0"/>
                <w:sz w:val="18"/>
              </w:rPr>
              <w:t>changées</w:t>
            </w:r>
            <w:r w:rsidRPr="00276913">
              <w:rPr>
                <w:b w:val="0"/>
                <w:caps w:val="0"/>
                <w:sz w:val="18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 xml:space="preserve">[I’m more </w:t>
            </w:r>
            <w:proofErr w:type="spellStart"/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>likely</w:t>
            </w:r>
            <w:proofErr w:type="spellEnd"/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to </w:t>
            </w:r>
            <w:proofErr w:type="spellStart"/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>try</w:t>
            </w:r>
            <w:proofErr w:type="spellEnd"/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to change </w:t>
            </w:r>
            <w:proofErr w:type="spellStart"/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>things</w:t>
            </w:r>
            <w:proofErr w:type="spellEnd"/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which </w:t>
            </w:r>
            <w:proofErr w:type="spellStart"/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>need</w:t>
            </w:r>
            <w:proofErr w:type="spellEnd"/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</w:t>
            </w:r>
            <w:proofErr w:type="spellStart"/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>changing</w:t>
            </w:r>
            <w:proofErr w:type="spellEnd"/>
            <w:r w:rsidRPr="00D0236A">
              <w:rPr>
                <w:b w:val="0"/>
                <w:caps w:val="0"/>
                <w:color w:val="767171" w:themeColor="background2" w:themeShade="80"/>
                <w:sz w:val="18"/>
              </w:rPr>
              <w:t>]</w:t>
            </w:r>
            <w:r w:rsidRPr="00D0236A">
              <w:rPr>
                <w:b w:val="0"/>
                <w:caps w:val="0"/>
                <w:sz w:val="18"/>
              </w:rPr>
              <w:t xml:space="preserve"> 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B52058D" w14:textId="77777777" w:rsidR="00313446" w:rsidRPr="00D0236A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4ABC8D7" w14:textId="77777777" w:rsidR="00313446" w:rsidRPr="00D0236A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D44B90B" w14:textId="77777777" w:rsidR="00313446" w:rsidRPr="00D0236A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07BCC24" w14:textId="77777777" w:rsidR="00313446" w:rsidRPr="00D0236A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8533F32" w14:textId="77777777" w:rsidR="00313446" w:rsidRPr="00D0236A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CAC2AE5" w14:textId="77777777" w:rsidR="00313446" w:rsidRPr="00D0236A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313446" w:rsidRPr="00D6513E" w14:paraId="49BE5227" w14:textId="77777777" w:rsidTr="00D11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E3AAF2B" w14:textId="77777777" w:rsidR="00313446" w:rsidRPr="00276913" w:rsidRDefault="00313446" w:rsidP="00D604C4">
            <w:pPr>
              <w:rPr>
                <w:b w:val="0"/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18. J’ai une foi religieuse plus grande</w:t>
            </w:r>
            <w:r w:rsidRPr="00276913">
              <w:rPr>
                <w:b w:val="0"/>
                <w:caps w:val="0"/>
                <w:sz w:val="18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[I have a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stronger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religious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faith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]</w:t>
            </w:r>
            <w:r w:rsidRPr="00276913">
              <w:rPr>
                <w:b w:val="0"/>
                <w:caps w:val="0"/>
                <w:sz w:val="18"/>
              </w:rPr>
              <w:t xml:space="preserve"> 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C5ECF06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C39012E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1EF200B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DAD3A36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99EF8E4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2BF236A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313446" w:rsidRPr="00D6513E" w14:paraId="269A2900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562884C" w14:textId="77777777" w:rsidR="00313446" w:rsidRPr="00276913" w:rsidRDefault="00313446" w:rsidP="00D604C4">
            <w:pPr>
              <w:rPr>
                <w:b w:val="0"/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19. J’ai découvert que je suis plus fort(e) que ce que je pensais</w:t>
            </w:r>
            <w:r w:rsidRPr="00276913">
              <w:rPr>
                <w:caps w:val="0"/>
                <w:sz w:val="18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[I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discovered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that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I’m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stronger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than I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thought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I was] 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0139530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A4F3A84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C8498E4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5EA52D9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9791796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58ABDA5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313446" w:rsidRPr="00D6513E" w14:paraId="7487E8E6" w14:textId="77777777" w:rsidTr="00D11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323B879" w14:textId="77777777" w:rsidR="00313446" w:rsidRPr="00276913" w:rsidRDefault="00313446" w:rsidP="00D604C4">
            <w:pPr>
              <w:rPr>
                <w:b w:val="0"/>
                <w:caps w:val="0"/>
                <w:color w:val="767171" w:themeColor="background2" w:themeShade="80"/>
                <w:sz w:val="18"/>
              </w:rPr>
            </w:pPr>
            <w:r w:rsidRPr="00276913">
              <w:rPr>
                <w:caps w:val="0"/>
                <w:sz w:val="18"/>
              </w:rPr>
              <w:t>20. Je vois plus le bon côté des gens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br/>
              <w:t xml:space="preserve">    [I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learned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a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great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deal about how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wonderful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people are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C68BAC6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8D1F5FB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9D6638F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0B6372F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96FDA2E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311FF9C" w14:textId="77777777" w:rsidR="00313446" w:rsidRPr="00D6513E" w:rsidRDefault="00313446" w:rsidP="00D60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313446" w:rsidRPr="00D6513E" w14:paraId="2614F639" w14:textId="77777777" w:rsidTr="00D11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CFEA89B" w14:textId="77777777" w:rsidR="00313446" w:rsidRPr="00276913" w:rsidRDefault="00313446" w:rsidP="00D604C4">
            <w:pPr>
              <w:rPr>
                <w:b w:val="0"/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>21. J’accepte mieux le fait d'avoir besoin des autres</w:t>
            </w:r>
            <w:r w:rsidRPr="00276913">
              <w:rPr>
                <w:caps w:val="0"/>
                <w:sz w:val="18"/>
              </w:rPr>
              <w:br/>
            </w:r>
            <w:r w:rsidRPr="00276913">
              <w:rPr>
                <w:b w:val="0"/>
                <w:caps w:val="0"/>
                <w:sz w:val="18"/>
              </w:rPr>
              <w:t xml:space="preserve">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[I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better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</w:t>
            </w:r>
            <w:proofErr w:type="spellStart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>accept</w:t>
            </w:r>
            <w:proofErr w:type="spellEnd"/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needing others]</w:t>
            </w:r>
          </w:p>
        </w:tc>
        <w:tc>
          <w:tcPr>
            <w:tcW w:w="1106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0970F42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E3145B8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34C8FAA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850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B305548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946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84493FB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020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9EDE272" w14:textId="77777777" w:rsidR="00313446" w:rsidRPr="00D6513E" w:rsidRDefault="00313446" w:rsidP="00D60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</w:tbl>
    <w:p w14:paraId="57FCCD2F" w14:textId="18586782" w:rsidR="00313446" w:rsidRDefault="00313446" w:rsidP="007251BD">
      <w:pPr>
        <w:spacing w:after="0" w:line="216" w:lineRule="auto"/>
        <w:jc w:val="center"/>
        <w:rPr>
          <w:rFonts w:cstheme="majorHAnsi"/>
          <w:color w:val="767171" w:themeColor="background2" w:themeShade="80"/>
          <w:shd w:val="clear" w:color="auto" w:fill="FFFFFF"/>
        </w:rPr>
      </w:pPr>
    </w:p>
    <w:p w14:paraId="12879B21" w14:textId="7756FD9A" w:rsidR="00313446" w:rsidRDefault="00313446" w:rsidP="007251BD">
      <w:pPr>
        <w:spacing w:after="0" w:line="216" w:lineRule="auto"/>
        <w:jc w:val="center"/>
        <w:rPr>
          <w:rFonts w:cstheme="majorHAnsi"/>
          <w:color w:val="767171" w:themeColor="background2" w:themeShade="80"/>
          <w:shd w:val="clear" w:color="auto" w:fill="FFFFFF"/>
        </w:rPr>
      </w:pPr>
    </w:p>
    <w:p w14:paraId="5F4BFB1F" w14:textId="00EDCFF9" w:rsidR="00313446" w:rsidRDefault="00313446" w:rsidP="007251BD">
      <w:pPr>
        <w:spacing w:after="0" w:line="216" w:lineRule="auto"/>
        <w:jc w:val="center"/>
        <w:rPr>
          <w:rFonts w:cstheme="majorHAnsi"/>
          <w:color w:val="767171" w:themeColor="background2" w:themeShade="80"/>
          <w:shd w:val="clear" w:color="auto" w:fill="FFFFFF"/>
        </w:rPr>
      </w:pPr>
    </w:p>
    <w:p w14:paraId="7190A60E" w14:textId="553F5DB2" w:rsidR="00313446" w:rsidRPr="00D11121" w:rsidRDefault="00313446" w:rsidP="007251BD">
      <w:pPr>
        <w:spacing w:after="0" w:line="216" w:lineRule="auto"/>
        <w:jc w:val="center"/>
        <w:rPr>
          <w:rFonts w:cstheme="majorHAnsi"/>
          <w:color w:val="767171" w:themeColor="background2" w:themeShade="80"/>
          <w:shd w:val="clear" w:color="auto" w:fill="FFFFFF"/>
        </w:rPr>
      </w:pPr>
    </w:p>
    <w:p w14:paraId="7AFA642E" w14:textId="72E235D7" w:rsidR="00313446" w:rsidRPr="00D11121" w:rsidRDefault="00313446" w:rsidP="007251BD">
      <w:pPr>
        <w:spacing w:after="0" w:line="216" w:lineRule="auto"/>
        <w:jc w:val="center"/>
        <w:rPr>
          <w:rFonts w:cstheme="majorHAnsi"/>
          <w:color w:val="767171" w:themeColor="background2" w:themeShade="80"/>
          <w:shd w:val="clear" w:color="auto" w:fill="FFFFFF"/>
        </w:rPr>
      </w:pPr>
    </w:p>
    <w:p w14:paraId="6B386021" w14:textId="6CCCC8E6" w:rsidR="00313446" w:rsidRPr="00D11121" w:rsidRDefault="00313446" w:rsidP="007251BD">
      <w:pPr>
        <w:spacing w:after="0" w:line="216" w:lineRule="auto"/>
        <w:jc w:val="center"/>
        <w:rPr>
          <w:rFonts w:cstheme="majorHAnsi"/>
          <w:color w:val="767171" w:themeColor="background2" w:themeShade="80"/>
          <w:shd w:val="clear" w:color="auto" w:fill="FFFFFF"/>
        </w:rPr>
      </w:pPr>
    </w:p>
    <w:p w14:paraId="33378258" w14:textId="44C5C32A" w:rsidR="00F85594" w:rsidRPr="00D11121" w:rsidRDefault="00F85594" w:rsidP="00F85594">
      <w:pPr>
        <w:spacing w:after="0" w:line="216" w:lineRule="auto"/>
        <w:rPr>
          <w:rFonts w:cstheme="majorHAnsi"/>
          <w:color w:val="767171" w:themeColor="background2" w:themeShade="80"/>
          <w:shd w:val="clear" w:color="auto" w:fill="FFFFFF"/>
        </w:rPr>
        <w:sectPr w:rsidR="00F85594" w:rsidRPr="00D11121" w:rsidSect="00B5167C">
          <w:pgSz w:w="11906" w:h="16838"/>
          <w:pgMar w:top="851" w:right="0" w:bottom="1417" w:left="142" w:header="709" w:footer="313" w:gutter="0"/>
          <w:cols w:space="708"/>
          <w:docGrid w:linePitch="360"/>
        </w:sectPr>
      </w:pPr>
    </w:p>
    <w:p w14:paraId="5255CD43" w14:textId="77777777" w:rsidR="006575F1" w:rsidRPr="004E2DA1" w:rsidRDefault="006575F1" w:rsidP="006575F1">
      <w:pPr>
        <w:spacing w:line="360" w:lineRule="auto"/>
        <w:jc w:val="both"/>
        <w:rPr>
          <w:sz w:val="23"/>
          <w:szCs w:val="23"/>
          <w:lang w:val="en-US"/>
        </w:rPr>
      </w:pPr>
      <w:r w:rsidRPr="004E2DA1"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  <w:lastRenderedPageBreak/>
        <w:t xml:space="preserve">Appendix C: </w:t>
      </w:r>
      <w:r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Standardized factor loadings from the </w:t>
      </w:r>
      <w:r w:rsidRPr="004E2DA1">
        <w:rPr>
          <w:sz w:val="23"/>
          <w:szCs w:val="23"/>
          <w:lang w:val="en-US"/>
        </w:rPr>
        <w:t xml:space="preserve">confirmatory factor analysis based on the newly evidenced four-factor structure </w:t>
      </w:r>
    </w:p>
    <w:tbl>
      <w:tblPr>
        <w:tblStyle w:val="Grilledutableau"/>
        <w:tblpPr w:leftFromText="141" w:rightFromText="141" w:vertAnchor="text" w:horzAnchor="margin" w:tblpY="92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3"/>
        <w:gridCol w:w="887"/>
        <w:gridCol w:w="887"/>
        <w:gridCol w:w="887"/>
        <w:gridCol w:w="887"/>
      </w:tblGrid>
      <w:tr w:rsidR="00A27AB9" w:rsidRPr="0076206A" w14:paraId="28005AF1" w14:textId="77777777" w:rsidTr="00A27AB9">
        <w:tc>
          <w:tcPr>
            <w:tcW w:w="6233" w:type="dxa"/>
            <w:tcBorders>
              <w:top w:val="single" w:sz="4" w:space="0" w:color="3B3838" w:themeColor="background2" w:themeShade="40"/>
            </w:tcBorders>
            <w:vAlign w:val="center"/>
          </w:tcPr>
          <w:p w14:paraId="5174335A" w14:textId="77777777" w:rsidR="00A27AB9" w:rsidRPr="008E640A" w:rsidRDefault="00A27AB9" w:rsidP="00A27AB9">
            <w:pPr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E2E1E1" w14:textId="77777777" w:rsidR="00A27AB9" w:rsidRPr="008E640A" w:rsidRDefault="00A27AB9" w:rsidP="00A27AB9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8E640A">
              <w:rPr>
                <w:b/>
                <w:sz w:val="19"/>
                <w:szCs w:val="19"/>
                <w:lang w:val="en-US"/>
              </w:rPr>
              <w:t>Standardized factor loadings for each factor</w:t>
            </w:r>
          </w:p>
        </w:tc>
      </w:tr>
      <w:tr w:rsidR="00A27AB9" w:rsidRPr="006575F1" w14:paraId="6AF6CE2F" w14:textId="77777777" w:rsidTr="00A27AB9">
        <w:tc>
          <w:tcPr>
            <w:tcW w:w="6233" w:type="dxa"/>
            <w:tcBorders>
              <w:bottom w:val="single" w:sz="4" w:space="0" w:color="auto"/>
            </w:tcBorders>
            <w:vAlign w:val="center"/>
          </w:tcPr>
          <w:p w14:paraId="30ADA01A" w14:textId="77777777" w:rsidR="00A27AB9" w:rsidRPr="008E640A" w:rsidRDefault="00A27AB9" w:rsidP="00A27AB9">
            <w:pPr>
              <w:spacing w:after="60"/>
              <w:rPr>
                <w:b/>
                <w:sz w:val="19"/>
                <w:szCs w:val="19"/>
                <w:lang w:val="en-US"/>
              </w:rPr>
            </w:pPr>
            <w:r w:rsidRPr="008E640A">
              <w:rPr>
                <w:b/>
                <w:sz w:val="19"/>
                <w:szCs w:val="19"/>
                <w:lang w:val="en-US"/>
              </w:rPr>
              <w:t>PTGI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3C30A" w14:textId="77777777" w:rsidR="00A27AB9" w:rsidRPr="008E640A" w:rsidRDefault="00A27AB9" w:rsidP="00A27AB9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8E640A">
              <w:rPr>
                <w:b/>
                <w:sz w:val="19"/>
                <w:szCs w:val="19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BE15F3" w14:textId="77777777" w:rsidR="00A27AB9" w:rsidRPr="008E640A" w:rsidRDefault="00A27AB9" w:rsidP="00A27AB9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8E640A">
              <w:rPr>
                <w:b/>
                <w:sz w:val="19"/>
                <w:szCs w:val="19"/>
                <w:lang w:val="en-US"/>
              </w:rPr>
              <w:t>N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CD169" w14:textId="77777777" w:rsidR="00A27AB9" w:rsidRPr="008E640A" w:rsidRDefault="00A27AB9" w:rsidP="00A27AB9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8E640A">
              <w:rPr>
                <w:b/>
                <w:sz w:val="19"/>
                <w:szCs w:val="19"/>
                <w:lang w:val="en-US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A8395" w14:textId="77777777" w:rsidR="00A27AB9" w:rsidRPr="008E640A" w:rsidRDefault="00A27AB9" w:rsidP="00A27AB9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8E640A">
              <w:rPr>
                <w:b/>
                <w:sz w:val="19"/>
                <w:szCs w:val="19"/>
                <w:lang w:val="en-US"/>
              </w:rPr>
              <w:t>SC</w:t>
            </w:r>
          </w:p>
        </w:tc>
      </w:tr>
      <w:tr w:rsidR="00A27AB9" w:rsidRPr="006575F1" w14:paraId="3C66EED5" w14:textId="77777777" w:rsidTr="00A27AB9">
        <w:tc>
          <w:tcPr>
            <w:tcW w:w="6233" w:type="dxa"/>
            <w:tcBorders>
              <w:top w:val="single" w:sz="4" w:space="0" w:color="auto"/>
            </w:tcBorders>
          </w:tcPr>
          <w:p w14:paraId="1950BFDC" w14:textId="77777777" w:rsidR="00A27AB9" w:rsidRPr="008E640A" w:rsidRDefault="00A27AB9" w:rsidP="00A27AB9">
            <w:pPr>
              <w:spacing w:after="60"/>
              <w:rPr>
                <w:sz w:val="19"/>
                <w:szCs w:val="19"/>
                <w:lang w:val="en-US"/>
              </w:rPr>
            </w:pPr>
            <w:r w:rsidRPr="008E640A">
              <w:rPr>
                <w:rFonts w:eastAsia="Times New Roman" w:cstheme="majorHAnsi"/>
                <w:b/>
                <w:i/>
                <w:color w:val="000000"/>
                <w:sz w:val="19"/>
                <w:szCs w:val="19"/>
                <w:lang w:val="en-US" w:eastAsia="fr-FR"/>
              </w:rPr>
              <w:t>Relating to others (RO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DD2C38" w14:textId="77777777" w:rsidR="00A27AB9" w:rsidRPr="006575F1" w:rsidRDefault="00A27AB9" w:rsidP="00A27A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63D41" w14:textId="77777777" w:rsidR="00A27AB9" w:rsidRPr="006575F1" w:rsidRDefault="00A27AB9" w:rsidP="00A27A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98C972" w14:textId="77777777" w:rsidR="00A27AB9" w:rsidRPr="006575F1" w:rsidRDefault="00A27AB9" w:rsidP="00A27A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74E44B" w14:textId="77777777" w:rsidR="00A27AB9" w:rsidRPr="006575F1" w:rsidRDefault="00A27AB9" w:rsidP="00A27AB9">
            <w:pPr>
              <w:rPr>
                <w:sz w:val="20"/>
                <w:szCs w:val="20"/>
                <w:lang w:val="en-US"/>
              </w:rPr>
            </w:pPr>
          </w:p>
        </w:tc>
      </w:tr>
      <w:tr w:rsidR="00A27AB9" w:rsidRPr="006575F1" w14:paraId="4AFD065E" w14:textId="77777777" w:rsidTr="00410BF1">
        <w:tc>
          <w:tcPr>
            <w:tcW w:w="6233" w:type="dxa"/>
            <w:vAlign w:val="bottom"/>
          </w:tcPr>
          <w:p w14:paraId="53E53632" w14:textId="77777777" w:rsidR="00A27AB9" w:rsidRPr="00F16BAB" w:rsidRDefault="00A27AB9" w:rsidP="00A27AB9">
            <w:pPr>
              <w:ind w:left="57"/>
              <w:rPr>
                <w:sz w:val="18"/>
                <w:szCs w:val="18"/>
                <w:lang w:val="en-US"/>
              </w:rPr>
            </w:pP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6.</w:t>
            </w:r>
            <w:r w:rsidRPr="00F16BAB">
              <w:rPr>
                <w:sz w:val="18"/>
                <w:szCs w:val="18"/>
                <w:lang w:val="en-US"/>
              </w:rPr>
              <w:t xml:space="preserve"> I more clearly see that I can count on people in times of trouble</w:t>
            </w:r>
          </w:p>
          <w:p w14:paraId="1B5D0DAF" w14:textId="4DC406EB" w:rsidR="00A27AB9" w:rsidRPr="00723945" w:rsidRDefault="00A27AB9" w:rsidP="00A27AB9">
            <w:pPr>
              <w:spacing w:after="60"/>
              <w:ind w:left="113"/>
              <w:rPr>
                <w:sz w:val="20"/>
                <w:szCs w:val="20"/>
              </w:rPr>
            </w:pPr>
            <w:r w:rsidRPr="00B471EF">
              <w:rPr>
                <w:i/>
                <w:sz w:val="18"/>
                <w:szCs w:val="18"/>
                <w:lang w:val="en-US"/>
              </w:rPr>
              <w:t xml:space="preserve">        </w:t>
            </w:r>
            <w:r w:rsidRPr="00F16BAB">
              <w:rPr>
                <w:i/>
                <w:color w:val="808080" w:themeColor="background1" w:themeShade="80"/>
                <w:sz w:val="18"/>
                <w:szCs w:val="18"/>
              </w:rPr>
              <w:t>Je vois mieux que je peux compter sur les autres en cas de problème</w:t>
            </w:r>
          </w:p>
        </w:tc>
        <w:tc>
          <w:tcPr>
            <w:tcW w:w="0" w:type="auto"/>
            <w:vAlign w:val="center"/>
          </w:tcPr>
          <w:p w14:paraId="5BE2AD2B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vAlign w:val="center"/>
          </w:tcPr>
          <w:p w14:paraId="221A261C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034D1B1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55D651D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0871E760" w14:textId="77777777" w:rsidTr="00410BF1">
        <w:tc>
          <w:tcPr>
            <w:tcW w:w="6233" w:type="dxa"/>
            <w:vAlign w:val="bottom"/>
          </w:tcPr>
          <w:p w14:paraId="67EA0F26" w14:textId="77777777" w:rsidR="00A27AB9" w:rsidRPr="00F16BAB" w:rsidRDefault="00A27AB9" w:rsidP="00A27AB9">
            <w:pPr>
              <w:ind w:left="57"/>
              <w:rPr>
                <w:sz w:val="18"/>
                <w:szCs w:val="18"/>
                <w:lang w:val="en-US"/>
              </w:rPr>
            </w:pP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8. </w:t>
            </w:r>
            <w:r w:rsidRPr="00F16BAB">
              <w:rPr>
                <w:sz w:val="18"/>
                <w:szCs w:val="18"/>
                <w:lang w:val="en-US"/>
              </w:rPr>
              <w:t>I have a greater sense of closeness with others</w:t>
            </w:r>
          </w:p>
          <w:p w14:paraId="19541E31" w14:textId="77777777" w:rsidR="00A27AB9" w:rsidRPr="00723945" w:rsidRDefault="00A27AB9" w:rsidP="00A27AB9">
            <w:pPr>
              <w:spacing w:after="60"/>
              <w:ind w:left="113"/>
              <w:rPr>
                <w:sz w:val="20"/>
                <w:szCs w:val="20"/>
              </w:rPr>
            </w:pPr>
            <w:r w:rsidRPr="00B471EF">
              <w:rPr>
                <w:i/>
                <w:sz w:val="18"/>
                <w:szCs w:val="18"/>
                <w:lang w:val="en-US"/>
              </w:rPr>
              <w:t xml:space="preserve">       </w:t>
            </w:r>
            <w:r w:rsidRPr="00F16BAB">
              <w:rPr>
                <w:i/>
                <w:color w:val="808080" w:themeColor="background1" w:themeShade="80"/>
                <w:sz w:val="18"/>
                <w:szCs w:val="18"/>
              </w:rPr>
              <w:t>Je me sens plus proche des autres</w:t>
            </w:r>
          </w:p>
        </w:tc>
        <w:tc>
          <w:tcPr>
            <w:tcW w:w="0" w:type="auto"/>
            <w:vAlign w:val="center"/>
          </w:tcPr>
          <w:p w14:paraId="4B16FB2B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4BAE7165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E41022F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EFDC4C1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0E3C757F" w14:textId="77777777" w:rsidTr="00410BF1">
        <w:tc>
          <w:tcPr>
            <w:tcW w:w="6233" w:type="dxa"/>
            <w:vAlign w:val="bottom"/>
          </w:tcPr>
          <w:p w14:paraId="14C5F763" w14:textId="77777777" w:rsidR="00A27AB9" w:rsidRPr="00F16BAB" w:rsidRDefault="00A27AB9" w:rsidP="00A27AB9">
            <w:pPr>
              <w:ind w:left="57"/>
              <w:rPr>
                <w:sz w:val="18"/>
                <w:szCs w:val="18"/>
                <w:lang w:val="en-US"/>
              </w:rPr>
            </w:pP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9. </w:t>
            </w:r>
            <w:r w:rsidRPr="00F16BAB">
              <w:rPr>
                <w:sz w:val="18"/>
                <w:szCs w:val="18"/>
                <w:lang w:val="en-US"/>
              </w:rPr>
              <w:t xml:space="preserve">I </w:t>
            </w:r>
            <w:r>
              <w:rPr>
                <w:sz w:val="18"/>
                <w:szCs w:val="18"/>
                <w:lang w:val="en-US"/>
              </w:rPr>
              <w:t>have</w:t>
            </w:r>
            <w:r w:rsidRPr="00F16BAB">
              <w:rPr>
                <w:sz w:val="18"/>
                <w:szCs w:val="18"/>
                <w:lang w:val="en-US"/>
              </w:rPr>
              <w:t xml:space="preserve"> a greater willingness to express my emotions</w:t>
            </w:r>
          </w:p>
          <w:p w14:paraId="09B05C92" w14:textId="77777777" w:rsidR="00A27AB9" w:rsidRPr="00723945" w:rsidRDefault="00A27AB9" w:rsidP="00A27AB9">
            <w:pPr>
              <w:spacing w:after="60"/>
              <w:ind w:left="113"/>
              <w:rPr>
                <w:sz w:val="20"/>
                <w:szCs w:val="20"/>
              </w:rPr>
            </w:pPr>
            <w:r w:rsidRPr="00B471EF">
              <w:rPr>
                <w:i/>
                <w:sz w:val="18"/>
                <w:szCs w:val="18"/>
                <w:lang w:val="en-US"/>
              </w:rPr>
              <w:t xml:space="preserve">        </w:t>
            </w:r>
            <w:r w:rsidRPr="00F16BAB">
              <w:rPr>
                <w:i/>
                <w:color w:val="808080" w:themeColor="background1" w:themeShade="80"/>
                <w:sz w:val="18"/>
                <w:szCs w:val="18"/>
              </w:rPr>
              <w:t>Je suis plus enclin(e) à exprimer mes émotions</w:t>
            </w:r>
          </w:p>
        </w:tc>
        <w:tc>
          <w:tcPr>
            <w:tcW w:w="0" w:type="auto"/>
            <w:vAlign w:val="center"/>
          </w:tcPr>
          <w:p w14:paraId="4DDC0B14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vAlign w:val="center"/>
          </w:tcPr>
          <w:p w14:paraId="0DA1E765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736BB1A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9B48AC5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6E197C29" w14:textId="77777777" w:rsidTr="00410BF1">
        <w:tc>
          <w:tcPr>
            <w:tcW w:w="6233" w:type="dxa"/>
            <w:vAlign w:val="bottom"/>
          </w:tcPr>
          <w:p w14:paraId="40743904" w14:textId="77777777" w:rsidR="00A27AB9" w:rsidRPr="00F16BAB" w:rsidRDefault="00A27AB9" w:rsidP="00A27AB9">
            <w:pPr>
              <w:ind w:left="57"/>
              <w:rPr>
                <w:sz w:val="18"/>
                <w:szCs w:val="18"/>
                <w:lang w:val="en-US"/>
              </w:rPr>
            </w:pP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15. </w:t>
            </w:r>
            <w:r w:rsidRPr="00F16BAB">
              <w:rPr>
                <w:sz w:val="18"/>
                <w:szCs w:val="18"/>
                <w:lang w:val="en-US"/>
              </w:rPr>
              <w:t>I have greater compassion for others</w:t>
            </w:r>
          </w:p>
          <w:p w14:paraId="45BC2AEA" w14:textId="77777777" w:rsidR="00A27AB9" w:rsidRPr="00723945" w:rsidRDefault="00A27AB9" w:rsidP="00A27AB9">
            <w:pPr>
              <w:spacing w:after="60"/>
              <w:rPr>
                <w:sz w:val="20"/>
                <w:szCs w:val="20"/>
              </w:rPr>
            </w:pPr>
            <w:r w:rsidRPr="00B471EF">
              <w:rPr>
                <w:i/>
                <w:sz w:val="18"/>
                <w:szCs w:val="18"/>
                <w:lang w:val="en-US"/>
              </w:rPr>
              <w:t xml:space="preserve">       </w:t>
            </w:r>
            <w:r w:rsidRPr="00F16BAB">
              <w:rPr>
                <w:i/>
                <w:color w:val="808080" w:themeColor="background1" w:themeShade="80"/>
                <w:sz w:val="18"/>
                <w:szCs w:val="18"/>
              </w:rPr>
              <w:t>J’ai plus de compassion pour les autres</w:t>
            </w:r>
          </w:p>
        </w:tc>
        <w:tc>
          <w:tcPr>
            <w:tcW w:w="0" w:type="auto"/>
            <w:vAlign w:val="center"/>
          </w:tcPr>
          <w:p w14:paraId="5EC73264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vAlign w:val="center"/>
          </w:tcPr>
          <w:p w14:paraId="1AE508F0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F949429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204D2D7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72FF509E" w14:textId="77777777" w:rsidTr="00410BF1">
        <w:tc>
          <w:tcPr>
            <w:tcW w:w="6233" w:type="dxa"/>
            <w:vAlign w:val="bottom"/>
          </w:tcPr>
          <w:p w14:paraId="62BD2CF9" w14:textId="77777777" w:rsidR="00A27AB9" w:rsidRPr="00F16BAB" w:rsidRDefault="00A27AB9" w:rsidP="00A27AB9">
            <w:pPr>
              <w:ind w:left="57"/>
              <w:rPr>
                <w:sz w:val="18"/>
                <w:szCs w:val="18"/>
                <w:lang w:val="en-US"/>
              </w:rPr>
            </w:pP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16. </w:t>
            </w:r>
            <w:r w:rsidRPr="00F16BAB">
              <w:rPr>
                <w:sz w:val="18"/>
                <w:szCs w:val="18"/>
                <w:lang w:val="en-US"/>
              </w:rPr>
              <w:t>I put more effort into my relationships</w:t>
            </w:r>
          </w:p>
          <w:p w14:paraId="0E7344DF" w14:textId="77777777" w:rsidR="00A27AB9" w:rsidRPr="00723945" w:rsidRDefault="00A27AB9" w:rsidP="00A27AB9">
            <w:pPr>
              <w:spacing w:after="60"/>
              <w:rPr>
                <w:sz w:val="20"/>
                <w:szCs w:val="20"/>
              </w:rPr>
            </w:pPr>
            <w:r w:rsidRPr="00B471EF">
              <w:rPr>
                <w:i/>
                <w:sz w:val="18"/>
                <w:szCs w:val="18"/>
                <w:lang w:val="en-US"/>
              </w:rPr>
              <w:t xml:space="preserve">       </w:t>
            </w:r>
            <w:r w:rsidRPr="00F16BAB">
              <w:rPr>
                <w:i/>
                <w:color w:val="808080" w:themeColor="background1" w:themeShade="80"/>
                <w:sz w:val="18"/>
                <w:szCs w:val="18"/>
              </w:rPr>
              <w:t>J’investis plus mes relations aux autres</w:t>
            </w:r>
          </w:p>
        </w:tc>
        <w:tc>
          <w:tcPr>
            <w:tcW w:w="0" w:type="auto"/>
            <w:vAlign w:val="center"/>
          </w:tcPr>
          <w:p w14:paraId="7725CE83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vAlign w:val="center"/>
          </w:tcPr>
          <w:p w14:paraId="00707DF1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69C2DE3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099452A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63BE734F" w14:textId="77777777" w:rsidTr="00410BF1">
        <w:tc>
          <w:tcPr>
            <w:tcW w:w="6233" w:type="dxa"/>
            <w:vAlign w:val="bottom"/>
          </w:tcPr>
          <w:p w14:paraId="47C4C0F9" w14:textId="77777777" w:rsidR="00A27AB9" w:rsidRPr="00F16BAB" w:rsidRDefault="00A27AB9" w:rsidP="00A27AB9">
            <w:pPr>
              <w:ind w:left="57"/>
              <w:rPr>
                <w:sz w:val="18"/>
                <w:szCs w:val="18"/>
                <w:lang w:val="en-US"/>
              </w:rPr>
            </w:pP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20. </w:t>
            </w:r>
            <w:r w:rsidRPr="00F16BAB">
              <w:rPr>
                <w:sz w:val="18"/>
                <w:szCs w:val="18"/>
                <w:lang w:val="en-US"/>
              </w:rPr>
              <w:t>I learned a great deal about how wonderful people are</w:t>
            </w:r>
          </w:p>
          <w:p w14:paraId="622BE8CC" w14:textId="77777777" w:rsidR="00A27AB9" w:rsidRPr="00723945" w:rsidRDefault="00A27AB9" w:rsidP="00A27AB9">
            <w:pPr>
              <w:spacing w:after="60"/>
              <w:rPr>
                <w:sz w:val="20"/>
                <w:szCs w:val="20"/>
              </w:rPr>
            </w:pPr>
            <w:r w:rsidRPr="00B471EF">
              <w:rPr>
                <w:i/>
                <w:sz w:val="18"/>
                <w:szCs w:val="18"/>
                <w:lang w:val="en-US"/>
              </w:rPr>
              <w:t xml:space="preserve">       </w:t>
            </w:r>
            <w:r w:rsidRPr="00F16BAB">
              <w:rPr>
                <w:i/>
                <w:color w:val="808080" w:themeColor="background1" w:themeShade="80"/>
                <w:sz w:val="18"/>
                <w:szCs w:val="18"/>
              </w:rPr>
              <w:t>Je vois plus le bon côté des gens</w:t>
            </w:r>
          </w:p>
        </w:tc>
        <w:tc>
          <w:tcPr>
            <w:tcW w:w="0" w:type="auto"/>
            <w:vAlign w:val="center"/>
          </w:tcPr>
          <w:p w14:paraId="498EB9DE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vAlign w:val="center"/>
          </w:tcPr>
          <w:p w14:paraId="037D58BD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AC1EB07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C62575D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2CB0F39E" w14:textId="77777777" w:rsidTr="00410BF1">
        <w:tc>
          <w:tcPr>
            <w:tcW w:w="6233" w:type="dxa"/>
            <w:vAlign w:val="bottom"/>
          </w:tcPr>
          <w:p w14:paraId="1C5A8687" w14:textId="77777777" w:rsidR="00A27AB9" w:rsidRPr="00C35AE8" w:rsidRDefault="00A27AB9" w:rsidP="00A27AB9">
            <w:pPr>
              <w:ind w:left="57"/>
              <w:rPr>
                <w:sz w:val="18"/>
                <w:szCs w:val="18"/>
              </w:rPr>
            </w:pPr>
            <w:r w:rsidRPr="00C35AE8">
              <w:rPr>
                <w:rFonts w:eastAsia="Times New Roman" w:cstheme="majorHAnsi"/>
                <w:color w:val="000000"/>
                <w:sz w:val="18"/>
                <w:szCs w:val="18"/>
                <w:lang w:eastAsia="fr-FR"/>
              </w:rPr>
              <w:t>21.</w:t>
            </w:r>
            <w:r w:rsidRPr="00C35AE8">
              <w:rPr>
                <w:sz w:val="18"/>
                <w:szCs w:val="18"/>
              </w:rPr>
              <w:t xml:space="preserve"> I </w:t>
            </w:r>
            <w:proofErr w:type="spellStart"/>
            <w:r w:rsidRPr="00C35AE8">
              <w:rPr>
                <w:sz w:val="18"/>
                <w:szCs w:val="18"/>
              </w:rPr>
              <w:t>better</w:t>
            </w:r>
            <w:proofErr w:type="spellEnd"/>
            <w:r w:rsidRPr="00C35AE8">
              <w:rPr>
                <w:sz w:val="18"/>
                <w:szCs w:val="18"/>
              </w:rPr>
              <w:t xml:space="preserve"> </w:t>
            </w:r>
            <w:proofErr w:type="spellStart"/>
            <w:r w:rsidRPr="00C35AE8">
              <w:rPr>
                <w:sz w:val="18"/>
                <w:szCs w:val="18"/>
              </w:rPr>
              <w:t>accept</w:t>
            </w:r>
            <w:proofErr w:type="spellEnd"/>
            <w:r w:rsidRPr="00C35AE8">
              <w:rPr>
                <w:sz w:val="18"/>
                <w:szCs w:val="18"/>
              </w:rPr>
              <w:t xml:space="preserve"> needing others</w:t>
            </w:r>
          </w:p>
          <w:p w14:paraId="57E7A0F0" w14:textId="77777777" w:rsidR="00A27AB9" w:rsidRPr="00723945" w:rsidRDefault="00A27AB9" w:rsidP="00A27AB9">
            <w:pPr>
              <w:spacing w:after="120"/>
              <w:rPr>
                <w:sz w:val="20"/>
                <w:szCs w:val="20"/>
              </w:rPr>
            </w:pPr>
            <w:r w:rsidRPr="00F16BAB">
              <w:rPr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</w:rPr>
              <w:t xml:space="preserve">  </w:t>
            </w:r>
            <w:r w:rsidRPr="00F16BAB">
              <w:rPr>
                <w:i/>
                <w:color w:val="808080" w:themeColor="background1" w:themeShade="80"/>
                <w:sz w:val="18"/>
                <w:szCs w:val="18"/>
              </w:rPr>
              <w:t>J’accepte mieux le fait d'avoir besoin des autres</w:t>
            </w:r>
          </w:p>
        </w:tc>
        <w:tc>
          <w:tcPr>
            <w:tcW w:w="0" w:type="auto"/>
            <w:vAlign w:val="center"/>
          </w:tcPr>
          <w:p w14:paraId="6C16045B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vAlign w:val="center"/>
          </w:tcPr>
          <w:p w14:paraId="23B209DA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030AE2A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6963D0C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71098D32" w14:textId="77777777" w:rsidTr="00A27AB9">
        <w:tc>
          <w:tcPr>
            <w:tcW w:w="6233" w:type="dxa"/>
            <w:vAlign w:val="bottom"/>
          </w:tcPr>
          <w:p w14:paraId="1B7EB8BC" w14:textId="77777777" w:rsidR="00A27AB9" w:rsidRPr="008E640A" w:rsidRDefault="00A27AB9" w:rsidP="00A27AB9">
            <w:pPr>
              <w:spacing w:after="60"/>
              <w:rPr>
                <w:rFonts w:eastAsia="Times New Roman" w:cstheme="majorHAnsi"/>
                <w:color w:val="000000"/>
                <w:sz w:val="19"/>
                <w:szCs w:val="19"/>
                <w:lang w:val="en-US" w:eastAsia="fr-FR"/>
              </w:rPr>
            </w:pPr>
            <w:r w:rsidRPr="008E640A">
              <w:rPr>
                <w:rFonts w:eastAsia="Times New Roman" w:cstheme="majorHAnsi"/>
                <w:b/>
                <w:i/>
                <w:color w:val="000000"/>
                <w:sz w:val="19"/>
                <w:szCs w:val="19"/>
                <w:lang w:val="en-US" w:eastAsia="fr-FR"/>
              </w:rPr>
              <w:t>New life orientation (NLD)</w:t>
            </w:r>
          </w:p>
        </w:tc>
        <w:tc>
          <w:tcPr>
            <w:tcW w:w="0" w:type="auto"/>
          </w:tcPr>
          <w:p w14:paraId="6781D0F2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A39CD25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80009A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A3C6AC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27AB9" w:rsidRPr="006575F1" w14:paraId="703838AD" w14:textId="77777777" w:rsidTr="00410BF1">
        <w:tc>
          <w:tcPr>
            <w:tcW w:w="6233" w:type="dxa"/>
            <w:vAlign w:val="bottom"/>
          </w:tcPr>
          <w:p w14:paraId="167AB9C4" w14:textId="77777777" w:rsidR="00A27AB9" w:rsidRPr="00C35AE8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eastAsia="fr-FR"/>
              </w:rPr>
              <w:t xml:space="preserve">  </w:t>
            </w:r>
            <w:r w:rsidRPr="00C35AE8">
              <w:rPr>
                <w:rFonts w:eastAsia="Times New Roman" w:cstheme="majorHAnsi"/>
                <w:color w:val="000000"/>
                <w:sz w:val="18"/>
                <w:szCs w:val="18"/>
                <w:lang w:eastAsia="fr-FR"/>
              </w:rPr>
              <w:t xml:space="preserve">3. I </w:t>
            </w:r>
            <w:proofErr w:type="spellStart"/>
            <w:r w:rsidRPr="00C35AE8">
              <w:rPr>
                <w:rFonts w:eastAsia="Times New Roman" w:cstheme="majorHAnsi"/>
                <w:color w:val="000000"/>
                <w:sz w:val="18"/>
                <w:szCs w:val="18"/>
                <w:lang w:eastAsia="fr-FR"/>
              </w:rPr>
              <w:t>developed</w:t>
            </w:r>
            <w:proofErr w:type="spellEnd"/>
            <w:r w:rsidRPr="00C35AE8">
              <w:rPr>
                <w:rFonts w:eastAsia="Times New Roman" w:cstheme="majorHAnsi"/>
                <w:color w:val="000000"/>
                <w:sz w:val="18"/>
                <w:szCs w:val="18"/>
                <w:lang w:eastAsia="fr-FR"/>
              </w:rPr>
              <w:t xml:space="preserve"> new </w:t>
            </w:r>
            <w:proofErr w:type="spellStart"/>
            <w:r w:rsidRPr="00C35AE8">
              <w:rPr>
                <w:rFonts w:eastAsia="Times New Roman" w:cstheme="majorHAnsi"/>
                <w:color w:val="000000"/>
                <w:sz w:val="18"/>
                <w:szCs w:val="18"/>
                <w:lang w:eastAsia="fr-FR"/>
              </w:rPr>
              <w:t>interests</w:t>
            </w:r>
            <w:proofErr w:type="spellEnd"/>
          </w:p>
          <w:p w14:paraId="7D355EC1" w14:textId="77777777" w:rsidR="00A27AB9" w:rsidRPr="009B57A8" w:rsidRDefault="00A27AB9" w:rsidP="00A27AB9">
            <w:pPr>
              <w:spacing w:after="60"/>
              <w:ind w:left="113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F16BAB">
              <w:rPr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97208F">
              <w:rPr>
                <w:i/>
                <w:color w:val="808080" w:themeColor="background1" w:themeShade="80"/>
                <w:sz w:val="18"/>
                <w:szCs w:val="18"/>
              </w:rPr>
              <w:t xml:space="preserve">Je </w:t>
            </w:r>
            <w:r w:rsidRPr="006E2ACB">
              <w:rPr>
                <w:i/>
                <w:color w:val="808080" w:themeColor="background1" w:themeShade="80"/>
                <w:sz w:val="18"/>
                <w:szCs w:val="18"/>
              </w:rPr>
              <w:t>me suis intéressé(e) à de nouvelles choses</w:t>
            </w:r>
          </w:p>
        </w:tc>
        <w:tc>
          <w:tcPr>
            <w:tcW w:w="0" w:type="auto"/>
            <w:vAlign w:val="center"/>
          </w:tcPr>
          <w:p w14:paraId="0381080E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81EB0F8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vAlign w:val="center"/>
          </w:tcPr>
          <w:p w14:paraId="1C77D032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B7AC72F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6AE59C82" w14:textId="77777777" w:rsidTr="00410BF1">
        <w:tc>
          <w:tcPr>
            <w:tcW w:w="6233" w:type="dxa"/>
            <w:vAlign w:val="bottom"/>
          </w:tcPr>
          <w:p w14:paraId="37E3468D" w14:textId="77777777" w:rsidR="00A27AB9" w:rsidRPr="00F16BAB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7. I established a new path for my life</w:t>
            </w:r>
          </w:p>
          <w:p w14:paraId="251652E3" w14:textId="77777777" w:rsidR="00A27AB9" w:rsidRPr="009B57A8" w:rsidRDefault="00A27AB9" w:rsidP="00A27AB9">
            <w:pPr>
              <w:spacing w:after="60"/>
              <w:ind w:left="113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C35AE8">
              <w:rPr>
                <w:i/>
                <w:sz w:val="18"/>
                <w:szCs w:val="18"/>
                <w:lang w:val="en-US"/>
              </w:rPr>
              <w:t xml:space="preserve">      </w:t>
            </w:r>
            <w:r w:rsidRPr="0097208F">
              <w:rPr>
                <w:i/>
                <w:color w:val="808080" w:themeColor="background1" w:themeShade="80"/>
                <w:sz w:val="18"/>
                <w:szCs w:val="18"/>
              </w:rPr>
              <w:t>J’ai donné une nouvelle direction à ma vie</w:t>
            </w:r>
          </w:p>
        </w:tc>
        <w:tc>
          <w:tcPr>
            <w:tcW w:w="0" w:type="auto"/>
            <w:vAlign w:val="center"/>
          </w:tcPr>
          <w:p w14:paraId="647682C3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1836ACD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vAlign w:val="center"/>
          </w:tcPr>
          <w:p w14:paraId="19A50CE5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BEC7F89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03C86FE4" w14:textId="77777777" w:rsidTr="00410BF1">
        <w:tc>
          <w:tcPr>
            <w:tcW w:w="6233" w:type="dxa"/>
            <w:vAlign w:val="bottom"/>
          </w:tcPr>
          <w:p w14:paraId="05B21D3E" w14:textId="77777777" w:rsidR="00A27AB9" w:rsidRPr="00F16BAB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11. I’m able to do better things with my life</w:t>
            </w:r>
          </w:p>
          <w:p w14:paraId="1D188A4C" w14:textId="77777777" w:rsidR="00A27AB9" w:rsidRPr="009B57A8" w:rsidRDefault="00A27AB9" w:rsidP="00A27AB9">
            <w:pPr>
              <w:spacing w:after="60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963528">
              <w:rPr>
                <w:i/>
                <w:sz w:val="18"/>
                <w:szCs w:val="18"/>
                <w:lang w:val="en-US"/>
              </w:rPr>
              <w:t xml:space="preserve">        </w:t>
            </w:r>
            <w:r w:rsidRPr="0097208F">
              <w:rPr>
                <w:i/>
                <w:color w:val="808080" w:themeColor="background1" w:themeShade="80"/>
                <w:sz w:val="18"/>
                <w:szCs w:val="18"/>
              </w:rPr>
              <w:t>Je fais de ma vie quelque chose de meilleur</w:t>
            </w:r>
          </w:p>
        </w:tc>
        <w:tc>
          <w:tcPr>
            <w:tcW w:w="0" w:type="auto"/>
            <w:vAlign w:val="center"/>
          </w:tcPr>
          <w:p w14:paraId="517E56FB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6DBBF0F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673DA785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35089EF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7405D31E" w14:textId="77777777" w:rsidTr="00410BF1">
        <w:tc>
          <w:tcPr>
            <w:tcW w:w="6233" w:type="dxa"/>
            <w:vAlign w:val="bottom"/>
          </w:tcPr>
          <w:p w14:paraId="3B793E0B" w14:textId="77777777" w:rsidR="00A27AB9" w:rsidRPr="00F16BAB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14. New opportunities are available which wouldn’t have been otherwise</w:t>
            </w:r>
          </w:p>
          <w:p w14:paraId="354DF906" w14:textId="77777777" w:rsidR="00A27AB9" w:rsidRPr="009B57A8" w:rsidRDefault="00A27AB9" w:rsidP="00A27AB9">
            <w:pPr>
              <w:spacing w:after="60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C35AE8">
              <w:rPr>
                <w:i/>
                <w:sz w:val="18"/>
                <w:szCs w:val="18"/>
                <w:lang w:val="en-US"/>
              </w:rPr>
              <w:t xml:space="preserve">      </w:t>
            </w:r>
            <w:r w:rsidRPr="00087920">
              <w:rPr>
                <w:i/>
                <w:color w:val="808080" w:themeColor="background1" w:themeShade="80"/>
                <w:sz w:val="18"/>
                <w:szCs w:val="18"/>
              </w:rPr>
              <w:t>De nouvelles opportunités sont apparues</w:t>
            </w:r>
          </w:p>
        </w:tc>
        <w:tc>
          <w:tcPr>
            <w:tcW w:w="0" w:type="auto"/>
            <w:vAlign w:val="center"/>
          </w:tcPr>
          <w:p w14:paraId="0B572A88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A076498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vAlign w:val="center"/>
          </w:tcPr>
          <w:p w14:paraId="78AAF61B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1B0504F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3A16035C" w14:textId="77777777" w:rsidTr="00410BF1">
        <w:tc>
          <w:tcPr>
            <w:tcW w:w="6233" w:type="dxa"/>
            <w:vAlign w:val="bottom"/>
          </w:tcPr>
          <w:p w14:paraId="1E811FBC" w14:textId="77777777" w:rsidR="00A27AB9" w:rsidRPr="00F16BAB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17. I’m more likely to try to change things which need changing</w:t>
            </w:r>
          </w:p>
          <w:p w14:paraId="5AAB3042" w14:textId="77777777" w:rsidR="00A27AB9" w:rsidRPr="009B57A8" w:rsidRDefault="00A27AB9" w:rsidP="00A27AB9">
            <w:pPr>
              <w:spacing w:after="60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C35AE8">
              <w:rPr>
                <w:i/>
                <w:sz w:val="18"/>
                <w:szCs w:val="18"/>
                <w:lang w:val="en-US"/>
              </w:rPr>
              <w:t xml:space="preserve">      </w:t>
            </w:r>
            <w:r w:rsidRPr="00963528">
              <w:rPr>
                <w:i/>
                <w:color w:val="808080" w:themeColor="background1" w:themeShade="80"/>
                <w:sz w:val="18"/>
                <w:szCs w:val="18"/>
              </w:rPr>
              <w:t>J’essaie davantage de changer les choses qui ont besoin d'être changées</w:t>
            </w:r>
          </w:p>
        </w:tc>
        <w:tc>
          <w:tcPr>
            <w:tcW w:w="0" w:type="auto"/>
            <w:vAlign w:val="center"/>
          </w:tcPr>
          <w:p w14:paraId="74674052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81B7CA8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vAlign w:val="center"/>
          </w:tcPr>
          <w:p w14:paraId="1189FE0B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5E3AAA2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821762" w:rsidRPr="006575F1" w14:paraId="240BA13F" w14:textId="77777777" w:rsidTr="00410BF1">
        <w:tc>
          <w:tcPr>
            <w:tcW w:w="6233" w:type="dxa"/>
            <w:vAlign w:val="bottom"/>
          </w:tcPr>
          <w:p w14:paraId="798BB9A9" w14:textId="77777777" w:rsidR="00821762" w:rsidRDefault="00821762" w:rsidP="00821762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 w:rsidRPr="009B57A8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1. I changed my priorities about what is important in life</w:t>
            </w:r>
          </w:p>
          <w:p w14:paraId="005E6F0D" w14:textId="77777777" w:rsidR="00821762" w:rsidRPr="009B57A8" w:rsidRDefault="00821762" w:rsidP="00821762">
            <w:pPr>
              <w:spacing w:after="120"/>
              <w:ind w:left="113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962D2B">
              <w:rPr>
                <w:i/>
                <w:color w:val="808080" w:themeColor="background1" w:themeShade="80"/>
                <w:sz w:val="18"/>
                <w:szCs w:val="18"/>
                <w:lang w:val="en-US"/>
              </w:rPr>
              <w:t xml:space="preserve">      </w:t>
            </w:r>
            <w:r w:rsidRPr="005E6396">
              <w:rPr>
                <w:i/>
                <w:color w:val="808080" w:themeColor="background1" w:themeShade="80"/>
                <w:sz w:val="18"/>
                <w:szCs w:val="18"/>
              </w:rPr>
              <w:t>J’ai changé de priorités dans la vie</w:t>
            </w:r>
          </w:p>
        </w:tc>
        <w:tc>
          <w:tcPr>
            <w:tcW w:w="0" w:type="auto"/>
            <w:vAlign w:val="center"/>
          </w:tcPr>
          <w:p w14:paraId="41D6F381" w14:textId="619FC561" w:rsidR="00821762" w:rsidRPr="009B57A8" w:rsidRDefault="00821762" w:rsidP="00410BF1">
            <w:pPr>
              <w:jc w:val="center"/>
              <w:rPr>
                <w:sz w:val="20"/>
                <w:szCs w:val="20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E487507" w14:textId="77777777" w:rsidR="00821762" w:rsidRPr="006575F1" w:rsidRDefault="00821762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vAlign w:val="center"/>
          </w:tcPr>
          <w:p w14:paraId="6CBE7B9C" w14:textId="695B8D6A" w:rsidR="00821762" w:rsidRPr="006575F1" w:rsidRDefault="00821762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299096E" w14:textId="784CFE8F" w:rsidR="00821762" w:rsidRPr="006575F1" w:rsidRDefault="00821762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438193D4" w14:textId="77777777" w:rsidTr="00A27AB9">
        <w:tc>
          <w:tcPr>
            <w:tcW w:w="6233" w:type="dxa"/>
            <w:vAlign w:val="bottom"/>
          </w:tcPr>
          <w:p w14:paraId="6D35B105" w14:textId="77777777" w:rsidR="00A27AB9" w:rsidRPr="008E640A" w:rsidRDefault="00A27AB9" w:rsidP="00A27AB9">
            <w:pPr>
              <w:spacing w:after="60"/>
              <w:rPr>
                <w:rFonts w:eastAsia="Times New Roman" w:cstheme="majorHAnsi"/>
                <w:color w:val="000000"/>
                <w:sz w:val="19"/>
                <w:szCs w:val="19"/>
                <w:lang w:val="en-US" w:eastAsia="fr-FR"/>
              </w:rPr>
            </w:pPr>
            <w:r w:rsidRPr="008E640A">
              <w:rPr>
                <w:rFonts w:eastAsia="Times New Roman" w:cstheme="majorHAnsi"/>
                <w:b/>
                <w:i/>
                <w:color w:val="000000"/>
                <w:sz w:val="19"/>
                <w:szCs w:val="19"/>
                <w:lang w:val="en-US" w:eastAsia="fr-FR"/>
              </w:rPr>
              <w:t>Personal</w:t>
            </w:r>
            <w:r w:rsidRPr="008E640A">
              <w:rPr>
                <w:rFonts w:eastAsia="Times New Roman" w:cstheme="majorHAnsi"/>
                <w:b/>
                <w:i/>
                <w:color w:val="000000"/>
                <w:sz w:val="19"/>
                <w:szCs w:val="19"/>
                <w:lang w:eastAsia="fr-FR"/>
              </w:rPr>
              <w:t xml:space="preserve"> </w:t>
            </w:r>
            <w:proofErr w:type="spellStart"/>
            <w:r w:rsidRPr="008E640A">
              <w:rPr>
                <w:rFonts w:eastAsia="Times New Roman" w:cstheme="majorHAnsi"/>
                <w:b/>
                <w:i/>
                <w:color w:val="000000"/>
                <w:sz w:val="19"/>
                <w:szCs w:val="19"/>
                <w:lang w:eastAsia="fr-FR"/>
              </w:rPr>
              <w:t>capacities</w:t>
            </w:r>
            <w:proofErr w:type="spellEnd"/>
            <w:r w:rsidRPr="008E640A">
              <w:rPr>
                <w:rFonts w:eastAsia="Times New Roman" w:cstheme="majorHAnsi"/>
                <w:b/>
                <w:i/>
                <w:color w:val="000000"/>
                <w:sz w:val="19"/>
                <w:szCs w:val="19"/>
                <w:lang w:eastAsia="fr-FR"/>
              </w:rPr>
              <w:t xml:space="preserve"> (PC)</w:t>
            </w:r>
          </w:p>
        </w:tc>
        <w:tc>
          <w:tcPr>
            <w:tcW w:w="0" w:type="auto"/>
          </w:tcPr>
          <w:p w14:paraId="3FD5036E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F15B1D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4164AA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BFB4A2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27AB9" w:rsidRPr="006575F1" w14:paraId="4DF9C1CC" w14:textId="77777777" w:rsidTr="00410BF1">
        <w:tc>
          <w:tcPr>
            <w:tcW w:w="6233" w:type="dxa"/>
            <w:vAlign w:val="bottom"/>
          </w:tcPr>
          <w:p w14:paraId="5D10F1D9" w14:textId="77777777" w:rsidR="00A27AB9" w:rsidRPr="00F16BAB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4. I have a greater feeling of self-reliance</w:t>
            </w:r>
          </w:p>
          <w:p w14:paraId="6E1AF6C2" w14:textId="77777777" w:rsidR="00A27AB9" w:rsidRPr="00E92BF4" w:rsidRDefault="00A27AB9" w:rsidP="00A27AB9">
            <w:pPr>
              <w:spacing w:after="60"/>
              <w:ind w:left="113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C35AE8">
              <w:rPr>
                <w:i/>
                <w:sz w:val="18"/>
                <w:szCs w:val="18"/>
                <w:lang w:val="en-US"/>
              </w:rPr>
              <w:t xml:space="preserve">      </w:t>
            </w:r>
            <w:r w:rsidRPr="00963528">
              <w:rPr>
                <w:i/>
                <w:color w:val="808080" w:themeColor="background1" w:themeShade="80"/>
                <w:sz w:val="18"/>
                <w:szCs w:val="18"/>
              </w:rPr>
              <w:t>J’ai acquis plus confiance en moi</w:t>
            </w:r>
          </w:p>
        </w:tc>
        <w:tc>
          <w:tcPr>
            <w:tcW w:w="0" w:type="auto"/>
            <w:vAlign w:val="center"/>
          </w:tcPr>
          <w:p w14:paraId="1B796405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AFECAE4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BBA53B6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vAlign w:val="center"/>
          </w:tcPr>
          <w:p w14:paraId="762A4082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4BBE50D3" w14:textId="77777777" w:rsidTr="00410BF1">
        <w:tc>
          <w:tcPr>
            <w:tcW w:w="6233" w:type="dxa"/>
            <w:vAlign w:val="bottom"/>
          </w:tcPr>
          <w:p w14:paraId="018C91A5" w14:textId="77777777" w:rsidR="00A27AB9" w:rsidRPr="00F16BAB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10. I know better that I can handle difficulties</w:t>
            </w:r>
          </w:p>
          <w:p w14:paraId="08BC14F3" w14:textId="77777777" w:rsidR="00A27AB9" w:rsidRPr="00E92BF4" w:rsidRDefault="00A27AB9" w:rsidP="00A27AB9">
            <w:pPr>
              <w:spacing w:after="60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962D2B">
              <w:rPr>
                <w:i/>
                <w:sz w:val="18"/>
                <w:szCs w:val="18"/>
                <w:lang w:val="en-US"/>
              </w:rPr>
              <w:t xml:space="preserve">         </w:t>
            </w:r>
            <w:r w:rsidRPr="00C35AE8">
              <w:rPr>
                <w:i/>
                <w:color w:val="808080" w:themeColor="background1" w:themeShade="80"/>
                <w:sz w:val="18"/>
                <w:szCs w:val="18"/>
              </w:rPr>
              <w:t>Je suis davantage capable de gérer des situations difficiles</w:t>
            </w:r>
          </w:p>
        </w:tc>
        <w:tc>
          <w:tcPr>
            <w:tcW w:w="0" w:type="auto"/>
            <w:vAlign w:val="center"/>
          </w:tcPr>
          <w:p w14:paraId="327C75FC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BC7235E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1A4B509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vAlign w:val="center"/>
          </w:tcPr>
          <w:p w14:paraId="36C20172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3650B20C" w14:textId="77777777" w:rsidTr="00410BF1">
        <w:tc>
          <w:tcPr>
            <w:tcW w:w="6233" w:type="dxa"/>
            <w:vAlign w:val="bottom"/>
          </w:tcPr>
          <w:p w14:paraId="5F2F8365" w14:textId="77777777" w:rsidR="00A27AB9" w:rsidRPr="00F16BAB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12. I am better able to accept the way things work out</w:t>
            </w:r>
          </w:p>
          <w:p w14:paraId="3CD0A43D" w14:textId="77777777" w:rsidR="00A27AB9" w:rsidRPr="00E92BF4" w:rsidRDefault="00A27AB9" w:rsidP="00A27AB9">
            <w:pPr>
              <w:spacing w:after="60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962D2B">
              <w:rPr>
                <w:i/>
                <w:sz w:val="18"/>
                <w:szCs w:val="18"/>
                <w:lang w:val="en-US"/>
              </w:rPr>
              <w:t xml:space="preserve">         </w:t>
            </w:r>
            <w:r w:rsidRPr="00C35AE8">
              <w:rPr>
                <w:i/>
                <w:color w:val="808080" w:themeColor="background1" w:themeShade="80"/>
                <w:sz w:val="18"/>
                <w:szCs w:val="18"/>
              </w:rPr>
              <w:t>J’accepte mieux la façon dont les choses se passent</w:t>
            </w:r>
          </w:p>
        </w:tc>
        <w:tc>
          <w:tcPr>
            <w:tcW w:w="0" w:type="auto"/>
            <w:vAlign w:val="center"/>
          </w:tcPr>
          <w:p w14:paraId="2B399D3D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C520846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2143A79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vAlign w:val="center"/>
          </w:tcPr>
          <w:p w14:paraId="6D141403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546AD318" w14:textId="77777777" w:rsidTr="00410BF1">
        <w:tc>
          <w:tcPr>
            <w:tcW w:w="6233" w:type="dxa"/>
            <w:vAlign w:val="bottom"/>
          </w:tcPr>
          <w:p w14:paraId="50CB530C" w14:textId="77777777" w:rsidR="00A27AB9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19. I discovered that I’m stronger than I thought I was</w:t>
            </w:r>
          </w:p>
          <w:p w14:paraId="233DC149" w14:textId="77777777" w:rsidR="00A27AB9" w:rsidRPr="00E92BF4" w:rsidRDefault="00A27AB9" w:rsidP="00A27AB9">
            <w:pPr>
              <w:spacing w:after="60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962D2B">
              <w:rPr>
                <w:i/>
                <w:sz w:val="18"/>
                <w:szCs w:val="18"/>
                <w:lang w:val="en-US"/>
              </w:rPr>
              <w:t xml:space="preserve">   </w:t>
            </w:r>
            <w:r w:rsidRPr="00962D2B">
              <w:rPr>
                <w:i/>
                <w:color w:val="808080" w:themeColor="background1" w:themeShade="80"/>
                <w:sz w:val="18"/>
                <w:szCs w:val="18"/>
                <w:lang w:val="en-US"/>
              </w:rPr>
              <w:t xml:space="preserve">   </w:t>
            </w:r>
            <w:r w:rsidRPr="005C3AEE">
              <w:rPr>
                <w:i/>
                <w:color w:val="808080" w:themeColor="background1" w:themeShade="80"/>
                <w:sz w:val="18"/>
                <w:szCs w:val="18"/>
              </w:rPr>
              <w:t>J’ai découvert que je suis plus fort(e) que ce que je pensais</w:t>
            </w:r>
          </w:p>
        </w:tc>
        <w:tc>
          <w:tcPr>
            <w:tcW w:w="0" w:type="auto"/>
            <w:vAlign w:val="center"/>
          </w:tcPr>
          <w:p w14:paraId="132CE3C4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C2A8C4D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755455B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vAlign w:val="center"/>
          </w:tcPr>
          <w:p w14:paraId="2D5296AA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821762" w:rsidRPr="006575F1" w14:paraId="681B187E" w14:textId="77777777" w:rsidTr="00410BF1">
        <w:tc>
          <w:tcPr>
            <w:tcW w:w="6233" w:type="dxa"/>
            <w:vAlign w:val="bottom"/>
          </w:tcPr>
          <w:p w14:paraId="213129AB" w14:textId="77777777" w:rsidR="00821762" w:rsidRPr="00F16BAB" w:rsidRDefault="00821762" w:rsidP="00821762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2. I have a greater appreciation for the value of my own life </w:t>
            </w:r>
          </w:p>
          <w:p w14:paraId="761858D0" w14:textId="77777777" w:rsidR="00821762" w:rsidRPr="00E92BF4" w:rsidRDefault="00821762" w:rsidP="00821762">
            <w:pPr>
              <w:spacing w:after="60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962D2B">
              <w:rPr>
                <w:i/>
                <w:color w:val="808080" w:themeColor="background1" w:themeShade="80"/>
                <w:sz w:val="18"/>
                <w:szCs w:val="18"/>
                <w:lang w:val="en-US"/>
              </w:rPr>
              <w:t xml:space="preserve">      </w:t>
            </w:r>
            <w:r w:rsidRPr="005E6396">
              <w:rPr>
                <w:i/>
                <w:color w:val="808080" w:themeColor="background1" w:themeShade="80"/>
                <w:sz w:val="18"/>
                <w:szCs w:val="18"/>
              </w:rPr>
              <w:t>J’apprécie plus ma vie à sa vraie valeur</w:t>
            </w:r>
          </w:p>
        </w:tc>
        <w:tc>
          <w:tcPr>
            <w:tcW w:w="0" w:type="auto"/>
            <w:vAlign w:val="center"/>
          </w:tcPr>
          <w:p w14:paraId="1F141FA5" w14:textId="6F62531F" w:rsidR="00821762" w:rsidRPr="00E92BF4" w:rsidRDefault="00821762" w:rsidP="00410BF1">
            <w:pPr>
              <w:jc w:val="center"/>
              <w:rPr>
                <w:sz w:val="20"/>
                <w:szCs w:val="20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20ECEFC" w14:textId="2A1BB8E9" w:rsidR="00821762" w:rsidRPr="00E92BF4" w:rsidRDefault="00821762" w:rsidP="00410BF1">
            <w:pPr>
              <w:jc w:val="center"/>
              <w:rPr>
                <w:sz w:val="20"/>
                <w:szCs w:val="20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D2795C7" w14:textId="77777777" w:rsidR="00821762" w:rsidRPr="006575F1" w:rsidRDefault="00821762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vAlign w:val="center"/>
          </w:tcPr>
          <w:p w14:paraId="22A9D347" w14:textId="1BD2D3E1" w:rsidR="00821762" w:rsidRPr="006575F1" w:rsidRDefault="00821762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821762" w:rsidRPr="006575F1" w14:paraId="0E307665" w14:textId="77777777" w:rsidTr="00410BF1">
        <w:tc>
          <w:tcPr>
            <w:tcW w:w="6233" w:type="dxa"/>
            <w:vAlign w:val="bottom"/>
          </w:tcPr>
          <w:p w14:paraId="72878179" w14:textId="77777777" w:rsidR="00821762" w:rsidRPr="00F16BAB" w:rsidRDefault="00821762" w:rsidP="00821762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13. I can better appreciate each day</w:t>
            </w:r>
          </w:p>
          <w:p w14:paraId="537EE7C8" w14:textId="77777777" w:rsidR="00821762" w:rsidRPr="00E92BF4" w:rsidRDefault="00821762" w:rsidP="00821762">
            <w:pPr>
              <w:spacing w:after="120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962D2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     </w:t>
            </w:r>
            <w:r w:rsidRPr="005E6396">
              <w:rPr>
                <w:i/>
                <w:color w:val="808080" w:themeColor="background1" w:themeShade="80"/>
                <w:sz w:val="18"/>
                <w:szCs w:val="18"/>
              </w:rPr>
              <w:t>J’apprécie plus amplement chaque jour de ma vie</w:t>
            </w:r>
          </w:p>
        </w:tc>
        <w:tc>
          <w:tcPr>
            <w:tcW w:w="0" w:type="auto"/>
            <w:vAlign w:val="center"/>
          </w:tcPr>
          <w:p w14:paraId="468EC1FE" w14:textId="30211B55" w:rsidR="00821762" w:rsidRPr="00E92BF4" w:rsidRDefault="00821762" w:rsidP="00410BF1">
            <w:pPr>
              <w:jc w:val="center"/>
              <w:rPr>
                <w:sz w:val="20"/>
                <w:szCs w:val="20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DB4FB0C" w14:textId="01224D5F" w:rsidR="00821762" w:rsidRPr="00E92BF4" w:rsidRDefault="00821762" w:rsidP="00410BF1">
            <w:pPr>
              <w:jc w:val="center"/>
              <w:rPr>
                <w:sz w:val="20"/>
                <w:szCs w:val="20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30FEA07" w14:textId="77777777" w:rsidR="00821762" w:rsidRPr="006575F1" w:rsidRDefault="00821762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vAlign w:val="center"/>
          </w:tcPr>
          <w:p w14:paraId="2491F353" w14:textId="021731CD" w:rsidR="00821762" w:rsidRPr="006575F1" w:rsidRDefault="00821762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</w:tr>
      <w:tr w:rsidR="00A27AB9" w:rsidRPr="006575F1" w14:paraId="1927BAB3" w14:textId="77777777" w:rsidTr="00A27AB9">
        <w:tc>
          <w:tcPr>
            <w:tcW w:w="6233" w:type="dxa"/>
            <w:vAlign w:val="bottom"/>
          </w:tcPr>
          <w:p w14:paraId="743ABFDA" w14:textId="15CFC280" w:rsidR="00A27AB9" w:rsidRPr="008E640A" w:rsidRDefault="00A27AB9" w:rsidP="00A27AB9">
            <w:pPr>
              <w:spacing w:after="60"/>
              <w:rPr>
                <w:rFonts w:cstheme="majorHAnsi"/>
                <w:sz w:val="19"/>
                <w:szCs w:val="19"/>
                <w:lang w:val="en-US"/>
              </w:rPr>
            </w:pPr>
            <w:r w:rsidRPr="008E640A">
              <w:rPr>
                <w:rFonts w:eastAsia="Times New Roman" w:cstheme="majorHAnsi"/>
                <w:b/>
                <w:i/>
                <w:color w:val="000000"/>
                <w:sz w:val="19"/>
                <w:szCs w:val="19"/>
                <w:lang w:eastAsia="fr-FR"/>
              </w:rPr>
              <w:t>Spiritual change</w:t>
            </w:r>
            <w:r w:rsidR="00BF7D31" w:rsidRPr="008E640A">
              <w:rPr>
                <w:rFonts w:eastAsia="Times New Roman" w:cstheme="majorHAnsi"/>
                <w:b/>
                <w:i/>
                <w:color w:val="000000"/>
                <w:sz w:val="19"/>
                <w:szCs w:val="19"/>
                <w:lang w:eastAsia="fr-FR"/>
              </w:rPr>
              <w:t xml:space="preserve"> (SC)</w:t>
            </w:r>
          </w:p>
        </w:tc>
        <w:tc>
          <w:tcPr>
            <w:tcW w:w="0" w:type="auto"/>
          </w:tcPr>
          <w:p w14:paraId="0CDF131F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ED48BA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0BF7CF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2EC426" w14:textId="77777777" w:rsidR="00A27AB9" w:rsidRPr="006575F1" w:rsidRDefault="00A27AB9" w:rsidP="00A27A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27AB9" w:rsidRPr="006575F1" w14:paraId="13CC3C05" w14:textId="77777777" w:rsidTr="00410BF1">
        <w:tc>
          <w:tcPr>
            <w:tcW w:w="6233" w:type="dxa"/>
            <w:vAlign w:val="bottom"/>
          </w:tcPr>
          <w:p w14:paraId="24323727" w14:textId="77777777" w:rsidR="00A27AB9" w:rsidRPr="00F16BAB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5. I have a better understanding of spiritual matters </w:t>
            </w:r>
          </w:p>
          <w:p w14:paraId="357A89A4" w14:textId="77777777" w:rsidR="00A27AB9" w:rsidRPr="00E92BF4" w:rsidRDefault="00A27AB9" w:rsidP="00A27AB9">
            <w:pPr>
              <w:spacing w:after="60"/>
              <w:ind w:left="113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962D2B">
              <w:rPr>
                <w:i/>
                <w:color w:val="808080" w:themeColor="background1" w:themeShade="80"/>
                <w:sz w:val="18"/>
                <w:szCs w:val="18"/>
                <w:lang w:val="en-US"/>
              </w:rPr>
              <w:t xml:space="preserve">      </w:t>
            </w:r>
            <w:r w:rsidRPr="005C3AEE">
              <w:rPr>
                <w:i/>
                <w:color w:val="808080" w:themeColor="background1" w:themeShade="80"/>
                <w:sz w:val="18"/>
                <w:szCs w:val="18"/>
              </w:rPr>
              <w:t>J’ai développé une certaine spiritualité</w:t>
            </w:r>
          </w:p>
        </w:tc>
        <w:tc>
          <w:tcPr>
            <w:tcW w:w="0" w:type="auto"/>
            <w:vAlign w:val="center"/>
          </w:tcPr>
          <w:p w14:paraId="38FF3471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18BA10D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4AE4CEF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DCA452A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93</w:t>
            </w:r>
          </w:p>
        </w:tc>
      </w:tr>
      <w:tr w:rsidR="00A27AB9" w:rsidRPr="006575F1" w14:paraId="35B8B162" w14:textId="77777777" w:rsidTr="00410BF1">
        <w:tc>
          <w:tcPr>
            <w:tcW w:w="6233" w:type="dxa"/>
            <w:tcBorders>
              <w:bottom w:val="single" w:sz="4" w:space="0" w:color="auto"/>
            </w:tcBorders>
            <w:vAlign w:val="bottom"/>
          </w:tcPr>
          <w:p w14:paraId="1D27448A" w14:textId="77777777" w:rsidR="00A27AB9" w:rsidRDefault="00A27AB9" w:rsidP="00A27AB9">
            <w:pP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F16BA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>18. I have a stronger religious faith</w:t>
            </w:r>
          </w:p>
          <w:p w14:paraId="067D28DE" w14:textId="77777777" w:rsidR="00A27AB9" w:rsidRPr="00E92BF4" w:rsidRDefault="00A27AB9" w:rsidP="00DB11C2">
            <w:pPr>
              <w:spacing w:after="120"/>
              <w:rPr>
                <w:rFonts w:eastAsia="Times New Roman" w:cstheme="majorHAnsi"/>
                <w:color w:val="000000"/>
                <w:sz w:val="20"/>
                <w:szCs w:val="20"/>
                <w:lang w:eastAsia="fr-FR"/>
              </w:rPr>
            </w:pPr>
            <w:r w:rsidRPr="00962D2B">
              <w:rPr>
                <w:rFonts w:eastAsia="Times New Roman" w:cstheme="majorHAnsi"/>
                <w:color w:val="000000"/>
                <w:sz w:val="18"/>
                <w:szCs w:val="18"/>
                <w:lang w:val="en-US" w:eastAsia="fr-FR"/>
              </w:rPr>
              <w:t xml:space="preserve">      </w:t>
            </w:r>
            <w:r w:rsidRPr="005C3AEE">
              <w:rPr>
                <w:i/>
                <w:color w:val="808080" w:themeColor="background1" w:themeShade="80"/>
                <w:sz w:val="18"/>
                <w:szCs w:val="18"/>
              </w:rPr>
              <w:t>J’ai une foi religieuse plus gran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95921C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12FE43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B10BC3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1CECE5" w14:textId="77777777" w:rsidR="00A27AB9" w:rsidRPr="006575F1" w:rsidRDefault="00A27AB9" w:rsidP="00410BF1">
            <w:pPr>
              <w:jc w:val="center"/>
              <w:rPr>
                <w:sz w:val="20"/>
                <w:szCs w:val="20"/>
                <w:lang w:val="en-US"/>
              </w:rPr>
            </w:pPr>
            <w:r w:rsidRPr="006575F1">
              <w:rPr>
                <w:sz w:val="20"/>
                <w:szCs w:val="20"/>
                <w:lang w:val="en-US"/>
              </w:rPr>
              <w:t>0.83</w:t>
            </w:r>
          </w:p>
        </w:tc>
      </w:tr>
    </w:tbl>
    <w:p w14:paraId="4A28FDAD" w14:textId="737DD869" w:rsidR="005A7D1B" w:rsidRPr="006575F1" w:rsidRDefault="00723945" w:rsidP="00723945">
      <w:pPr>
        <w:spacing w:after="60"/>
        <w:jc w:val="both"/>
        <w:rPr>
          <w:rFonts w:cstheme="majorHAnsi"/>
          <w:b/>
          <w:color w:val="212121"/>
          <w:shd w:val="clear" w:color="auto" w:fill="FFFFFF"/>
          <w:lang w:val="en-US"/>
        </w:rPr>
      </w:pPr>
      <w:r w:rsidRPr="006A1A70">
        <w:rPr>
          <w:b/>
          <w:lang w:val="en-US"/>
        </w:rPr>
        <w:t xml:space="preserve"> </w:t>
      </w:r>
      <w:r w:rsidR="006575F1" w:rsidRPr="006A1A70">
        <w:rPr>
          <w:b/>
          <w:lang w:val="en-US"/>
        </w:rPr>
        <w:t xml:space="preserve">Table </w:t>
      </w:r>
      <w:r w:rsidR="006575F1">
        <w:rPr>
          <w:b/>
          <w:lang w:val="en-US"/>
        </w:rPr>
        <w:t>S2</w:t>
      </w:r>
      <w:r w:rsidR="006575F1">
        <w:rPr>
          <w:lang w:val="en-US"/>
        </w:rPr>
        <w:t xml:space="preserve">: Standardized factor loadings of the 21 items of the posttraumatic growth inventory obtained after the oblique confirmatory factor analysis based on four-factor structure evidenced by </w:t>
      </w:r>
      <w:r w:rsidR="006575F1" w:rsidRPr="004023CD">
        <w:rPr>
          <w:rFonts w:cstheme="majorHAnsi"/>
          <w:color w:val="212121"/>
          <w:shd w:val="clear" w:color="auto" w:fill="FFFFFF"/>
          <w:lang w:val="en-US"/>
        </w:rPr>
        <w:t>the Clustering around Latent Variable analysi</w:t>
      </w:r>
      <w:r w:rsidR="006575F1">
        <w:rPr>
          <w:rFonts w:cstheme="majorHAnsi"/>
          <w:color w:val="212121"/>
          <w:shd w:val="clear" w:color="auto" w:fill="FFFFFF"/>
          <w:lang w:val="en-US"/>
        </w:rPr>
        <w:t>s</w:t>
      </w:r>
    </w:p>
    <w:p w14:paraId="074362AF" w14:textId="15846C40" w:rsidR="006575F1" w:rsidRPr="006575F1" w:rsidRDefault="006575F1" w:rsidP="00D919B8">
      <w:pPr>
        <w:rPr>
          <w:rFonts w:cstheme="majorHAnsi"/>
          <w:b/>
          <w:color w:val="212121"/>
          <w:shd w:val="clear" w:color="auto" w:fill="FFFFFF"/>
          <w:lang w:val="en-US"/>
        </w:rPr>
        <w:sectPr w:rsidR="006575F1" w:rsidRPr="006575F1" w:rsidSect="00A27AB9">
          <w:pgSz w:w="11906" w:h="16838"/>
          <w:pgMar w:top="993" w:right="1417" w:bottom="851" w:left="1417" w:header="709" w:footer="313" w:gutter="0"/>
          <w:cols w:space="708"/>
          <w:docGrid w:linePitch="360"/>
        </w:sectPr>
      </w:pPr>
    </w:p>
    <w:p w14:paraId="387C8944" w14:textId="7601FBBA" w:rsidR="00F934E4" w:rsidRPr="006B7461" w:rsidRDefault="008A6C66" w:rsidP="00AB5663">
      <w:pPr>
        <w:spacing w:before="400" w:after="120" w:line="360" w:lineRule="auto"/>
        <w:ind w:left="567"/>
        <w:jc w:val="both"/>
        <w:rPr>
          <w:lang w:val="en-US"/>
        </w:rPr>
      </w:pPr>
      <w:r>
        <w:rPr>
          <w:rFonts w:cstheme="majorHAnsi"/>
          <w:noProof/>
          <w:color w:val="212121"/>
          <w:sz w:val="23"/>
          <w:szCs w:val="23"/>
          <w:shd w:val="clear" w:color="auto" w:fill="FFFFFF"/>
          <w:lang w:val="en-US"/>
        </w:rPr>
        <w:lastRenderedPageBreak/>
        <w:drawing>
          <wp:anchor distT="0" distB="0" distL="114300" distR="114300" simplePos="0" relativeHeight="251676672" behindDoc="1" locked="0" layoutInCell="1" allowOverlap="1" wp14:anchorId="36025439" wp14:editId="351E1083">
            <wp:simplePos x="0" y="0"/>
            <wp:positionH relativeFrom="column">
              <wp:posOffset>1235062</wp:posOffset>
            </wp:positionH>
            <wp:positionV relativeFrom="paragraph">
              <wp:posOffset>68580</wp:posOffset>
            </wp:positionV>
            <wp:extent cx="9521190" cy="6297433"/>
            <wp:effectExtent l="0" t="0" r="3810" b="8255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8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29"/>
                    <a:stretch/>
                  </pic:blipFill>
                  <pic:spPr bwMode="auto">
                    <a:xfrm>
                      <a:off x="0" y="0"/>
                      <a:ext cx="9521190" cy="62974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E653F5" w:rsidRPr="004E2DA1"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  <w:t xml:space="preserve">Appendix </w:t>
      </w:r>
      <w:r w:rsidR="00671AA7"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  <w:t>D</w:t>
      </w:r>
      <w:r w:rsidR="00F934E4" w:rsidRPr="004E2DA1"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  <w:t xml:space="preserve">: </w:t>
      </w:r>
      <w:r w:rsidR="00017BDD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The</w:t>
      </w:r>
      <w:r w:rsidR="00017BDD" w:rsidRPr="004E2DA1">
        <w:rPr>
          <w:rFonts w:cstheme="majorHAnsi"/>
          <w:b/>
          <w:color w:val="212121"/>
          <w:sz w:val="23"/>
          <w:szCs w:val="23"/>
          <w:shd w:val="clear" w:color="auto" w:fill="FFFFFF"/>
          <w:lang w:val="en-US"/>
        </w:rPr>
        <w:t xml:space="preserve"> </w:t>
      </w:r>
      <w:r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f</w:t>
      </w:r>
      <w:r w:rsidR="00B53677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inal </w:t>
      </w:r>
      <w:r w:rsidR="00997D47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French </w:t>
      </w:r>
      <w:r w:rsidR="00B53677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version of the </w:t>
      </w:r>
      <w:r w:rsidR="001E0679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posttraumatic growth inventory</w:t>
      </w:r>
      <w:r w:rsidR="00151936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 </w:t>
      </w:r>
      <w:r w:rsidR="00017BDD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that we propose, </w:t>
      </w:r>
      <w:r w:rsidR="002807BE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>with five response categories per item and four domains</w:t>
      </w:r>
      <w:r w:rsidR="003B0B5E" w:rsidRPr="004E2DA1">
        <w:rPr>
          <w:rFonts w:cstheme="majorHAnsi"/>
          <w:color w:val="212121"/>
          <w:sz w:val="23"/>
          <w:szCs w:val="23"/>
          <w:shd w:val="clear" w:color="auto" w:fill="FFFFFF"/>
          <w:lang w:val="en-US"/>
        </w:rPr>
        <w:t xml:space="preserve"> (resulting from the analyses of the manuscript)</w:t>
      </w:r>
    </w:p>
    <w:p w14:paraId="7CE731CD" w14:textId="3A277A86" w:rsidR="00F934E4" w:rsidRPr="003822C0" w:rsidRDefault="00F934E4" w:rsidP="00F934E4">
      <w:pPr>
        <w:pStyle w:val="Paragraphedeliste"/>
        <w:numPr>
          <w:ilvl w:val="0"/>
          <w:numId w:val="1"/>
        </w:numPr>
        <w:rPr>
          <w:sz w:val="2"/>
          <w:lang w:val="en-US"/>
        </w:rPr>
      </w:pPr>
    </w:p>
    <w:p w14:paraId="344D63EA" w14:textId="449F773D" w:rsidR="00D42437" w:rsidRPr="008247C9" w:rsidRDefault="00F934E4" w:rsidP="004428BF">
      <w:pPr>
        <w:pStyle w:val="Paragraphedeliste"/>
        <w:spacing w:after="120" w:line="216" w:lineRule="auto"/>
        <w:jc w:val="center"/>
        <w:rPr>
          <w:rFonts w:eastAsia="Times New Roman" w:cstheme="majorHAnsi"/>
          <w:i/>
          <w:color w:val="000000"/>
          <w:sz w:val="2"/>
          <w:lang w:eastAsia="fr-FR"/>
        </w:rPr>
      </w:pPr>
      <w:r w:rsidRPr="00577B3F">
        <w:rPr>
          <w:b/>
        </w:rPr>
        <w:t xml:space="preserve">Inventaire du Développement Post-Traumatique </w:t>
      </w:r>
      <w:r w:rsidRPr="00F934E4">
        <w:rPr>
          <w:b/>
          <w:sz w:val="20"/>
        </w:rPr>
        <w:br/>
      </w:r>
    </w:p>
    <w:tbl>
      <w:tblPr>
        <w:tblStyle w:val="Tableausimple3"/>
        <w:tblpPr w:leftFromText="141" w:rightFromText="141" w:vertAnchor="text" w:horzAnchor="margin" w:tblpXSpec="center" w:tblpY="139"/>
        <w:tblW w:w="14040" w:type="dxa"/>
        <w:tblLook w:val="04A0" w:firstRow="1" w:lastRow="0" w:firstColumn="1" w:lastColumn="0" w:noHBand="0" w:noVBand="1"/>
      </w:tblPr>
      <w:tblGrid>
        <w:gridCol w:w="6238"/>
        <w:gridCol w:w="1423"/>
        <w:gridCol w:w="1559"/>
        <w:gridCol w:w="1559"/>
        <w:gridCol w:w="1701"/>
        <w:gridCol w:w="1560"/>
      </w:tblGrid>
      <w:tr w:rsidR="00AB5663" w:rsidRPr="00B5059B" w14:paraId="18907EB7" w14:textId="77777777" w:rsidTr="00CC6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38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vAlign w:val="center"/>
          </w:tcPr>
          <w:p w14:paraId="3341C44F" w14:textId="77777777" w:rsidR="00AB5663" w:rsidRPr="00AD66C8" w:rsidRDefault="00AB5663" w:rsidP="00CD107D">
            <w:pPr>
              <w:rPr>
                <w:caps w:val="0"/>
                <w:smallCaps/>
              </w:rPr>
            </w:pPr>
            <w:r w:rsidRPr="00AD66C8">
              <w:rPr>
                <w:caps w:val="0"/>
                <w:smallCaps/>
              </w:rPr>
              <w:t>Du fait de mon cancer :</w:t>
            </w:r>
          </w:p>
        </w:tc>
        <w:tc>
          <w:tcPr>
            <w:tcW w:w="1423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</w:tcPr>
          <w:p w14:paraId="7D14C67D" w14:textId="77777777" w:rsidR="00AB5663" w:rsidRPr="00276913" w:rsidRDefault="00AB5663" w:rsidP="00CD107D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mallCaps/>
                <w:sz w:val="20"/>
                <w:szCs w:val="20"/>
                <w:lang w:val="en-US"/>
              </w:rPr>
            </w:pPr>
            <w:r w:rsidRPr="00276913">
              <w:rPr>
                <w:caps w:val="0"/>
                <w:smallCaps/>
                <w:sz w:val="20"/>
                <w:szCs w:val="20"/>
                <w:lang w:val="en-US"/>
              </w:rPr>
              <w:t>Pas du tout</w:t>
            </w:r>
          </w:p>
          <w:p w14:paraId="210FA7AB" w14:textId="77777777" w:rsidR="00AB5663" w:rsidRPr="00276913" w:rsidRDefault="00AB5663" w:rsidP="00CD1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  <w:lang w:val="en-US"/>
              </w:rPr>
            </w:pPr>
            <w:r w:rsidRPr="001D0499">
              <w:rPr>
                <w:b w:val="0"/>
                <w:caps w:val="0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</w:tcPr>
          <w:p w14:paraId="70A00124" w14:textId="77777777" w:rsidR="00AB5663" w:rsidRPr="00276913" w:rsidRDefault="00AB5663" w:rsidP="00CD107D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mallCaps/>
                <w:sz w:val="20"/>
                <w:szCs w:val="20"/>
                <w:lang w:val="en-US"/>
              </w:rPr>
            </w:pPr>
            <w:proofErr w:type="spellStart"/>
            <w:r w:rsidRPr="00276913">
              <w:rPr>
                <w:caps w:val="0"/>
                <w:smallCaps/>
                <w:sz w:val="20"/>
                <w:szCs w:val="20"/>
                <w:lang w:val="en-US"/>
              </w:rPr>
              <w:t>Très</w:t>
            </w:r>
            <w:proofErr w:type="spellEnd"/>
            <w:r w:rsidRPr="00276913">
              <w:rPr>
                <w:caps w:val="0"/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6913">
              <w:rPr>
                <w:caps w:val="0"/>
                <w:smallCaps/>
                <w:sz w:val="20"/>
                <w:szCs w:val="20"/>
                <w:lang w:val="en-US"/>
              </w:rPr>
              <w:t>peu</w:t>
            </w:r>
            <w:proofErr w:type="spellEnd"/>
          </w:p>
          <w:p w14:paraId="4558C0DB" w14:textId="77777777" w:rsidR="00AB5663" w:rsidRPr="001D0499" w:rsidRDefault="00AB5663" w:rsidP="00CD1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767171" w:themeColor="background2" w:themeShade="80"/>
                <w:sz w:val="16"/>
                <w:szCs w:val="16"/>
                <w:lang w:val="en-US"/>
              </w:rPr>
            </w:pPr>
            <w:r w:rsidRPr="001D0499">
              <w:rPr>
                <w:b w:val="0"/>
                <w:caps w:val="0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</w:tcPr>
          <w:p w14:paraId="78EB7848" w14:textId="77777777" w:rsidR="00AB5663" w:rsidRPr="00276913" w:rsidRDefault="00AB5663" w:rsidP="00CD107D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mallCaps/>
                <w:sz w:val="20"/>
                <w:szCs w:val="20"/>
                <w:lang w:val="en-US"/>
              </w:rPr>
            </w:pPr>
            <w:r>
              <w:rPr>
                <w:caps w:val="0"/>
                <w:smallCaps/>
                <w:sz w:val="20"/>
                <w:szCs w:val="20"/>
                <w:lang w:val="en-US"/>
              </w:rPr>
              <w:t xml:space="preserve">Un </w:t>
            </w:r>
            <w:proofErr w:type="spellStart"/>
            <w:r w:rsidRPr="00276913">
              <w:rPr>
                <w:caps w:val="0"/>
                <w:smallCaps/>
                <w:sz w:val="20"/>
                <w:szCs w:val="20"/>
                <w:lang w:val="en-US"/>
              </w:rPr>
              <w:t>peu</w:t>
            </w:r>
            <w:proofErr w:type="spellEnd"/>
          </w:p>
          <w:p w14:paraId="7C72637B" w14:textId="77777777" w:rsidR="00AB5663" w:rsidRPr="001D0499" w:rsidRDefault="00AB5663" w:rsidP="00CD107D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767171" w:themeColor="background2" w:themeShade="80"/>
                <w:sz w:val="16"/>
                <w:szCs w:val="16"/>
                <w:lang w:val="en-US"/>
              </w:rPr>
            </w:pPr>
            <w:r w:rsidRPr="005327CC">
              <w:rPr>
                <w:b w:val="0"/>
                <w:caps w:val="0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</w:tcPr>
          <w:p w14:paraId="4B5F534E" w14:textId="77777777" w:rsidR="00AB5663" w:rsidRPr="00276913" w:rsidRDefault="00AB5663" w:rsidP="00CD107D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mallCaps/>
                <w:sz w:val="20"/>
                <w:szCs w:val="20"/>
                <w:lang w:val="en-US"/>
              </w:rPr>
            </w:pPr>
            <w:r>
              <w:rPr>
                <w:caps w:val="0"/>
                <w:smallCaps/>
                <w:sz w:val="20"/>
                <w:szCs w:val="20"/>
                <w:lang w:val="en-US"/>
              </w:rPr>
              <w:t>Beaucoup</w:t>
            </w:r>
          </w:p>
          <w:p w14:paraId="230BA749" w14:textId="77777777" w:rsidR="00AB5663" w:rsidRPr="00276913" w:rsidRDefault="00AB5663" w:rsidP="00CD1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  <w:lang w:val="en-US"/>
              </w:rPr>
            </w:pPr>
            <w:r>
              <w:rPr>
                <w:b w:val="0"/>
                <w:caps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</w:tcPr>
          <w:p w14:paraId="111D6E18" w14:textId="77777777" w:rsidR="00AB5663" w:rsidRPr="00276913" w:rsidRDefault="00AB5663" w:rsidP="00CD107D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mallCaps/>
                <w:sz w:val="20"/>
                <w:szCs w:val="20"/>
                <w:lang w:val="en-US"/>
              </w:rPr>
            </w:pPr>
            <w:proofErr w:type="spellStart"/>
            <w:r>
              <w:rPr>
                <w:caps w:val="0"/>
                <w:smallCaps/>
                <w:sz w:val="20"/>
                <w:szCs w:val="20"/>
                <w:lang w:val="en-US"/>
              </w:rPr>
              <w:t>Totalement</w:t>
            </w:r>
            <w:proofErr w:type="spellEnd"/>
          </w:p>
          <w:p w14:paraId="311548A4" w14:textId="77777777" w:rsidR="00AB5663" w:rsidRPr="00276913" w:rsidRDefault="00AB5663" w:rsidP="00CD10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  <w:szCs w:val="16"/>
                <w:lang w:val="en-US"/>
              </w:rPr>
            </w:pPr>
            <w:r>
              <w:rPr>
                <w:b w:val="0"/>
                <w:caps w:val="0"/>
                <w:sz w:val="16"/>
                <w:szCs w:val="16"/>
                <w:lang w:val="en-US"/>
              </w:rPr>
              <w:t>4</w:t>
            </w:r>
          </w:p>
        </w:tc>
      </w:tr>
      <w:tr w:rsidR="00AB5663" w:rsidRPr="00D6513E" w14:paraId="6F5CF7AD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A5A02BA" w14:textId="07C0441F" w:rsidR="00AB5663" w:rsidRPr="000177E0" w:rsidRDefault="00AB5663" w:rsidP="00CD107D">
            <w:pPr>
              <w:rPr>
                <w:caps w:val="0"/>
                <w:sz w:val="18"/>
                <w:shd w:val="clear" w:color="auto" w:fill="D9E2F3" w:themeFill="accent1" w:themeFillTint="33"/>
              </w:rPr>
            </w:pPr>
            <w:r w:rsidRPr="005B4F7B">
              <w:rPr>
                <w:caps w:val="0"/>
                <w:sz w:val="18"/>
              </w:rPr>
              <w:t xml:space="preserve">   </w:t>
            </w:r>
            <w:r w:rsidRPr="0083737C">
              <w:rPr>
                <w:caps w:val="0"/>
                <w:sz w:val="18"/>
              </w:rPr>
              <w:t xml:space="preserve">1. </w:t>
            </w:r>
            <w:r w:rsidRPr="000177E0">
              <w:rPr>
                <w:caps w:val="0"/>
                <w:sz w:val="18"/>
                <w:shd w:val="clear" w:color="auto" w:fill="D9E2F3" w:themeFill="accent1" w:themeFillTint="33"/>
              </w:rPr>
              <w:t>J’ai changé de priorités dans la vie (NLD)</w:t>
            </w:r>
          </w:p>
          <w:p w14:paraId="6A278803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F3758D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</w:t>
            </w:r>
          </w:p>
        </w:tc>
        <w:tc>
          <w:tcPr>
            <w:tcW w:w="1423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999D168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D032EFD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E2E8032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8F8C160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3B3838" w:themeColor="background2" w:themeShade="40"/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A1F5718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076497" w14:paraId="2EEB56B4" w14:textId="77777777" w:rsidTr="00CC6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C969E62" w14:textId="77777777" w:rsidR="00AB5663" w:rsidRPr="00276913" w:rsidRDefault="00AB5663" w:rsidP="00CD107D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 xml:space="preserve">   2. </w:t>
            </w:r>
            <w:r w:rsidRPr="000177E0">
              <w:rPr>
                <w:caps w:val="0"/>
                <w:sz w:val="18"/>
                <w:shd w:val="clear" w:color="auto" w:fill="FBE4D5" w:themeFill="accent2" w:themeFillTint="33"/>
              </w:rPr>
              <w:t>J’apprécie plus ma vie à sa vraie valeur (PC)</w:t>
            </w:r>
          </w:p>
          <w:p w14:paraId="1946FD3B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1E57EF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36D7BED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A38157B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49CD61E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FCF0CD9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52CB367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D6513E" w14:paraId="298CA219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569FA88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1E57EF">
              <w:rPr>
                <w:caps w:val="0"/>
                <w:sz w:val="18"/>
              </w:rPr>
              <w:t xml:space="preserve">   </w:t>
            </w:r>
            <w:r w:rsidRPr="00276913">
              <w:rPr>
                <w:caps w:val="0"/>
                <w:sz w:val="18"/>
              </w:rPr>
              <w:t xml:space="preserve">3. </w:t>
            </w:r>
            <w:r w:rsidRPr="000177E0">
              <w:rPr>
                <w:caps w:val="0"/>
                <w:sz w:val="18"/>
                <w:shd w:val="clear" w:color="auto" w:fill="D9E2F3" w:themeFill="accent1" w:themeFillTint="33"/>
              </w:rPr>
              <w:t>Je me suis intéressé(e) à de nouvelles choses (NLD)</w:t>
            </w:r>
            <w:r w:rsidRPr="00486FFD">
              <w:rPr>
                <w:b w:val="0"/>
                <w:caps w:val="0"/>
                <w:sz w:val="18"/>
                <w:shd w:val="clear" w:color="auto" w:fill="D9E2F3" w:themeFill="accent1" w:themeFillTint="33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DBCDD4B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1824E53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F03BC51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D5C3423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548EBD9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B5059B" w14:paraId="0ED8D800" w14:textId="77777777" w:rsidTr="00CC6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33370C0" w14:textId="77777777" w:rsidR="00AB5663" w:rsidRPr="00276913" w:rsidRDefault="00AB5663" w:rsidP="00CD107D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 xml:space="preserve">  4. </w:t>
            </w:r>
            <w:r w:rsidRPr="000177E0">
              <w:rPr>
                <w:caps w:val="0"/>
                <w:sz w:val="18"/>
                <w:shd w:val="clear" w:color="auto" w:fill="FBE4D5" w:themeFill="accent2" w:themeFillTint="33"/>
              </w:rPr>
              <w:t>J’ai acquis plus confiance en moi (PC)</w:t>
            </w:r>
          </w:p>
          <w:p w14:paraId="37793D28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12C0557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0D5C454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3D9AFAB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1351534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C7B3CD1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B5059B" w14:paraId="5AD35C69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FE322B6" w14:textId="77777777" w:rsidR="00AB5663" w:rsidRPr="002A4EFE" w:rsidRDefault="00AB5663" w:rsidP="00CD107D">
            <w:pPr>
              <w:rPr>
                <w:caps w:val="0"/>
                <w:sz w:val="18"/>
              </w:rPr>
            </w:pPr>
            <w:r w:rsidRPr="00E67D6E">
              <w:rPr>
                <w:caps w:val="0"/>
                <w:sz w:val="18"/>
              </w:rPr>
              <w:t xml:space="preserve">  </w:t>
            </w:r>
            <w:r w:rsidRPr="002A4EFE">
              <w:rPr>
                <w:caps w:val="0"/>
                <w:sz w:val="18"/>
              </w:rPr>
              <w:t xml:space="preserve">5. </w:t>
            </w:r>
            <w:r w:rsidRPr="000177E0">
              <w:rPr>
                <w:caps w:val="0"/>
                <w:sz w:val="18"/>
                <w:shd w:val="clear" w:color="auto" w:fill="E2EFD9" w:themeFill="accent6" w:themeFillTint="33"/>
              </w:rPr>
              <w:t>J’ai développé une certaine spiritualité (SC)</w:t>
            </w:r>
            <w:r>
              <w:rPr>
                <w:caps w:val="0"/>
                <w:sz w:val="18"/>
                <w:shd w:val="clear" w:color="auto" w:fill="FF9B9B"/>
              </w:rPr>
              <w:t xml:space="preserve"> </w:t>
            </w:r>
          </w:p>
          <w:p w14:paraId="37B76820" w14:textId="77777777" w:rsidR="00AB5663" w:rsidRPr="00431FBB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2A4EFE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2225C75" w14:textId="77777777" w:rsidR="00AB5663" w:rsidRPr="00431FBB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B41BD42" w14:textId="77777777" w:rsidR="00AB5663" w:rsidRPr="00431FBB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4067521" w14:textId="77777777" w:rsidR="00AB5663" w:rsidRPr="00431FBB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6C838E5" w14:textId="77777777" w:rsidR="00AB5663" w:rsidRPr="00431FBB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A3B9516" w14:textId="77777777" w:rsidR="00AB5663" w:rsidRPr="00431FBB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076497" w14:paraId="6E602AC8" w14:textId="77777777" w:rsidTr="00CC6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98D05E0" w14:textId="77777777" w:rsidR="00AB5663" w:rsidRPr="00276913" w:rsidRDefault="00AB5663" w:rsidP="00CD107D">
            <w:pPr>
              <w:rPr>
                <w:caps w:val="0"/>
                <w:sz w:val="18"/>
              </w:rPr>
            </w:pPr>
            <w:r w:rsidRPr="00E67D6E">
              <w:rPr>
                <w:caps w:val="0"/>
                <w:sz w:val="18"/>
              </w:rPr>
              <w:t xml:space="preserve">  </w:t>
            </w:r>
            <w:r w:rsidRPr="00276913">
              <w:rPr>
                <w:caps w:val="0"/>
                <w:sz w:val="18"/>
              </w:rPr>
              <w:t xml:space="preserve">6. </w:t>
            </w:r>
            <w:r w:rsidRPr="000177E0">
              <w:rPr>
                <w:caps w:val="0"/>
                <w:sz w:val="18"/>
                <w:shd w:val="clear" w:color="auto" w:fill="FFD1E5"/>
              </w:rPr>
              <w:t>Je vois mieux que je peux compter sur les autres en cas de problème (RO)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 </w:t>
            </w:r>
          </w:p>
          <w:p w14:paraId="32276B7F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D53AA33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DB52FCE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AF7E467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30212EC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19C9080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B5059B" w14:paraId="0ED5A1A2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A5638E7" w14:textId="77777777" w:rsidR="00AB5663" w:rsidRPr="00276913" w:rsidRDefault="00AB5663" w:rsidP="00CD107D">
            <w:pPr>
              <w:rPr>
                <w:caps w:val="0"/>
                <w:sz w:val="18"/>
              </w:rPr>
            </w:pPr>
            <w:r w:rsidRPr="002D2F2D">
              <w:rPr>
                <w:caps w:val="0"/>
                <w:sz w:val="18"/>
              </w:rPr>
              <w:t xml:space="preserve">  </w:t>
            </w:r>
            <w:r w:rsidRPr="00276913">
              <w:rPr>
                <w:caps w:val="0"/>
                <w:sz w:val="18"/>
              </w:rPr>
              <w:t xml:space="preserve">7. </w:t>
            </w:r>
            <w:r w:rsidRPr="000177E0">
              <w:rPr>
                <w:caps w:val="0"/>
                <w:sz w:val="18"/>
                <w:shd w:val="clear" w:color="auto" w:fill="D9E2F3" w:themeFill="accent1" w:themeFillTint="33"/>
              </w:rPr>
              <w:t>J’ai donné une nouvelle direction à ma vie (NLD)</w:t>
            </w:r>
          </w:p>
          <w:p w14:paraId="58D1E57C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75DB1B9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077BA5C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C351F14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CF6434B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E8065FF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B5059B" w14:paraId="3B89B971" w14:textId="77777777" w:rsidTr="00CC6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4A68DF5" w14:textId="77777777" w:rsidR="00AB5663" w:rsidRPr="00276913" w:rsidRDefault="00AB5663" w:rsidP="00CD107D">
            <w:pPr>
              <w:rPr>
                <w:caps w:val="0"/>
                <w:sz w:val="18"/>
              </w:rPr>
            </w:pPr>
            <w:r w:rsidRPr="00E67D6E">
              <w:rPr>
                <w:caps w:val="0"/>
                <w:sz w:val="18"/>
              </w:rPr>
              <w:t xml:space="preserve">  </w:t>
            </w:r>
            <w:r w:rsidRPr="00276913">
              <w:rPr>
                <w:caps w:val="0"/>
                <w:sz w:val="18"/>
              </w:rPr>
              <w:t>8</w:t>
            </w:r>
            <w:r w:rsidRPr="000177E0">
              <w:rPr>
                <w:caps w:val="0"/>
                <w:sz w:val="18"/>
              </w:rPr>
              <w:t xml:space="preserve">. </w:t>
            </w:r>
            <w:r w:rsidRPr="000177E0">
              <w:rPr>
                <w:caps w:val="0"/>
                <w:sz w:val="18"/>
                <w:shd w:val="clear" w:color="auto" w:fill="FFD1E5"/>
              </w:rPr>
              <w:t>Je me sens plus proche des autres (RO</w:t>
            </w:r>
            <w:r>
              <w:rPr>
                <w:caps w:val="0"/>
                <w:sz w:val="18"/>
                <w:shd w:val="clear" w:color="auto" w:fill="EAD5F3"/>
              </w:rPr>
              <w:t>)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 </w:t>
            </w:r>
          </w:p>
          <w:p w14:paraId="74A0BC21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55E2CCE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8E9CD8E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C7F7795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11B7569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573EE4C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B5059B" w14:paraId="7C107792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D9C0A1B" w14:textId="77777777" w:rsidR="00AB5663" w:rsidRPr="00276913" w:rsidRDefault="00AB5663" w:rsidP="00CD107D">
            <w:pPr>
              <w:rPr>
                <w:caps w:val="0"/>
                <w:sz w:val="18"/>
              </w:rPr>
            </w:pPr>
            <w:r w:rsidRPr="001E57EF">
              <w:rPr>
                <w:caps w:val="0"/>
                <w:sz w:val="18"/>
              </w:rPr>
              <w:t xml:space="preserve">  </w:t>
            </w:r>
            <w:r w:rsidRPr="00276913">
              <w:rPr>
                <w:caps w:val="0"/>
                <w:sz w:val="18"/>
              </w:rPr>
              <w:t xml:space="preserve">9. </w:t>
            </w:r>
            <w:r w:rsidRPr="000177E0">
              <w:rPr>
                <w:caps w:val="0"/>
                <w:sz w:val="18"/>
                <w:shd w:val="clear" w:color="auto" w:fill="FFD1E5"/>
              </w:rPr>
              <w:t>Je suis plus enclin(e) à exprimer mes émotions (RO)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 </w:t>
            </w:r>
          </w:p>
          <w:p w14:paraId="563C706B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7B1A511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516621B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6BE72FC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34E0AD5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4026CB0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B5059B" w14:paraId="2F1478C6" w14:textId="77777777" w:rsidTr="00CC6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EC821DD" w14:textId="77777777" w:rsidR="00AB5663" w:rsidRPr="00276913" w:rsidRDefault="00AB5663" w:rsidP="00CD107D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 xml:space="preserve">10. </w:t>
            </w:r>
            <w:r w:rsidRPr="000177E0">
              <w:rPr>
                <w:caps w:val="0"/>
                <w:sz w:val="18"/>
                <w:shd w:val="clear" w:color="auto" w:fill="FBE4D5" w:themeFill="accent2" w:themeFillTint="33"/>
              </w:rPr>
              <w:t>Je suis davantage capable de gérer des situations difficiles (PC)</w:t>
            </w:r>
          </w:p>
          <w:p w14:paraId="7EC7DEA4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4B54518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9288BF3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38DC823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143BEE7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EFF9C19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B5059B" w14:paraId="542A15DE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F6A09FD" w14:textId="77777777" w:rsidR="00AB5663" w:rsidRPr="00276913" w:rsidRDefault="00AB5663" w:rsidP="00CD107D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 xml:space="preserve">11. </w:t>
            </w:r>
            <w:r w:rsidRPr="000177E0">
              <w:rPr>
                <w:caps w:val="0"/>
                <w:sz w:val="18"/>
                <w:shd w:val="clear" w:color="auto" w:fill="D9E2F3" w:themeFill="accent1" w:themeFillTint="33"/>
              </w:rPr>
              <w:t>Je fais de ma vie quelque chose de meilleur (NLD)</w:t>
            </w:r>
          </w:p>
          <w:p w14:paraId="620E0261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E7E2A6A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92E02EB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532C61D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7E73116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B52D7B6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B5059B" w14:paraId="1DB1C065" w14:textId="77777777" w:rsidTr="00CC6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D95BAB1" w14:textId="77777777" w:rsidR="00AB5663" w:rsidRPr="00276913" w:rsidRDefault="00AB5663" w:rsidP="00CD107D">
            <w:pPr>
              <w:rPr>
                <w:caps w:val="0"/>
                <w:color w:val="000000" w:themeColor="text1"/>
                <w:sz w:val="18"/>
              </w:rPr>
            </w:pPr>
            <w:r w:rsidRPr="00276913">
              <w:rPr>
                <w:caps w:val="0"/>
                <w:color w:val="000000" w:themeColor="text1"/>
                <w:sz w:val="18"/>
              </w:rPr>
              <w:t xml:space="preserve">12. </w:t>
            </w:r>
            <w:r w:rsidRPr="000177E0">
              <w:rPr>
                <w:caps w:val="0"/>
                <w:color w:val="000000" w:themeColor="text1"/>
                <w:sz w:val="18"/>
                <w:shd w:val="clear" w:color="auto" w:fill="FBE4D5" w:themeFill="accent2" w:themeFillTint="33"/>
              </w:rPr>
              <w:t xml:space="preserve">J’accepte mieux la façon dont les choses se passent </w:t>
            </w:r>
            <w:r w:rsidRPr="000177E0">
              <w:rPr>
                <w:caps w:val="0"/>
                <w:sz w:val="18"/>
                <w:shd w:val="clear" w:color="auto" w:fill="FBE4D5" w:themeFill="accent2" w:themeFillTint="33"/>
              </w:rPr>
              <w:t>(PC)</w:t>
            </w:r>
          </w:p>
          <w:p w14:paraId="2427F85C" w14:textId="77777777" w:rsidR="00AB5663" w:rsidRPr="0024269E" w:rsidRDefault="00AB5663" w:rsidP="00CD107D">
            <w:pPr>
              <w:rPr>
                <w:b w:val="0"/>
                <w:caps w:val="0"/>
                <w:color w:val="767171" w:themeColor="background2" w:themeShade="80"/>
                <w:sz w:val="12"/>
                <w:szCs w:val="12"/>
              </w:rPr>
            </w:pP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C6FB62B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4AC53CE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217EAE9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A9BEE20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B0AF04E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B5059B" w14:paraId="38C9ADCB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72EB76F" w14:textId="77777777" w:rsidR="00AB5663" w:rsidRPr="00276913" w:rsidRDefault="00AB5663" w:rsidP="00CD107D">
            <w:pPr>
              <w:rPr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 xml:space="preserve">13. </w:t>
            </w:r>
            <w:r w:rsidRPr="000177E0">
              <w:rPr>
                <w:caps w:val="0"/>
                <w:sz w:val="18"/>
                <w:shd w:val="clear" w:color="auto" w:fill="FBE4D5" w:themeFill="accent2" w:themeFillTint="33"/>
              </w:rPr>
              <w:t>J’apprécie plus amplement chaque jour de ma vie (PC)</w:t>
            </w:r>
          </w:p>
          <w:p w14:paraId="664007DF" w14:textId="77777777" w:rsidR="00AB5663" w:rsidRPr="0024269E" w:rsidRDefault="00AB5663" w:rsidP="00CD107D">
            <w:pPr>
              <w:rPr>
                <w:caps w:val="0"/>
                <w:sz w:val="12"/>
                <w:szCs w:val="12"/>
              </w:rPr>
            </w:pP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17ADB17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133DC78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D9DBCA3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75A9947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9B6E706" w14:textId="77777777" w:rsidR="00AB5663" w:rsidRPr="00E67D6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076497" w14:paraId="6A520E2C" w14:textId="77777777" w:rsidTr="00CC6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C1D0BB4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5B4F7B">
              <w:rPr>
                <w:caps w:val="0"/>
                <w:sz w:val="18"/>
              </w:rPr>
              <w:t xml:space="preserve">14. </w:t>
            </w:r>
            <w:r w:rsidRPr="000177E0">
              <w:rPr>
                <w:caps w:val="0"/>
                <w:sz w:val="18"/>
                <w:shd w:val="clear" w:color="auto" w:fill="D9E2F3" w:themeFill="accent1" w:themeFillTint="33"/>
              </w:rPr>
              <w:t>De nouvelles opportunités sont apparues (NLD)</w:t>
            </w:r>
            <w:r w:rsidRPr="005B4F7B">
              <w:rPr>
                <w:b w:val="0"/>
                <w:caps w:val="0"/>
                <w:sz w:val="18"/>
              </w:rPr>
              <w:br/>
            </w:r>
            <w:r w:rsidRPr="005B4F7B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156D2C0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AE01234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1271181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2D7800C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057FB57" w14:textId="77777777" w:rsidR="00AB5663" w:rsidRPr="00E67D6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D6513E" w14:paraId="44C1CD8F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8F6AF75" w14:textId="77777777" w:rsidR="00AB5663" w:rsidRPr="0024269E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276913">
              <w:rPr>
                <w:caps w:val="0"/>
                <w:sz w:val="18"/>
              </w:rPr>
              <w:t xml:space="preserve">15. </w:t>
            </w:r>
            <w:r w:rsidRPr="000177E0">
              <w:rPr>
                <w:caps w:val="0"/>
                <w:sz w:val="18"/>
                <w:shd w:val="clear" w:color="auto" w:fill="FFD1E5"/>
              </w:rPr>
              <w:t>J’ai plus de compassion pour les autres (RO)</w:t>
            </w:r>
            <w:r w:rsidRPr="000177E0">
              <w:rPr>
                <w:caps w:val="0"/>
                <w:sz w:val="18"/>
                <w:shd w:val="clear" w:color="auto" w:fill="FFD1E5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AB616E9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699C8B5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4B575FD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07C2128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510E8DB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D6513E" w14:paraId="4F09809B" w14:textId="77777777" w:rsidTr="00CC6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9F7C309" w14:textId="77777777" w:rsidR="00AB5663" w:rsidRPr="0024269E" w:rsidRDefault="00AB5663" w:rsidP="00CD107D">
            <w:pPr>
              <w:rPr>
                <w:b w:val="0"/>
                <w:caps w:val="0"/>
                <w:color w:val="767171" w:themeColor="background2" w:themeShade="80"/>
                <w:sz w:val="12"/>
                <w:szCs w:val="12"/>
              </w:rPr>
            </w:pPr>
            <w:r w:rsidRPr="00276913">
              <w:rPr>
                <w:caps w:val="0"/>
                <w:color w:val="000000" w:themeColor="text1"/>
                <w:sz w:val="18"/>
              </w:rPr>
              <w:t xml:space="preserve">16. </w:t>
            </w:r>
            <w:r w:rsidRPr="000177E0">
              <w:rPr>
                <w:caps w:val="0"/>
                <w:color w:val="000000" w:themeColor="text1"/>
                <w:sz w:val="18"/>
                <w:shd w:val="clear" w:color="auto" w:fill="FFD1E5"/>
              </w:rPr>
              <w:t xml:space="preserve">J’investis plus mes relations aux autres </w:t>
            </w:r>
            <w:r w:rsidRPr="000177E0">
              <w:rPr>
                <w:caps w:val="0"/>
                <w:sz w:val="18"/>
                <w:shd w:val="clear" w:color="auto" w:fill="FFD1E5"/>
              </w:rPr>
              <w:t>(RO)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br/>
              <w:t xml:space="preserve"> 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102132E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7A67633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81135A0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74336AE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8959F34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D6513E" w14:paraId="658CA737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A9797AB" w14:textId="77777777" w:rsidR="00AB5663" w:rsidRPr="00017BDD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276913">
              <w:rPr>
                <w:caps w:val="0"/>
                <w:sz w:val="18"/>
              </w:rPr>
              <w:t xml:space="preserve">17. </w:t>
            </w:r>
            <w:r w:rsidRPr="000177E0">
              <w:rPr>
                <w:caps w:val="0"/>
                <w:sz w:val="18"/>
                <w:shd w:val="clear" w:color="auto" w:fill="D9E2F3" w:themeFill="accent1" w:themeFillTint="33"/>
              </w:rPr>
              <w:t>J’essaie davantage de changer les choses qui ont besoin d'être changées (NLD)</w:t>
            </w:r>
            <w:r w:rsidRPr="00276913">
              <w:rPr>
                <w:b w:val="0"/>
                <w:caps w:val="0"/>
                <w:sz w:val="18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4A26165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47F5D92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53589DF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1F71610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F164CCA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D6513E" w14:paraId="1068C5C4" w14:textId="77777777" w:rsidTr="00CC6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FF7CDE8" w14:textId="77777777" w:rsidR="00AB5663" w:rsidRPr="00017BDD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276913">
              <w:rPr>
                <w:caps w:val="0"/>
                <w:sz w:val="18"/>
              </w:rPr>
              <w:t xml:space="preserve">18. </w:t>
            </w:r>
            <w:r w:rsidRPr="000177E0">
              <w:rPr>
                <w:caps w:val="0"/>
                <w:sz w:val="18"/>
                <w:shd w:val="clear" w:color="auto" w:fill="E2EFD9" w:themeFill="accent6" w:themeFillTint="33"/>
              </w:rPr>
              <w:t>J’ai une foi religieuse plus grande (SC)</w:t>
            </w:r>
            <w:r w:rsidRPr="00276913">
              <w:rPr>
                <w:b w:val="0"/>
                <w:caps w:val="0"/>
                <w:sz w:val="18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0A330D2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F94C593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96C77B7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1395CC0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0A83792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D6513E" w14:paraId="2522BB90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E77AEFF" w14:textId="77777777" w:rsidR="00AB5663" w:rsidRPr="00017BDD" w:rsidRDefault="00AB5663" w:rsidP="00CD107D">
            <w:pPr>
              <w:rPr>
                <w:b w:val="0"/>
                <w:caps w:val="0"/>
                <w:sz w:val="12"/>
                <w:szCs w:val="12"/>
              </w:rPr>
            </w:pPr>
            <w:r w:rsidRPr="00276913">
              <w:rPr>
                <w:caps w:val="0"/>
                <w:sz w:val="18"/>
              </w:rPr>
              <w:t>19</w:t>
            </w:r>
            <w:r w:rsidRPr="000177E0">
              <w:rPr>
                <w:caps w:val="0"/>
                <w:sz w:val="18"/>
              </w:rPr>
              <w:t xml:space="preserve">. </w:t>
            </w:r>
            <w:r w:rsidRPr="000177E0">
              <w:rPr>
                <w:caps w:val="0"/>
                <w:sz w:val="18"/>
                <w:shd w:val="clear" w:color="auto" w:fill="FBE4D5" w:themeFill="accent2" w:themeFillTint="33"/>
              </w:rPr>
              <w:t>J’ai découvert que je suis plus fort(e) que ce que je pensais (PC)</w:t>
            </w:r>
            <w:r w:rsidRPr="00276913">
              <w:rPr>
                <w:caps w:val="0"/>
                <w:sz w:val="18"/>
              </w:rPr>
              <w:br/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081285A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5F5FBFC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8D0AC9D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287AFA79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0E7BBF7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D6513E" w14:paraId="3F05ADD7" w14:textId="77777777" w:rsidTr="00CC6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0824C11" w14:textId="77777777" w:rsidR="00AB5663" w:rsidRPr="00017BDD" w:rsidRDefault="00AB5663" w:rsidP="00CD107D">
            <w:pPr>
              <w:rPr>
                <w:bCs w:val="0"/>
                <w:color w:val="767171" w:themeColor="background2" w:themeShade="80"/>
                <w:sz w:val="12"/>
              </w:rPr>
            </w:pPr>
            <w:r w:rsidRPr="00276913">
              <w:rPr>
                <w:caps w:val="0"/>
                <w:sz w:val="18"/>
              </w:rPr>
              <w:t xml:space="preserve">20. </w:t>
            </w:r>
            <w:r w:rsidRPr="000177E0">
              <w:rPr>
                <w:caps w:val="0"/>
                <w:sz w:val="18"/>
                <w:shd w:val="clear" w:color="auto" w:fill="FFD1E5"/>
              </w:rPr>
              <w:t>Je vois plus le bon côté des gens (RO)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t xml:space="preserve">       </w:t>
            </w:r>
            <w:r w:rsidRPr="00276913">
              <w:rPr>
                <w:b w:val="0"/>
                <w:caps w:val="0"/>
                <w:color w:val="767171" w:themeColor="background2" w:themeShade="80"/>
                <w:sz w:val="18"/>
              </w:rPr>
              <w:br/>
              <w:t xml:space="preserve">      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1AD1053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47582C6C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1CAD1722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75D3C68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0EE33F72" w14:textId="77777777" w:rsidR="00AB5663" w:rsidRPr="00D6513E" w:rsidRDefault="00AB5663" w:rsidP="00CD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D6513E" w14:paraId="5B0A332F" w14:textId="77777777" w:rsidTr="00CC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7EAD823" w14:textId="0FF888A4" w:rsidR="00AB5663" w:rsidRPr="00276913" w:rsidRDefault="00AB5663" w:rsidP="00CD107D">
            <w:pPr>
              <w:rPr>
                <w:b w:val="0"/>
                <w:caps w:val="0"/>
                <w:sz w:val="18"/>
              </w:rPr>
            </w:pPr>
            <w:r w:rsidRPr="00276913">
              <w:rPr>
                <w:caps w:val="0"/>
                <w:sz w:val="18"/>
              </w:rPr>
              <w:t xml:space="preserve">21. </w:t>
            </w:r>
            <w:r w:rsidRPr="000177E0">
              <w:rPr>
                <w:caps w:val="0"/>
                <w:sz w:val="18"/>
                <w:shd w:val="clear" w:color="auto" w:fill="FFD1E5"/>
              </w:rPr>
              <w:t>J’accepte mieux le fait d'avoir besoin des autres (RO)</w:t>
            </w:r>
          </w:p>
        </w:tc>
        <w:tc>
          <w:tcPr>
            <w:tcW w:w="1423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772980B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323FDC54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59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56F43F6E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701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733252A6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  <w:tc>
          <w:tcPr>
            <w:tcW w:w="1560" w:type="dxa"/>
            <w:tcBorders>
              <w:left w:val="single" w:sz="4" w:space="0" w:color="3B3838" w:themeColor="background2" w:themeShade="40"/>
              <w:bottom w:val="single" w:sz="4" w:space="0" w:color="3B3838" w:themeColor="background2" w:themeShade="40"/>
              <w:right w:val="single" w:sz="4" w:space="0" w:color="3B3838" w:themeColor="background2" w:themeShade="40"/>
            </w:tcBorders>
            <w:shd w:val="clear" w:color="auto" w:fill="auto"/>
          </w:tcPr>
          <w:p w14:paraId="6C999586" w14:textId="77777777" w:rsidR="00AB5663" w:rsidRPr="00D6513E" w:rsidRDefault="00AB5663" w:rsidP="00CD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</w:p>
        </w:tc>
      </w:tr>
      <w:tr w:rsidR="00AB5663" w:rsidRPr="0076206A" w14:paraId="765AB11F" w14:textId="77777777" w:rsidTr="00CC60DB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0" w:type="dxa"/>
            <w:gridSpan w:val="6"/>
            <w:tcBorders>
              <w:top w:val="single" w:sz="4" w:space="0" w:color="3B3838" w:themeColor="background2" w:themeShade="40"/>
              <w:right w:val="none" w:sz="0" w:space="0" w:color="auto"/>
            </w:tcBorders>
            <w:shd w:val="clear" w:color="auto" w:fill="auto"/>
          </w:tcPr>
          <w:p w14:paraId="315A7581" w14:textId="4C9EAE3B" w:rsidR="00AB5663" w:rsidRPr="00AB5663" w:rsidRDefault="00CC60DB" w:rsidP="00CD107D">
            <w:pPr>
              <w:rPr>
                <w:b w:val="0"/>
                <w:bCs w:val="0"/>
                <w:caps w:val="0"/>
                <w:sz w:val="18"/>
                <w:lang w:val="en-US"/>
              </w:rPr>
            </w:pPr>
            <w:r w:rsidRPr="0076206A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lang w:val="en-US" w:eastAsia="fr-FR"/>
              </w:rPr>
              <w:br/>
            </w:r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lang w:val="en-US" w:eastAsia="fr-FR"/>
              </w:rPr>
              <w:t xml:space="preserve">Notes. Items are highlighted according to their domain (domains are also shown for each item in brackets): </w:t>
            </w:r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D9E2F3" w:themeFill="accent1" w:themeFillTint="33"/>
                <w:lang w:val="en-US" w:eastAsia="fr-FR"/>
              </w:rPr>
              <w:t>NLD: New life direction / Nouvelle direction pour la vie (6 items)</w:t>
            </w:r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lang w:val="en-US" w:eastAsia="fr-FR"/>
              </w:rPr>
              <w:t xml:space="preserve">, </w:t>
            </w:r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FBE4D5" w:themeFill="accent2" w:themeFillTint="33"/>
                <w:lang w:val="en-US" w:eastAsia="fr-FR"/>
              </w:rPr>
              <w:t xml:space="preserve">PC: Personal capacities / </w:t>
            </w:r>
            <w:proofErr w:type="spellStart"/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FBE4D5" w:themeFill="accent2" w:themeFillTint="33"/>
                <w:lang w:val="en-US" w:eastAsia="fr-FR"/>
              </w:rPr>
              <w:t>Capacités</w:t>
            </w:r>
            <w:proofErr w:type="spellEnd"/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FBE4D5" w:themeFill="accent2" w:themeFillTint="33"/>
                <w:lang w:val="en-US" w:eastAsia="fr-FR"/>
              </w:rPr>
              <w:t xml:space="preserve"> </w:t>
            </w:r>
            <w:proofErr w:type="spellStart"/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FBE4D5" w:themeFill="accent2" w:themeFillTint="33"/>
                <w:lang w:val="en-US" w:eastAsia="fr-FR"/>
              </w:rPr>
              <w:t>personelles</w:t>
            </w:r>
            <w:proofErr w:type="spellEnd"/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FBE4D5" w:themeFill="accent2" w:themeFillTint="33"/>
                <w:lang w:val="en-US" w:eastAsia="fr-FR"/>
              </w:rPr>
              <w:t xml:space="preserve"> (6 items)</w:t>
            </w:r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lang w:val="en-US" w:eastAsia="fr-FR"/>
              </w:rPr>
              <w:t xml:space="preserve">, </w:t>
            </w:r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E2EFD9" w:themeFill="accent6" w:themeFillTint="33"/>
                <w:lang w:val="en-US" w:eastAsia="fr-FR"/>
              </w:rPr>
              <w:t xml:space="preserve">SC: Spiritual Chance / </w:t>
            </w:r>
            <w:proofErr w:type="spellStart"/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E2EFD9" w:themeFill="accent6" w:themeFillTint="33"/>
                <w:lang w:val="en-US" w:eastAsia="fr-FR"/>
              </w:rPr>
              <w:t>Changement</w:t>
            </w:r>
            <w:proofErr w:type="spellEnd"/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E2EFD9" w:themeFill="accent6" w:themeFillTint="33"/>
                <w:lang w:val="en-US" w:eastAsia="fr-FR"/>
              </w:rPr>
              <w:t xml:space="preserve"> </w:t>
            </w:r>
            <w:proofErr w:type="spellStart"/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E2EFD9" w:themeFill="accent6" w:themeFillTint="33"/>
                <w:lang w:val="en-US" w:eastAsia="fr-FR"/>
              </w:rPr>
              <w:t>spirituel</w:t>
            </w:r>
            <w:proofErr w:type="spellEnd"/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E2EFD9" w:themeFill="accent6" w:themeFillTint="33"/>
                <w:lang w:val="en-US" w:eastAsia="fr-FR"/>
              </w:rPr>
              <w:t xml:space="preserve"> (2 items),</w:t>
            </w:r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lang w:val="en-US" w:eastAsia="fr-FR"/>
              </w:rPr>
              <w:t xml:space="preserve"> </w:t>
            </w:r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FFD1E5"/>
                <w:lang w:val="en-US" w:eastAsia="fr-FR"/>
              </w:rPr>
              <w:t xml:space="preserve">RO: Relating to others / Relation aux </w:t>
            </w:r>
            <w:proofErr w:type="spellStart"/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FFD1E5"/>
                <w:lang w:val="en-US" w:eastAsia="fr-FR"/>
              </w:rPr>
              <w:t>autres</w:t>
            </w:r>
            <w:proofErr w:type="spellEnd"/>
            <w:r w:rsidR="00AB5663" w:rsidRPr="00AB5663">
              <w:rPr>
                <w:rFonts w:eastAsia="Times New Roman" w:cstheme="majorHAnsi"/>
                <w:b w:val="0"/>
                <w:i/>
                <w:caps w:val="0"/>
                <w:color w:val="000000"/>
                <w:sz w:val="20"/>
                <w:shd w:val="clear" w:color="auto" w:fill="FFD1E5"/>
                <w:lang w:val="en-US" w:eastAsia="fr-FR"/>
              </w:rPr>
              <w:t xml:space="preserve"> (7 items)</w:t>
            </w:r>
          </w:p>
        </w:tc>
      </w:tr>
    </w:tbl>
    <w:p w14:paraId="4CDD1715" w14:textId="77777777" w:rsidR="00AB5663" w:rsidRPr="00AB5663" w:rsidRDefault="00AB5663" w:rsidP="00AB5663">
      <w:pPr>
        <w:tabs>
          <w:tab w:val="left" w:pos="6379"/>
        </w:tabs>
        <w:spacing w:after="0" w:line="360" w:lineRule="auto"/>
        <w:rPr>
          <w:rFonts w:eastAsia="Times New Roman" w:cstheme="majorHAnsi"/>
          <w:i/>
          <w:color w:val="000000"/>
          <w:sz w:val="20"/>
          <w:lang w:val="en-US" w:eastAsia="fr-FR"/>
        </w:rPr>
      </w:pPr>
    </w:p>
    <w:sectPr w:rsidR="00AB5663" w:rsidRPr="00AB5663" w:rsidSect="00017BDD">
      <w:pgSz w:w="16838" w:h="11906" w:orient="landscape"/>
      <w:pgMar w:top="142" w:right="993" w:bottom="0" w:left="851" w:header="709" w:footer="3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B893D" w14:textId="77777777" w:rsidR="004B068A" w:rsidRDefault="004B068A" w:rsidP="00A27AB9">
      <w:pPr>
        <w:spacing w:after="0" w:line="240" w:lineRule="auto"/>
      </w:pPr>
      <w:r>
        <w:separator/>
      </w:r>
    </w:p>
  </w:endnote>
  <w:endnote w:type="continuationSeparator" w:id="0">
    <w:p w14:paraId="58D1A8AC" w14:textId="77777777" w:rsidR="004B068A" w:rsidRDefault="004B068A" w:rsidP="00A27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0573368"/>
      <w:docPartObj>
        <w:docPartGallery w:val="Page Numbers (Bottom of Page)"/>
        <w:docPartUnique/>
      </w:docPartObj>
    </w:sdtPr>
    <w:sdtEndPr/>
    <w:sdtContent>
      <w:p w14:paraId="30A3D4B5" w14:textId="34ED429C" w:rsidR="00CD107D" w:rsidRDefault="00CD107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2A5E5A" w14:textId="77777777" w:rsidR="00CD107D" w:rsidRDefault="00CD107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256CF" w14:textId="77777777" w:rsidR="004B068A" w:rsidRDefault="004B068A" w:rsidP="00A27AB9">
      <w:pPr>
        <w:spacing w:after="0" w:line="240" w:lineRule="auto"/>
      </w:pPr>
      <w:r>
        <w:separator/>
      </w:r>
    </w:p>
  </w:footnote>
  <w:footnote w:type="continuationSeparator" w:id="0">
    <w:p w14:paraId="5E3BAA8B" w14:textId="77777777" w:rsidR="004B068A" w:rsidRDefault="004B068A" w:rsidP="00A27A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9A6151"/>
    <w:multiLevelType w:val="hybridMultilevel"/>
    <w:tmpl w:val="8F16D8A8"/>
    <w:lvl w:ilvl="0" w:tplc="624ED06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A36E6A"/>
    <w:multiLevelType w:val="hybridMultilevel"/>
    <w:tmpl w:val="60F2C234"/>
    <w:lvl w:ilvl="0" w:tplc="C958C3D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9B8"/>
    <w:rsid w:val="000029B6"/>
    <w:rsid w:val="00002FE5"/>
    <w:rsid w:val="00006ACB"/>
    <w:rsid w:val="0001218A"/>
    <w:rsid w:val="00012453"/>
    <w:rsid w:val="00015EB3"/>
    <w:rsid w:val="00016101"/>
    <w:rsid w:val="000177E0"/>
    <w:rsid w:val="00017BDD"/>
    <w:rsid w:val="00021E87"/>
    <w:rsid w:val="00052BC3"/>
    <w:rsid w:val="000537E2"/>
    <w:rsid w:val="00056FB1"/>
    <w:rsid w:val="00064B4F"/>
    <w:rsid w:val="0007561E"/>
    <w:rsid w:val="00076497"/>
    <w:rsid w:val="00091F80"/>
    <w:rsid w:val="000A2452"/>
    <w:rsid w:val="000A7233"/>
    <w:rsid w:val="000A743E"/>
    <w:rsid w:val="000B3092"/>
    <w:rsid w:val="000C0DA1"/>
    <w:rsid w:val="000C4FE8"/>
    <w:rsid w:val="000F4B0C"/>
    <w:rsid w:val="000F5EA6"/>
    <w:rsid w:val="001022D6"/>
    <w:rsid w:val="0013697C"/>
    <w:rsid w:val="0014175D"/>
    <w:rsid w:val="00151936"/>
    <w:rsid w:val="001630ED"/>
    <w:rsid w:val="0017326A"/>
    <w:rsid w:val="00181E99"/>
    <w:rsid w:val="001827B8"/>
    <w:rsid w:val="00186710"/>
    <w:rsid w:val="001A11D3"/>
    <w:rsid w:val="001D0499"/>
    <w:rsid w:val="001D2E1A"/>
    <w:rsid w:val="001E0679"/>
    <w:rsid w:val="001E347C"/>
    <w:rsid w:val="001E3C3A"/>
    <w:rsid w:val="001E57EF"/>
    <w:rsid w:val="00204092"/>
    <w:rsid w:val="00224D6E"/>
    <w:rsid w:val="0022563D"/>
    <w:rsid w:val="002270C2"/>
    <w:rsid w:val="00231520"/>
    <w:rsid w:val="002367E9"/>
    <w:rsid w:val="0024269E"/>
    <w:rsid w:val="00245E6B"/>
    <w:rsid w:val="002531F0"/>
    <w:rsid w:val="00254A68"/>
    <w:rsid w:val="00266F5A"/>
    <w:rsid w:val="00272A93"/>
    <w:rsid w:val="002742A7"/>
    <w:rsid w:val="00276913"/>
    <w:rsid w:val="00277F81"/>
    <w:rsid w:val="002807BE"/>
    <w:rsid w:val="002A175B"/>
    <w:rsid w:val="002A183D"/>
    <w:rsid w:val="002A4685"/>
    <w:rsid w:val="002A4EFE"/>
    <w:rsid w:val="002A7495"/>
    <w:rsid w:val="002A7842"/>
    <w:rsid w:val="002C2C8F"/>
    <w:rsid w:val="002C3000"/>
    <w:rsid w:val="002D2F2D"/>
    <w:rsid w:val="002D6996"/>
    <w:rsid w:val="002E2D46"/>
    <w:rsid w:val="00307E1D"/>
    <w:rsid w:val="003101F0"/>
    <w:rsid w:val="00310511"/>
    <w:rsid w:val="00313446"/>
    <w:rsid w:val="00321B50"/>
    <w:rsid w:val="00331659"/>
    <w:rsid w:val="00344063"/>
    <w:rsid w:val="0035439B"/>
    <w:rsid w:val="00380E3E"/>
    <w:rsid w:val="003822C0"/>
    <w:rsid w:val="00387E82"/>
    <w:rsid w:val="00391AD6"/>
    <w:rsid w:val="00394ED2"/>
    <w:rsid w:val="00396DB5"/>
    <w:rsid w:val="003A3BDB"/>
    <w:rsid w:val="003B0B5E"/>
    <w:rsid w:val="003B158E"/>
    <w:rsid w:val="003D7DC6"/>
    <w:rsid w:val="00401B58"/>
    <w:rsid w:val="004023CD"/>
    <w:rsid w:val="00403C0A"/>
    <w:rsid w:val="00410BF1"/>
    <w:rsid w:val="00414AC9"/>
    <w:rsid w:val="00414CB5"/>
    <w:rsid w:val="004225EA"/>
    <w:rsid w:val="00431FBB"/>
    <w:rsid w:val="0043788B"/>
    <w:rsid w:val="004428BF"/>
    <w:rsid w:val="00446932"/>
    <w:rsid w:val="00450E36"/>
    <w:rsid w:val="00452548"/>
    <w:rsid w:val="00453E3D"/>
    <w:rsid w:val="004672C6"/>
    <w:rsid w:val="0047043D"/>
    <w:rsid w:val="00472EF3"/>
    <w:rsid w:val="004734FE"/>
    <w:rsid w:val="0047409A"/>
    <w:rsid w:val="00474FD2"/>
    <w:rsid w:val="00475000"/>
    <w:rsid w:val="004753C9"/>
    <w:rsid w:val="00482E05"/>
    <w:rsid w:val="00486FFD"/>
    <w:rsid w:val="00487BDB"/>
    <w:rsid w:val="00492061"/>
    <w:rsid w:val="00494F05"/>
    <w:rsid w:val="004B0622"/>
    <w:rsid w:val="004B068A"/>
    <w:rsid w:val="004B5775"/>
    <w:rsid w:val="004C01CA"/>
    <w:rsid w:val="004C4040"/>
    <w:rsid w:val="004C52AF"/>
    <w:rsid w:val="004E2DA1"/>
    <w:rsid w:val="004E7026"/>
    <w:rsid w:val="005128EC"/>
    <w:rsid w:val="005203FD"/>
    <w:rsid w:val="00526DE8"/>
    <w:rsid w:val="005327CC"/>
    <w:rsid w:val="00544481"/>
    <w:rsid w:val="005564C8"/>
    <w:rsid w:val="00565CF1"/>
    <w:rsid w:val="00575A8F"/>
    <w:rsid w:val="00577B3F"/>
    <w:rsid w:val="00596E36"/>
    <w:rsid w:val="0059799A"/>
    <w:rsid w:val="005A34D6"/>
    <w:rsid w:val="005A7D1B"/>
    <w:rsid w:val="005B4F7B"/>
    <w:rsid w:val="005E4208"/>
    <w:rsid w:val="005E740F"/>
    <w:rsid w:val="005F5EC8"/>
    <w:rsid w:val="005F7320"/>
    <w:rsid w:val="00601E09"/>
    <w:rsid w:val="006107A8"/>
    <w:rsid w:val="00616BF8"/>
    <w:rsid w:val="006235A4"/>
    <w:rsid w:val="0062757C"/>
    <w:rsid w:val="006575F1"/>
    <w:rsid w:val="00663FBA"/>
    <w:rsid w:val="00667B39"/>
    <w:rsid w:val="00670615"/>
    <w:rsid w:val="00671AA7"/>
    <w:rsid w:val="006730F2"/>
    <w:rsid w:val="00674A6A"/>
    <w:rsid w:val="00680048"/>
    <w:rsid w:val="006B1F16"/>
    <w:rsid w:val="006B7461"/>
    <w:rsid w:val="006C3609"/>
    <w:rsid w:val="006D60F2"/>
    <w:rsid w:val="006E23A8"/>
    <w:rsid w:val="006E548B"/>
    <w:rsid w:val="006F599F"/>
    <w:rsid w:val="007015CE"/>
    <w:rsid w:val="00703C8E"/>
    <w:rsid w:val="00717530"/>
    <w:rsid w:val="00723945"/>
    <w:rsid w:val="007251BD"/>
    <w:rsid w:val="00736F13"/>
    <w:rsid w:val="00740706"/>
    <w:rsid w:val="00752B94"/>
    <w:rsid w:val="007610C4"/>
    <w:rsid w:val="0076206A"/>
    <w:rsid w:val="007653E3"/>
    <w:rsid w:val="00770F7A"/>
    <w:rsid w:val="00775144"/>
    <w:rsid w:val="00782A77"/>
    <w:rsid w:val="007848C7"/>
    <w:rsid w:val="00787375"/>
    <w:rsid w:val="007928BA"/>
    <w:rsid w:val="007B5526"/>
    <w:rsid w:val="007C3678"/>
    <w:rsid w:val="007C5FE9"/>
    <w:rsid w:val="00821762"/>
    <w:rsid w:val="008247C9"/>
    <w:rsid w:val="0082799E"/>
    <w:rsid w:val="0083737C"/>
    <w:rsid w:val="008655FA"/>
    <w:rsid w:val="008722FE"/>
    <w:rsid w:val="00876FD2"/>
    <w:rsid w:val="00887DAC"/>
    <w:rsid w:val="00890404"/>
    <w:rsid w:val="008A6C66"/>
    <w:rsid w:val="008B0100"/>
    <w:rsid w:val="008E13E6"/>
    <w:rsid w:val="008E640A"/>
    <w:rsid w:val="008F191D"/>
    <w:rsid w:val="008F4EAE"/>
    <w:rsid w:val="008F6D93"/>
    <w:rsid w:val="00926AD1"/>
    <w:rsid w:val="00936DFC"/>
    <w:rsid w:val="00942C4D"/>
    <w:rsid w:val="009641E7"/>
    <w:rsid w:val="009829C8"/>
    <w:rsid w:val="0098361F"/>
    <w:rsid w:val="0098505E"/>
    <w:rsid w:val="00992F53"/>
    <w:rsid w:val="00997D47"/>
    <w:rsid w:val="009A50F7"/>
    <w:rsid w:val="009B30E4"/>
    <w:rsid w:val="009B4265"/>
    <w:rsid w:val="009B57A8"/>
    <w:rsid w:val="009B78D1"/>
    <w:rsid w:val="009D262E"/>
    <w:rsid w:val="009E1CE2"/>
    <w:rsid w:val="00A05A6F"/>
    <w:rsid w:val="00A10056"/>
    <w:rsid w:val="00A16F7B"/>
    <w:rsid w:val="00A27AB9"/>
    <w:rsid w:val="00A55D21"/>
    <w:rsid w:val="00A81C52"/>
    <w:rsid w:val="00A82187"/>
    <w:rsid w:val="00AA2EF0"/>
    <w:rsid w:val="00AB19B0"/>
    <w:rsid w:val="00AB2A09"/>
    <w:rsid w:val="00AB5663"/>
    <w:rsid w:val="00AB56AC"/>
    <w:rsid w:val="00AC2C5B"/>
    <w:rsid w:val="00AD66C8"/>
    <w:rsid w:val="00AE3F89"/>
    <w:rsid w:val="00B0398D"/>
    <w:rsid w:val="00B03D90"/>
    <w:rsid w:val="00B17BA4"/>
    <w:rsid w:val="00B21BF0"/>
    <w:rsid w:val="00B331C1"/>
    <w:rsid w:val="00B402C4"/>
    <w:rsid w:val="00B421BC"/>
    <w:rsid w:val="00B44C6A"/>
    <w:rsid w:val="00B471EF"/>
    <w:rsid w:val="00B47391"/>
    <w:rsid w:val="00B5059B"/>
    <w:rsid w:val="00B5167C"/>
    <w:rsid w:val="00B53677"/>
    <w:rsid w:val="00B630C2"/>
    <w:rsid w:val="00B7194C"/>
    <w:rsid w:val="00B87F77"/>
    <w:rsid w:val="00B903A1"/>
    <w:rsid w:val="00BA4073"/>
    <w:rsid w:val="00BB08B1"/>
    <w:rsid w:val="00BB18FD"/>
    <w:rsid w:val="00BC16A2"/>
    <w:rsid w:val="00BD1689"/>
    <w:rsid w:val="00BF0383"/>
    <w:rsid w:val="00BF7D31"/>
    <w:rsid w:val="00C1032F"/>
    <w:rsid w:val="00C26246"/>
    <w:rsid w:val="00C27FA6"/>
    <w:rsid w:val="00C303A3"/>
    <w:rsid w:val="00C3610C"/>
    <w:rsid w:val="00C402C1"/>
    <w:rsid w:val="00C51326"/>
    <w:rsid w:val="00C70C82"/>
    <w:rsid w:val="00C7223E"/>
    <w:rsid w:val="00C7652D"/>
    <w:rsid w:val="00C9340C"/>
    <w:rsid w:val="00CA6D11"/>
    <w:rsid w:val="00CB0D9E"/>
    <w:rsid w:val="00CC26F4"/>
    <w:rsid w:val="00CC60DB"/>
    <w:rsid w:val="00CD107D"/>
    <w:rsid w:val="00CD2084"/>
    <w:rsid w:val="00CD66C4"/>
    <w:rsid w:val="00CF6E0E"/>
    <w:rsid w:val="00D01442"/>
    <w:rsid w:val="00D0236A"/>
    <w:rsid w:val="00D07F09"/>
    <w:rsid w:val="00D11121"/>
    <w:rsid w:val="00D12459"/>
    <w:rsid w:val="00D1566E"/>
    <w:rsid w:val="00D158F3"/>
    <w:rsid w:val="00D34237"/>
    <w:rsid w:val="00D42437"/>
    <w:rsid w:val="00D44C2D"/>
    <w:rsid w:val="00D5549C"/>
    <w:rsid w:val="00D6513E"/>
    <w:rsid w:val="00D7094B"/>
    <w:rsid w:val="00D72252"/>
    <w:rsid w:val="00D85D6D"/>
    <w:rsid w:val="00D919B8"/>
    <w:rsid w:val="00DB11C2"/>
    <w:rsid w:val="00DB41CA"/>
    <w:rsid w:val="00DB6A39"/>
    <w:rsid w:val="00DC62E7"/>
    <w:rsid w:val="00DD4E53"/>
    <w:rsid w:val="00DF59FE"/>
    <w:rsid w:val="00E03230"/>
    <w:rsid w:val="00E110B7"/>
    <w:rsid w:val="00E118CB"/>
    <w:rsid w:val="00E36D27"/>
    <w:rsid w:val="00E409BE"/>
    <w:rsid w:val="00E50F9B"/>
    <w:rsid w:val="00E653F5"/>
    <w:rsid w:val="00E654E5"/>
    <w:rsid w:val="00E66BB2"/>
    <w:rsid w:val="00E67D6E"/>
    <w:rsid w:val="00E85639"/>
    <w:rsid w:val="00E868E6"/>
    <w:rsid w:val="00E92BF4"/>
    <w:rsid w:val="00EA2BFB"/>
    <w:rsid w:val="00EB6949"/>
    <w:rsid w:val="00EB6F07"/>
    <w:rsid w:val="00EC1A91"/>
    <w:rsid w:val="00EC5C45"/>
    <w:rsid w:val="00ED41CA"/>
    <w:rsid w:val="00EE0FC3"/>
    <w:rsid w:val="00EE2D3C"/>
    <w:rsid w:val="00EE54ED"/>
    <w:rsid w:val="00EE5A15"/>
    <w:rsid w:val="00F15EF0"/>
    <w:rsid w:val="00F26780"/>
    <w:rsid w:val="00F337F9"/>
    <w:rsid w:val="00F3758D"/>
    <w:rsid w:val="00F42DE7"/>
    <w:rsid w:val="00F432C9"/>
    <w:rsid w:val="00F562B4"/>
    <w:rsid w:val="00F66976"/>
    <w:rsid w:val="00F834DD"/>
    <w:rsid w:val="00F85594"/>
    <w:rsid w:val="00F86194"/>
    <w:rsid w:val="00F934E4"/>
    <w:rsid w:val="00F959A6"/>
    <w:rsid w:val="00FC1415"/>
    <w:rsid w:val="00FC1508"/>
    <w:rsid w:val="00FD7DF4"/>
    <w:rsid w:val="00FE1D13"/>
    <w:rsid w:val="00FE3D70"/>
    <w:rsid w:val="00FF222D"/>
    <w:rsid w:val="00FF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45AD9C"/>
  <w15:chartTrackingRefBased/>
  <w15:docId w15:val="{826D167E-103F-42E6-9DEF-E92BFD11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19B8"/>
    <w:rPr>
      <w:rFonts w:asciiTheme="majorHAnsi" w:hAnsiTheme="majorHAnsi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75A8F"/>
    <w:pPr>
      <w:jc w:val="both"/>
      <w:outlineLvl w:val="1"/>
    </w:pPr>
    <w:rPr>
      <w:rFonts w:cstheme="majorHAnsi"/>
      <w:b/>
      <w:shd w:val="clear" w:color="auto" w:fill="FFFFFF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919B8"/>
  </w:style>
  <w:style w:type="character" w:styleId="Marquedecommentaire">
    <w:name w:val="annotation reference"/>
    <w:basedOn w:val="Policepardfaut"/>
    <w:uiPriority w:val="99"/>
    <w:semiHidden/>
    <w:unhideWhenUsed/>
    <w:rsid w:val="004B06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062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0622"/>
    <w:rPr>
      <w:rFonts w:asciiTheme="majorHAnsi" w:hAnsiTheme="maj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06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0622"/>
    <w:rPr>
      <w:rFonts w:asciiTheme="majorHAnsi" w:hAnsiTheme="majorHAns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0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622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670615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BD1689"/>
    <w:pPr>
      <w:ind w:left="720"/>
      <w:contextualSpacing/>
    </w:pPr>
  </w:style>
  <w:style w:type="table" w:styleId="Grilledutableau">
    <w:name w:val="Table Grid"/>
    <w:basedOn w:val="TableauNormal"/>
    <w:uiPriority w:val="39"/>
    <w:rsid w:val="00E66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AD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itre2Car">
    <w:name w:val="Titre 2 Car"/>
    <w:basedOn w:val="Policepardfaut"/>
    <w:link w:val="Titre2"/>
    <w:uiPriority w:val="9"/>
    <w:rsid w:val="00575A8F"/>
    <w:rPr>
      <w:rFonts w:asciiTheme="majorHAnsi" w:hAnsiTheme="majorHAnsi" w:cstheme="majorHAnsi"/>
      <w:b/>
      <w:lang w:val="en-US"/>
    </w:rPr>
  </w:style>
  <w:style w:type="paragraph" w:styleId="NormalWeb">
    <w:name w:val="Normal (Web)"/>
    <w:basedOn w:val="Normal"/>
    <w:uiPriority w:val="99"/>
    <w:unhideWhenUsed/>
    <w:rsid w:val="000F5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0F5EA6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A27A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27AB9"/>
    <w:rPr>
      <w:rFonts w:asciiTheme="majorHAnsi" w:hAnsiTheme="majorHAnsi"/>
    </w:rPr>
  </w:style>
  <w:style w:type="paragraph" w:styleId="Pieddepage">
    <w:name w:val="footer"/>
    <w:basedOn w:val="Normal"/>
    <w:link w:val="PieddepageCar"/>
    <w:uiPriority w:val="99"/>
    <w:unhideWhenUsed/>
    <w:rsid w:val="00A27A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27AB9"/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7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5</Pages>
  <Words>1574</Words>
  <Characters>8658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eulys</dc:creator>
  <cp:keywords/>
  <dc:description/>
  <cp:lastModifiedBy>Yseulys</cp:lastModifiedBy>
  <cp:revision>24</cp:revision>
  <cp:lastPrinted>2022-07-07T14:03:00Z</cp:lastPrinted>
  <dcterms:created xsi:type="dcterms:W3CDTF">2022-07-06T13:22:00Z</dcterms:created>
  <dcterms:modified xsi:type="dcterms:W3CDTF">2022-07-27T12:06:00Z</dcterms:modified>
</cp:coreProperties>
</file>